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05C2B" w14:textId="1D070C47" w:rsidR="0025390B" w:rsidRDefault="00E0659E" w:rsidP="00266C87">
      <w:pPr>
        <w:spacing w:after="15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</w:rPr>
      </w:pPr>
      <w:r w:rsidRPr="008828E0">
        <w:rPr>
          <w:rFonts w:ascii="Arial" w:eastAsia="Times New Roman" w:hAnsi="Arial" w:cs="Arial"/>
          <w:b/>
          <w:bCs/>
          <w:sz w:val="24"/>
          <w:szCs w:val="24"/>
        </w:rPr>
        <w:t>4</w:t>
      </w:r>
      <w:r w:rsidR="00D52286">
        <w:rPr>
          <w:rFonts w:ascii="Arial" w:eastAsia="Times New Roman" w:hAnsi="Arial" w:cs="Arial"/>
          <w:b/>
          <w:bCs/>
          <w:sz w:val="24"/>
          <w:szCs w:val="24"/>
        </w:rPr>
        <w:t xml:space="preserve">D MUSIC </w:t>
      </w:r>
      <w:r w:rsidR="00DD6D46">
        <w:rPr>
          <w:rFonts w:ascii="Arial" w:eastAsia="Times New Roman" w:hAnsi="Arial" w:cs="Arial"/>
          <w:b/>
          <w:bCs/>
          <w:sz w:val="24"/>
          <w:szCs w:val="24"/>
        </w:rPr>
        <w:t>C</w:t>
      </w:r>
      <w:r w:rsidR="00D52286">
        <w:rPr>
          <w:rFonts w:ascii="Arial" w:eastAsia="Times New Roman" w:hAnsi="Arial" w:cs="Arial"/>
          <w:b/>
          <w:bCs/>
          <w:sz w:val="24"/>
          <w:szCs w:val="24"/>
        </w:rPr>
        <w:t>MR</w:t>
      </w:r>
      <w:r w:rsidR="00337CB3">
        <w:rPr>
          <w:rFonts w:ascii="Arial" w:eastAsia="Times New Roman" w:hAnsi="Arial" w:cs="Arial"/>
          <w:b/>
          <w:bCs/>
          <w:sz w:val="24"/>
          <w:szCs w:val="24"/>
        </w:rPr>
        <w:t>: Value-Based Imaging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663609">
        <w:rPr>
          <w:rFonts w:ascii="Arial" w:eastAsia="Times New Roman" w:hAnsi="Arial" w:cs="Arial"/>
          <w:b/>
          <w:bCs/>
          <w:sz w:val="24"/>
          <w:szCs w:val="24"/>
        </w:rPr>
        <w:t xml:space="preserve">of </w:t>
      </w:r>
      <w:r w:rsidR="00A16C0C">
        <w:rPr>
          <w:rFonts w:ascii="Arial" w:eastAsia="Times New Roman" w:hAnsi="Arial" w:cs="Arial"/>
          <w:b/>
          <w:bCs/>
          <w:sz w:val="24"/>
          <w:szCs w:val="24"/>
        </w:rPr>
        <w:t>Neonates and Infants with</w:t>
      </w:r>
      <w:r w:rsidR="00820136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C105F3">
        <w:rPr>
          <w:rFonts w:ascii="Arial" w:eastAsia="Times New Roman" w:hAnsi="Arial" w:cs="Arial"/>
          <w:b/>
          <w:bCs/>
          <w:sz w:val="24"/>
          <w:szCs w:val="24"/>
        </w:rPr>
        <w:t>Congenital Heart Disease</w:t>
      </w:r>
    </w:p>
    <w:p w14:paraId="326EC195" w14:textId="77777777" w:rsidR="00266C87" w:rsidRPr="00266C87" w:rsidRDefault="00266C87" w:rsidP="00266C87">
      <w:pPr>
        <w:spacing w:after="150" w:line="240" w:lineRule="auto"/>
        <w:outlineLvl w:val="0"/>
        <w:rPr>
          <w:rFonts w:ascii="Arial" w:eastAsia="Times New Roman" w:hAnsi="Arial" w:cs="Arial"/>
          <w:b/>
          <w:bCs/>
          <w:sz w:val="24"/>
          <w:szCs w:val="24"/>
        </w:rPr>
      </w:pPr>
    </w:p>
    <w:tbl>
      <w:tblPr>
        <w:tblW w:w="9449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600" w:firstRow="0" w:lastRow="0" w:firstColumn="0" w:lastColumn="0" w:noHBand="1" w:noVBand="1"/>
      </w:tblPr>
      <w:tblGrid>
        <w:gridCol w:w="2280"/>
        <w:gridCol w:w="7169"/>
      </w:tblGrid>
      <w:tr w:rsidR="00FA4E00" w:rsidRPr="001E545A" w14:paraId="26000469" w14:textId="77777777" w:rsidTr="00CA40DC">
        <w:trPr>
          <w:trHeight w:val="432"/>
        </w:trPr>
        <w:tc>
          <w:tcPr>
            <w:tcW w:w="9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B5EC8" w14:textId="42FC566C" w:rsidR="00FA4E00" w:rsidRPr="001E545A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Table </w:t>
            </w:r>
            <w:r w:rsidR="00755593">
              <w:rPr>
                <w:rFonts w:ascii="Arial" w:eastAsia="Times New Roman" w:hAnsi="Arial" w:cs="Arial"/>
                <w:b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.  </w:t>
            </w:r>
            <w:r w:rsidRPr="00E519C3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Image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quality scoring criteria</w:t>
            </w:r>
          </w:p>
        </w:tc>
      </w:tr>
      <w:tr w:rsidR="00FA4E00" w:rsidRPr="00E519C3" w14:paraId="5F631E52" w14:textId="77777777" w:rsidTr="00CA40DC">
        <w:trPr>
          <w:trHeight w:val="267"/>
        </w:trPr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5FD3E" w14:textId="77777777" w:rsidR="00FA4E00" w:rsidRPr="00E519C3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E519C3">
              <w:rPr>
                <w:rFonts w:ascii="Arial" w:eastAsia="Times New Roman" w:hAnsi="Arial" w:cs="Arial"/>
                <w:b/>
              </w:rPr>
              <w:t>Structure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13035" w14:textId="60E81862" w:rsidR="00FA4E00" w:rsidRPr="00E519C3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S</w:t>
            </w:r>
            <w:r w:rsidRPr="00E519C3">
              <w:rPr>
                <w:rFonts w:ascii="Arial" w:eastAsia="Times New Roman" w:hAnsi="Arial" w:cs="Arial"/>
                <w:b/>
              </w:rPr>
              <w:t>core criteria</w:t>
            </w:r>
            <w:r w:rsidR="00755593">
              <w:rPr>
                <w:rFonts w:ascii="Arial" w:eastAsia="Times New Roman" w:hAnsi="Arial" w:cs="Arial"/>
                <w:b/>
              </w:rPr>
              <w:t>*</w:t>
            </w:r>
          </w:p>
        </w:tc>
      </w:tr>
      <w:tr w:rsidR="00FA4E00" w:rsidRPr="00E519C3" w14:paraId="1F6DE346" w14:textId="77777777" w:rsidTr="00CA40DC">
        <w:trPr>
          <w:trHeight w:val="1734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F0B0C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Atria</w:t>
            </w:r>
          </w:p>
          <w:p w14:paraId="22A7D4B4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Ventricle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7D549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1 Not evaluable due to gross motion artifact and borders not defined</w:t>
            </w:r>
          </w:p>
          <w:p w14:paraId="2ADE0778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2 Non-uniform blood pool signal and wall motion artifact precludes confident evaluation of luminal contents</w:t>
            </w:r>
          </w:p>
          <w:p w14:paraId="22D1580B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3 Uniform blood pool signal with mild wall motion artifact adequate for confident visualization of luminal contents</w:t>
            </w:r>
          </w:p>
          <w:p w14:paraId="542B627B" w14:textId="77777777" w:rsidR="00FA4E00" w:rsidRPr="00E519C3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4 Uniform blood pool signal with no motion artifact such that the ventricular walls, septum, papillary muscles and trabeculae are sharply defined</w:t>
            </w:r>
          </w:p>
        </w:tc>
      </w:tr>
      <w:tr w:rsidR="00FA4E00" w:rsidRPr="00E519C3" w14:paraId="4C0888E0" w14:textId="77777777" w:rsidTr="00CA40DC">
        <w:trPr>
          <w:trHeight w:val="1105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BF0F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Interatrial and interventricular septum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78FF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1 Not visualized</w:t>
            </w:r>
          </w:p>
          <w:p w14:paraId="69B87A3E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2 Presence of septal tissue is seen</w:t>
            </w:r>
          </w:p>
          <w:p w14:paraId="653691C9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3 Probable septal continuity but small defects cannot be confidently excluded</w:t>
            </w:r>
          </w:p>
          <w:p w14:paraId="7983B01F" w14:textId="77777777" w:rsidR="00FA4E00" w:rsidRPr="00E519C3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4 Definite septal continuity and small defects can be confidently excluded</w:t>
            </w:r>
          </w:p>
        </w:tc>
      </w:tr>
      <w:tr w:rsidR="00FA4E00" w:rsidRPr="00E519C3" w14:paraId="4D511CFA" w14:textId="77777777" w:rsidTr="00CA40DC">
        <w:trPr>
          <w:trHeight w:val="1843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7DDB3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Tricuspid apparatus</w:t>
            </w:r>
          </w:p>
          <w:p w14:paraId="5781248C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Mitral apparatus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3E6E7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1 Not visualized due to gross motion artifact</w:t>
            </w:r>
          </w:p>
          <w:p w14:paraId="639DEFCD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2 Annulus visualized but borders poorly defined and cannot be confidently measured</w:t>
            </w:r>
          </w:p>
          <w:p w14:paraId="3D057B0B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3 Annulus clearly visualized and can be confidently measured but leaflets blurred</w:t>
            </w:r>
          </w:p>
          <w:p w14:paraId="164E1A3C" w14:textId="77777777" w:rsidR="00FA4E00" w:rsidRPr="00E519C3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4 Annulus sharply defined and can be confidently measured and leaflets clearly visualized</w:t>
            </w:r>
          </w:p>
        </w:tc>
      </w:tr>
      <w:tr w:rsidR="00FA4E00" w:rsidRPr="00E519C3" w14:paraId="76C866E7" w14:textId="77777777" w:rsidTr="00CA40DC">
        <w:trPr>
          <w:trHeight w:val="1834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190F7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LVOT, AV, and aortic root</w:t>
            </w:r>
          </w:p>
          <w:p w14:paraId="71B32E04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RVOT, P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94AF0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1 Not evaluable due to gross motion artifact and borders not defined</w:t>
            </w:r>
          </w:p>
          <w:p w14:paraId="53BC99DA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2 Outflow tract and annulus visualized but borders poorly defined and cannot be confidently measured</w:t>
            </w:r>
          </w:p>
          <w:p w14:paraId="056710AD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3 Outflow tract and annulus sharply defined and can be confidently measured but leaflets blurred</w:t>
            </w:r>
          </w:p>
          <w:p w14:paraId="5DF7641C" w14:textId="77777777" w:rsidR="00FA4E00" w:rsidRPr="00E519C3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4 Outflow tract and annulus sharply defined and can be confidently measured and leaflets clearly visualized</w:t>
            </w:r>
          </w:p>
        </w:tc>
      </w:tr>
      <w:tr w:rsidR="00FA4E00" w:rsidRPr="00E519C3" w14:paraId="6D8B9469" w14:textId="77777777" w:rsidTr="00CA40DC">
        <w:trPr>
          <w:trHeight w:val="1294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098DE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Ascending aorta</w:t>
            </w:r>
          </w:p>
          <w:p w14:paraId="5A953452" w14:textId="638CCA36" w:rsidR="00FA4E00" w:rsidRPr="00E519C3" w:rsidRDefault="00FA4E00" w:rsidP="000E06F0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 xml:space="preserve">Pulmonary artery (MPA to second order branch </w:t>
            </w:r>
            <w:r w:rsidR="000E06F0">
              <w:rPr>
                <w:rFonts w:ascii="Arial" w:hAnsi="Arial" w:cs="Arial"/>
                <w:sz w:val="20"/>
                <w:szCs w:val="20"/>
              </w:rPr>
              <w:t>PA</w:t>
            </w:r>
            <w:r w:rsidRPr="00E519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060F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1 Not evaluable due to gross motion artifact with non-uniform luminal signal</w:t>
            </w:r>
          </w:p>
          <w:p w14:paraId="40C62B57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2 Uniform luminal signal with poor definition of the wall due to motion</w:t>
            </w:r>
          </w:p>
          <w:p w14:paraId="0D7983CC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3 Uniform luminal signal with mild blurring of the wall due to motion</w:t>
            </w:r>
          </w:p>
          <w:p w14:paraId="09C1DEC3" w14:textId="77777777" w:rsidR="00FA4E00" w:rsidRPr="00E519C3" w:rsidRDefault="00FA4E00" w:rsidP="00CA40DC">
            <w:pPr>
              <w:spacing w:after="0" w:line="213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4 Uniform luminal signal with no motion blurring and sharply defined wall</w:t>
            </w:r>
          </w:p>
        </w:tc>
      </w:tr>
      <w:tr w:rsidR="00FA4E00" w:rsidRPr="00E519C3" w14:paraId="58F1D538" w14:textId="77777777" w:rsidTr="00CA40DC">
        <w:trPr>
          <w:trHeight w:val="213"/>
        </w:trPr>
        <w:tc>
          <w:tcPr>
            <w:tcW w:w="226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EC97B7B" w14:textId="77777777" w:rsidR="00FA4E00" w:rsidRPr="00E519C3" w:rsidRDefault="00FA4E00" w:rsidP="00FF5DF7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sz w:val="20"/>
                <w:szCs w:val="20"/>
              </w:rPr>
              <w:t>Coronarie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292D090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1 Not evaluable due to gross motion artifact with visualization</w:t>
            </w:r>
          </w:p>
          <w:p w14:paraId="4557E49A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2 Only origin of RCA and left main coronary can be identified</w:t>
            </w:r>
          </w:p>
          <w:p w14:paraId="57E9BBF0" w14:textId="77777777" w:rsidR="00FA4E00" w:rsidRPr="00E519C3" w:rsidRDefault="00FA4E00" w:rsidP="00CA40DC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3 Origin and proximal course of RCA and LAD can be confidently visualized</w:t>
            </w:r>
          </w:p>
          <w:p w14:paraId="3CDBD7C8" w14:textId="77777777" w:rsidR="00FA4E00" w:rsidRPr="00E519C3" w:rsidRDefault="00FA4E00" w:rsidP="00CA40DC">
            <w:pPr>
              <w:spacing w:after="0" w:line="213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E519C3">
              <w:rPr>
                <w:rFonts w:ascii="Arial" w:hAnsi="Arial" w:cs="Arial"/>
                <w:color w:val="000000"/>
                <w:sz w:val="20"/>
                <w:szCs w:val="20"/>
              </w:rPr>
              <w:t>4 Origin, proximal, and mid-course of the RCA and LAD and proximal takeoff of LCx can be confidently visualized</w:t>
            </w:r>
          </w:p>
        </w:tc>
      </w:tr>
      <w:tr w:rsidR="00FA4E00" w:rsidRPr="0050339C" w14:paraId="1B899563" w14:textId="77777777" w:rsidTr="00CA40DC">
        <w:trPr>
          <w:trHeight w:val="659"/>
        </w:trPr>
        <w:tc>
          <w:tcPr>
            <w:tcW w:w="937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</w:tcPr>
          <w:p w14:paraId="508D9CB6" w14:textId="2B365C39" w:rsidR="00FA4E00" w:rsidRPr="00865A8F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</w:pP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AV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aortic valve; LAD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left anterior descending artery; LCx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left circumflex artery; LVOT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left ventricular outflow tract; MPA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main pulmonary artery; </w:t>
            </w:r>
            <w:r w:rsidR="000E06F0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PA, pulmonary artery; 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PV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pulmonic valve; RCA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right coronary artery; RVOT</w:t>
            </w:r>
            <w:r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,</w:t>
            </w:r>
            <w:r w:rsidRPr="00865A8F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right ventricular outflow tract</w:t>
            </w:r>
          </w:p>
          <w:p w14:paraId="63C1C403" w14:textId="77777777" w:rsidR="00FA4E00" w:rsidRPr="0050339C" w:rsidRDefault="00FA4E00" w:rsidP="00CA40DC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kern w:val="24"/>
              </w:rPr>
            </w:pPr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*Scores of 1 or 2 are considered non-diagnostic whereas scores of 3 or 4 are considered diagnostic</w:t>
            </w:r>
          </w:p>
        </w:tc>
      </w:tr>
    </w:tbl>
    <w:p w14:paraId="00A5CFDD" w14:textId="68CDDD80" w:rsidR="00FA4E00" w:rsidRDefault="00FA4E00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CB7639F" w14:textId="77777777" w:rsidR="00D07886" w:rsidRDefault="00D07886" w:rsidP="00D07886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W w:w="6922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600" w:firstRow="0" w:lastRow="0" w:firstColumn="0" w:lastColumn="0" w:noHBand="1" w:noVBand="1"/>
      </w:tblPr>
      <w:tblGrid>
        <w:gridCol w:w="4662"/>
        <w:gridCol w:w="1080"/>
        <w:gridCol w:w="1180"/>
      </w:tblGrid>
      <w:tr w:rsidR="00D07886" w:rsidRPr="0036231E" w14:paraId="25057C72" w14:textId="77777777" w:rsidTr="00337CB3">
        <w:trPr>
          <w:trHeight w:val="308"/>
        </w:trPr>
        <w:tc>
          <w:tcPr>
            <w:tcW w:w="692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2405F5" w14:textId="658C3982" w:rsidR="00D07886" w:rsidRPr="00367E41" w:rsidRDefault="00D07886" w:rsidP="00337CB3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367E41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755593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FA4E00">
              <w:rPr>
                <w:rFonts w:ascii="Arial" w:hAnsi="Arial" w:cs="Arial"/>
                <w:b/>
                <w:sz w:val="24"/>
                <w:szCs w:val="24"/>
              </w:rPr>
              <w:t xml:space="preserve">2. </w:t>
            </w:r>
            <w:r w:rsidRPr="00367E41">
              <w:rPr>
                <w:rFonts w:ascii="Arial" w:hAnsi="Arial" w:cs="Arial"/>
                <w:b/>
                <w:sz w:val="24"/>
                <w:szCs w:val="24"/>
              </w:rPr>
              <w:t xml:space="preserve"> Primary diagnoses of neonates and infants undergoing MUSIC </w:t>
            </w:r>
            <w:r w:rsidR="00314AB7">
              <w:rPr>
                <w:rFonts w:ascii="Arial" w:hAnsi="Arial" w:cs="Arial"/>
                <w:b/>
                <w:sz w:val="24"/>
                <w:szCs w:val="24"/>
              </w:rPr>
              <w:t>CMR</w:t>
            </w:r>
          </w:p>
        </w:tc>
      </w:tr>
      <w:tr w:rsidR="00D07886" w:rsidRPr="0036231E" w14:paraId="595BCCC3" w14:textId="77777777" w:rsidTr="00337CB3">
        <w:trPr>
          <w:trHeight w:val="308"/>
        </w:trPr>
        <w:tc>
          <w:tcPr>
            <w:tcW w:w="46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E83EAC4" w14:textId="4F872CFB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ary Diagnoses</w:t>
            </w:r>
            <w:r w:rsidR="00755593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5D25ABE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onates</w:t>
            </w:r>
          </w:p>
          <w:p w14:paraId="71EFCFF6" w14:textId="77777777" w:rsidR="00D07886" w:rsidRPr="0036231E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20)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09FF44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fants</w:t>
            </w:r>
          </w:p>
          <w:p w14:paraId="52928096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20)</w:t>
            </w:r>
          </w:p>
        </w:tc>
      </w:tr>
      <w:tr w:rsidR="00D07886" w:rsidRPr="00BE7837" w14:paraId="1665E2D4" w14:textId="77777777" w:rsidTr="00337CB3">
        <w:trPr>
          <w:trHeight w:val="71"/>
        </w:trPr>
        <w:tc>
          <w:tcPr>
            <w:tcW w:w="466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3F9D" w14:textId="3AC3AD6D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malous coronary arter</w:t>
            </w:r>
            <w:r w:rsidR="00346AC6">
              <w:rPr>
                <w:rFonts w:ascii="Arial" w:hAnsi="Arial" w:cs="Arial"/>
              </w:rPr>
              <w:t>y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3DA7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3CE24C9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07886" w14:paraId="1BD95C61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8E25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ortic coarctation or arch hypopla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04F1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9A25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07886" w14:paraId="5E9E9D84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AE08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onary aneurysms or arter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5CF8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7DDE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07886" w14:paraId="2B1B8D3C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B210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R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D2DF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A4A7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D07886" w14:paraId="6A345A99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0638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D-TGA with double aortic 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80DE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750E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0</w:t>
            </w:r>
          </w:p>
        </w:tc>
      </w:tr>
      <w:tr w:rsidR="00D07886" w14:paraId="10613E6C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4887B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Ebstein’s anomaly s/p B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CA4B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A9F0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1</w:t>
            </w:r>
          </w:p>
        </w:tc>
      </w:tr>
      <w:tr w:rsidR="00D07886" w14:paraId="6F2F549C" w14:textId="77777777" w:rsidTr="00337CB3">
        <w:trPr>
          <w:trHeight w:val="21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6DBA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truncus arterio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7720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D885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07886" w14:paraId="4183DCFB" w14:textId="77777777" w:rsidTr="00337CB3">
        <w:trPr>
          <w:trHeight w:val="340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CCE7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Heterotaxy /interrupted IV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6082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239C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1</w:t>
            </w:r>
          </w:p>
        </w:tc>
      </w:tr>
      <w:tr w:rsidR="00D07886" w14:paraId="54F48C69" w14:textId="77777777" w:rsidTr="00337CB3">
        <w:trPr>
          <w:trHeight w:val="213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63B2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terotaxy /S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8DAF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73AD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07886" w14:paraId="7E4F7E1C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8CCF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Hypoplastic left heart syndr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B3EB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2C97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0</w:t>
            </w:r>
          </w:p>
        </w:tc>
      </w:tr>
      <w:tr w:rsidR="00D07886" w14:paraId="15AF8771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EF88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A /V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1BE2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8105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07886" w14:paraId="230E3883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BFBD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cardiac m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664A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FA4D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07886" w14:paraId="073616AB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B993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 dyspla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4141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100A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D07886" w14:paraId="1228AFDE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5917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one syndrome s/p Norwood-Stansel and bilateral Glen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9F53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F011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07886" w:rsidRPr="00BE7837" w14:paraId="5914A244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9C82" w14:textId="77777777" w:rsidR="00D07886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 aneury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FE4B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5FA2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07886" w14:paraId="10BA2D32" w14:textId="77777777" w:rsidTr="00337CB3">
        <w:trPr>
          <w:trHeight w:val="124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F16F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PVR or PAP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3EC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C235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07886" w14:paraId="66C70094" w14:textId="77777777" w:rsidTr="00337CB3">
        <w:trPr>
          <w:trHeight w:val="66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84A5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F-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9199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6463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07886" w14:paraId="2F17DEC1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2D11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F-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D651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iCs/>
                <w:kern w:val="24"/>
              </w:rPr>
            </w:pPr>
            <w:r>
              <w:rPr>
                <w:rFonts w:ascii="Arial" w:hAnsi="Arial" w:cs="Arial"/>
                <w:bCs/>
                <w:iCs/>
                <w:kern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C60F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Cs/>
                <w:iCs/>
                <w:kern w:val="24"/>
              </w:rPr>
            </w:pPr>
            <w:r>
              <w:rPr>
                <w:rFonts w:ascii="Arial" w:hAnsi="Arial" w:cs="Arial"/>
                <w:bCs/>
                <w:iCs/>
                <w:kern w:val="24"/>
              </w:rPr>
              <w:t>1</w:t>
            </w:r>
          </w:p>
        </w:tc>
      </w:tr>
      <w:tr w:rsidR="00D07886" w14:paraId="3A39E57C" w14:textId="77777777" w:rsidTr="00337CB3">
        <w:trPr>
          <w:trHeight w:val="71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5985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cular r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2120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B25A" w14:textId="77777777" w:rsidR="00D07886" w:rsidRDefault="00D07886" w:rsidP="00337CB3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07886" w:rsidRPr="00BE7837" w14:paraId="00082D15" w14:textId="77777777" w:rsidTr="00337CB3">
        <w:trPr>
          <w:trHeight w:val="258"/>
        </w:trPr>
        <w:tc>
          <w:tcPr>
            <w:tcW w:w="6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5A820" w14:textId="02EAB900" w:rsidR="00D07886" w:rsidRPr="00FF5DF7" w:rsidRDefault="00346AC6" w:rsidP="00337CB3">
            <w:pPr>
              <w:pStyle w:val="ColorfulList-Accent11"/>
              <w:spacing w:after="0" w:line="240" w:lineRule="auto"/>
              <w:ind w:left="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*Each patient</w:t>
            </w:r>
            <w:r w:rsidR="00D07886" w:rsidRPr="00FF5DF7">
              <w:rPr>
                <w:rFonts w:ascii="Arial" w:hAnsi="Arial" w:cs="Arial"/>
                <w:i/>
              </w:rPr>
              <w:t xml:space="preserve"> may qualify for more than one category.</w:t>
            </w:r>
          </w:p>
          <w:p w14:paraId="71AFCAE8" w14:textId="77777777" w:rsidR="00D07886" w:rsidRPr="00BE7837" w:rsidRDefault="00D07886" w:rsidP="00337CB3">
            <w:pPr>
              <w:pStyle w:val="ColorfulList-Accent11"/>
              <w:spacing w:after="0" w:line="240" w:lineRule="auto"/>
              <w:ind w:left="0"/>
              <w:jc w:val="both"/>
              <w:rPr>
                <w:rFonts w:ascii="Arial" w:hAnsi="Arial" w:cs="Arial"/>
              </w:rPr>
            </w:pPr>
            <w:r w:rsidRPr="00FF5DF7">
              <w:rPr>
                <w:rFonts w:ascii="Arial" w:hAnsi="Arial" w:cs="Arial"/>
                <w:i/>
              </w:rPr>
              <w:t>D-TGA, dextro transposition of the great arteries; IAA, interrupted aortic arch; IVC, inferior vena cava; PA, pulmonary atresia; PAPVR, partial anomalous pulmonary venous return; PS, pulmonic stenosis; PV, pulmonic valve; SV, single ventricle; TAPVR, total anomalous pulmonary venous return; TOF, Tetralogy of Fallot; VSD, ventricular septal defect</w:t>
            </w:r>
          </w:p>
        </w:tc>
      </w:tr>
    </w:tbl>
    <w:p w14:paraId="1106104D" w14:textId="77777777" w:rsidR="00D07886" w:rsidRDefault="00D07886" w:rsidP="009611B6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2412BB86" w14:textId="1815DBB6" w:rsidR="008B08E2" w:rsidRDefault="00D07886" w:rsidP="00FA4E00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061C5ED" w14:textId="7F1B86BB" w:rsidR="00BD41B8" w:rsidRPr="00DF7D8D" w:rsidRDefault="00BD41B8" w:rsidP="009611B6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W w:w="9270" w:type="dxa"/>
        <w:tblInd w:w="198" w:type="dxa"/>
        <w:tblBorders>
          <w:top w:val="single" w:sz="4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600" w:firstRow="0" w:lastRow="0" w:firstColumn="0" w:lastColumn="0" w:noHBand="1" w:noVBand="1"/>
      </w:tblPr>
      <w:tblGrid>
        <w:gridCol w:w="1811"/>
        <w:gridCol w:w="1800"/>
        <w:gridCol w:w="1800"/>
        <w:gridCol w:w="1890"/>
        <w:gridCol w:w="1969"/>
      </w:tblGrid>
      <w:tr w:rsidR="0025390B" w:rsidRPr="008828E0" w14:paraId="16355592" w14:textId="77777777" w:rsidTr="0025390B">
        <w:trPr>
          <w:trHeight w:val="432"/>
        </w:trPr>
        <w:tc>
          <w:tcPr>
            <w:tcW w:w="927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16367E" w14:textId="0FD58396" w:rsidR="0025390B" w:rsidRPr="00C203FD" w:rsidRDefault="00367E41" w:rsidP="00367E41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Table </w:t>
            </w:r>
            <w:r w:rsidR="00755593">
              <w:rPr>
                <w:rFonts w:ascii="Arial" w:eastAsia="Times New Roman" w:hAnsi="Arial" w:cs="Arial"/>
                <w:b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3</w:t>
            </w:r>
            <w:r w:rsidR="00FA4E00">
              <w:rPr>
                <w:rFonts w:ascii="Arial" w:eastAsia="Times New Roman" w:hAnsi="Arial" w:cs="Arial"/>
                <w:b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</w:t>
            </w:r>
            <w:r w:rsidR="0025390B" w:rsidRPr="00C203FD">
              <w:rPr>
                <w:rFonts w:ascii="Arial" w:eastAsia="Times New Roman" w:hAnsi="Arial" w:cs="Arial"/>
                <w:b/>
                <w:sz w:val="24"/>
                <w:szCs w:val="24"/>
              </w:rPr>
              <w:t>Hemodynamic Variation Before and After Injection of Ferumoxytol</w:t>
            </w:r>
          </w:p>
        </w:tc>
      </w:tr>
      <w:tr w:rsidR="0025390B" w:rsidRPr="008828E0" w14:paraId="640BB01B" w14:textId="77777777" w:rsidTr="0025390B">
        <w:trPr>
          <w:trHeight w:val="470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074B2" w14:textId="77777777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97C0C" w14:textId="77777777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mediately pre-injec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8B8B7" w14:textId="77777777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mediately post-injec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334F4" w14:textId="77777777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 minutes post-injection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31A7B" w14:textId="77777777" w:rsidR="0025390B" w:rsidRPr="008828E0" w:rsidRDefault="0025390B" w:rsidP="00253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&gt;1 hour post-injection</w:t>
            </w:r>
          </w:p>
        </w:tc>
      </w:tr>
      <w:tr w:rsidR="0025390B" w:rsidRPr="008828E0" w14:paraId="422533C1" w14:textId="77777777" w:rsidTr="0025390B">
        <w:trPr>
          <w:trHeight w:val="380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FEA54" w14:textId="77777777" w:rsidR="0025390B" w:rsidRPr="002D4416" w:rsidRDefault="0025390B" w:rsidP="0025390B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</w:rPr>
            </w:pPr>
            <w:r w:rsidRPr="002D4416">
              <w:rPr>
                <w:rFonts w:ascii="Arial" w:hAnsi="Arial" w:cs="Arial"/>
              </w:rPr>
              <w:t>Heart rate</w:t>
            </w:r>
            <w:r>
              <w:rPr>
                <w:rFonts w:ascii="Arial" w:hAnsi="Arial" w:cs="Arial"/>
              </w:rPr>
              <w:t xml:space="preserve"> (bpm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D6F48" w14:textId="3B542F15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 (124-13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30409" w14:textId="2D57DFFB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 (124-134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E8FE2" w14:textId="37C94A79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 (120-138)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296F0" w14:textId="1F3F3B21" w:rsidR="0025390B" w:rsidRPr="008828E0" w:rsidRDefault="0025390B" w:rsidP="00253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</w:rPr>
              <w:t>130 (123-141)</w:t>
            </w:r>
          </w:p>
        </w:tc>
      </w:tr>
      <w:tr w:rsidR="0025390B" w:rsidRPr="008828E0" w14:paraId="12CF37B6" w14:textId="77777777" w:rsidTr="0025390B">
        <w:trPr>
          <w:trHeight w:val="383"/>
        </w:trPr>
        <w:tc>
          <w:tcPr>
            <w:tcW w:w="1811" w:type="dxa"/>
            <w:shd w:val="clear" w:color="auto" w:fill="auto"/>
            <w:vAlign w:val="center"/>
          </w:tcPr>
          <w:p w14:paraId="283F404B" w14:textId="77777777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(mmHg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92342C" w14:textId="1A657325" w:rsidR="0025390B" w:rsidRPr="00BE7837" w:rsidRDefault="0025390B" w:rsidP="0025390B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50-5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CE834EF" w14:textId="556FCA55" w:rsidR="0025390B" w:rsidRPr="00BE7837" w:rsidRDefault="0025390B" w:rsidP="0025390B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50-6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436A19" w14:textId="55C6F126" w:rsidR="0025390B" w:rsidRPr="00BE7837" w:rsidRDefault="0025390B" w:rsidP="0025390B">
            <w:pPr>
              <w:pStyle w:val="ColorfulList-Accent11"/>
              <w:spacing w:after="0" w:line="240" w:lineRule="auto"/>
              <w:ind w:left="2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50-55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0C4A208B" w14:textId="1C804360" w:rsidR="0025390B" w:rsidRPr="008828E0" w:rsidRDefault="0025390B" w:rsidP="00253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</w:rPr>
              <w:t>55 (51-55)</w:t>
            </w:r>
          </w:p>
        </w:tc>
      </w:tr>
      <w:tr w:rsidR="0025390B" w:rsidRPr="008828E0" w14:paraId="79EADFFF" w14:textId="77777777" w:rsidTr="0025390B">
        <w:trPr>
          <w:trHeight w:val="371"/>
        </w:trPr>
        <w:tc>
          <w:tcPr>
            <w:tcW w:w="1811" w:type="dxa"/>
            <w:shd w:val="clear" w:color="auto" w:fill="auto"/>
          </w:tcPr>
          <w:p w14:paraId="3298F1F9" w14:textId="77777777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 (mmHg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87A16B" w14:textId="17C568B8" w:rsidR="0025390B" w:rsidRPr="00BE7837" w:rsidRDefault="0025390B" w:rsidP="0025390B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  <w:bCs/>
                <w:iCs/>
                <w:kern w:val="24"/>
              </w:rPr>
            </w:pPr>
            <w:r>
              <w:rPr>
                <w:rFonts w:ascii="Arial" w:hAnsi="Arial" w:cs="Arial"/>
                <w:bCs/>
                <w:iCs/>
                <w:kern w:val="24"/>
              </w:rPr>
              <w:t>28 (25-3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48560B" w14:textId="141F6A1E" w:rsidR="0025390B" w:rsidRPr="00BE7837" w:rsidRDefault="0025390B" w:rsidP="0025390B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iCs/>
                <w:kern w:val="24"/>
              </w:rPr>
              <w:t>28 (25-3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19CB7A" w14:textId="6D1915C0" w:rsidR="0025390B" w:rsidRPr="00BE7837" w:rsidRDefault="0025390B" w:rsidP="0025390B">
            <w:pPr>
              <w:pStyle w:val="ColorfulList-Accent11"/>
              <w:spacing w:after="0" w:line="240" w:lineRule="auto"/>
              <w:ind w:left="2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25-31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309FB4E1" w14:textId="347F6F5B" w:rsidR="0025390B" w:rsidRPr="008828E0" w:rsidRDefault="0025390B" w:rsidP="0025390B">
            <w:pPr>
              <w:spacing w:after="0" w:line="213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0 (30-30)</w:t>
            </w:r>
          </w:p>
        </w:tc>
      </w:tr>
      <w:tr w:rsidR="0025390B" w:rsidRPr="008828E0" w14:paraId="171DA5E7" w14:textId="77777777" w:rsidTr="0025390B">
        <w:trPr>
          <w:trHeight w:val="427"/>
        </w:trPr>
        <w:tc>
          <w:tcPr>
            <w:tcW w:w="1811" w:type="dxa"/>
            <w:shd w:val="clear" w:color="auto" w:fill="auto"/>
            <w:vAlign w:val="center"/>
          </w:tcPr>
          <w:p w14:paraId="42A025AF" w14:textId="77777777" w:rsidR="0025390B" w:rsidRPr="00BE7837" w:rsidRDefault="0025390B" w:rsidP="0025390B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ulse oximetry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D281B8" w14:textId="01E4641D" w:rsidR="0025390B" w:rsidRPr="00BE7837" w:rsidRDefault="0025390B" w:rsidP="00DF7D8D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9</w:t>
            </w:r>
            <w:r w:rsidR="00DF7D8D">
              <w:rPr>
                <w:rFonts w:ascii="Arial" w:hAnsi="Arial" w:cs="Arial"/>
                <w:kern w:val="24"/>
              </w:rPr>
              <w:t>6</w:t>
            </w:r>
            <w:r>
              <w:rPr>
                <w:rFonts w:ascii="Arial" w:hAnsi="Arial" w:cs="Arial"/>
                <w:kern w:val="24"/>
              </w:rPr>
              <w:t xml:space="preserve"> (</w:t>
            </w:r>
            <w:r w:rsidR="00DF7D8D">
              <w:rPr>
                <w:rFonts w:ascii="Arial" w:hAnsi="Arial" w:cs="Arial"/>
                <w:kern w:val="24"/>
              </w:rPr>
              <w:t>94-98</w:t>
            </w:r>
            <w:r>
              <w:rPr>
                <w:rFonts w:ascii="Arial" w:hAnsi="Arial" w:cs="Arial"/>
                <w:kern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AC72CD5" w14:textId="1C2F939C" w:rsidR="0025390B" w:rsidRPr="00BE7837" w:rsidRDefault="00DF7D8D" w:rsidP="00DF7D8D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96</w:t>
            </w:r>
            <w:r w:rsidR="0025390B">
              <w:rPr>
                <w:rFonts w:ascii="Arial" w:hAnsi="Arial" w:cs="Arial"/>
                <w:kern w:val="24"/>
              </w:rPr>
              <w:t xml:space="preserve"> (</w:t>
            </w:r>
            <w:r>
              <w:rPr>
                <w:rFonts w:ascii="Arial" w:hAnsi="Arial" w:cs="Arial"/>
                <w:kern w:val="24"/>
              </w:rPr>
              <w:t>94-98</w:t>
            </w:r>
            <w:r w:rsidR="0025390B">
              <w:rPr>
                <w:rFonts w:ascii="Arial" w:hAnsi="Arial" w:cs="Arial"/>
                <w:kern w:val="24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0FE209" w14:textId="7400CB3B" w:rsidR="0025390B" w:rsidRPr="00BE7837" w:rsidRDefault="00DF7D8D" w:rsidP="00DF7D8D">
            <w:pPr>
              <w:pStyle w:val="ColorfulList-Accent11"/>
              <w:spacing w:after="0" w:line="240" w:lineRule="auto"/>
              <w:ind w:left="27"/>
              <w:jc w:val="center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95</w:t>
            </w:r>
            <w:r w:rsidR="0025390B">
              <w:rPr>
                <w:rFonts w:ascii="Arial" w:hAnsi="Arial" w:cs="Arial"/>
                <w:kern w:val="24"/>
              </w:rPr>
              <w:t xml:space="preserve"> (</w:t>
            </w:r>
            <w:r>
              <w:rPr>
                <w:rFonts w:ascii="Arial" w:hAnsi="Arial" w:cs="Arial"/>
                <w:kern w:val="24"/>
              </w:rPr>
              <w:t>92-98</w:t>
            </w:r>
            <w:r w:rsidR="0025390B">
              <w:rPr>
                <w:rFonts w:ascii="Arial" w:hAnsi="Arial" w:cs="Arial"/>
                <w:kern w:val="24"/>
              </w:rPr>
              <w:t>)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5A5F5A72" w14:textId="0BE4667E" w:rsidR="0025390B" w:rsidRPr="008828E0" w:rsidRDefault="00DF7D8D" w:rsidP="00DF7D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24"/>
              </w:rPr>
              <w:t>98</w:t>
            </w:r>
            <w:r w:rsidR="0025390B">
              <w:rPr>
                <w:rFonts w:ascii="Arial" w:hAnsi="Arial" w:cs="Arial"/>
                <w:kern w:val="24"/>
              </w:rPr>
              <w:t xml:space="preserve"> (</w:t>
            </w:r>
            <w:r>
              <w:rPr>
                <w:rFonts w:ascii="Arial" w:hAnsi="Arial" w:cs="Arial"/>
                <w:kern w:val="24"/>
              </w:rPr>
              <w:t>97-98</w:t>
            </w:r>
            <w:r w:rsidR="0025390B">
              <w:rPr>
                <w:rFonts w:ascii="Arial" w:hAnsi="Arial" w:cs="Arial"/>
                <w:kern w:val="24"/>
              </w:rPr>
              <w:t>)</w:t>
            </w:r>
          </w:p>
        </w:tc>
      </w:tr>
      <w:tr w:rsidR="0025390B" w:rsidRPr="008828E0" w14:paraId="6288212B" w14:textId="77777777" w:rsidTr="0025390B">
        <w:trPr>
          <w:trHeight w:val="380"/>
        </w:trPr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67724444" w14:textId="77777777" w:rsidR="0025390B" w:rsidRPr="00F33147" w:rsidRDefault="0025390B" w:rsidP="0025390B">
            <w:pPr>
              <w:pStyle w:val="ColorfulList-Accent11"/>
              <w:spacing w:after="0" w:line="24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-tidal CO</w:t>
            </w:r>
            <w:r w:rsidRPr="003C4AE9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(mmHg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1CB22" w14:textId="08D61D4F" w:rsidR="0025390B" w:rsidRPr="00BE7837" w:rsidRDefault="0025390B" w:rsidP="00DF7D8D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DF7D8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r w:rsidR="00DF7D8D">
              <w:rPr>
                <w:rFonts w:ascii="Arial" w:hAnsi="Arial" w:cs="Arial"/>
              </w:rPr>
              <w:t>28-3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A9671" w14:textId="3A64C5F8" w:rsidR="0025390B" w:rsidRPr="00BE7837" w:rsidRDefault="0025390B" w:rsidP="00DF7D8D">
            <w:pPr>
              <w:pStyle w:val="ColorfulList-Accent11"/>
              <w:spacing w:after="0" w:line="240" w:lineRule="auto"/>
              <w:ind w:left="-40" w:firstLine="9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DF7D8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</w:t>
            </w:r>
            <w:r w:rsidR="00DF7D8D">
              <w:rPr>
                <w:rFonts w:ascii="Arial" w:hAnsi="Arial" w:cs="Arial"/>
              </w:rPr>
              <w:t>30-3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A44A4" w14:textId="4CD44F62" w:rsidR="0025390B" w:rsidRPr="00BE7837" w:rsidRDefault="00DF7D8D" w:rsidP="00DF7D8D">
            <w:pPr>
              <w:pStyle w:val="ColorfulList-Accent11"/>
              <w:spacing w:after="0" w:line="240" w:lineRule="auto"/>
              <w:ind w:left="2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  <w:r w:rsidR="0025390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2-35</w:t>
            </w:r>
            <w:r w:rsidR="0025390B">
              <w:rPr>
                <w:rFonts w:ascii="Arial" w:hAnsi="Arial" w:cs="Arial"/>
              </w:rPr>
              <w:t>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82E62" w14:textId="2858DBFC" w:rsidR="0025390B" w:rsidRPr="008828E0" w:rsidRDefault="00DF7D8D" w:rsidP="00DF7D8D">
            <w:pPr>
              <w:spacing w:after="0" w:line="213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5</w:t>
            </w:r>
            <w:r w:rsidR="0025390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-38</w:t>
            </w:r>
            <w:r w:rsidR="0025390B">
              <w:rPr>
                <w:rFonts w:ascii="Arial" w:hAnsi="Arial" w:cs="Arial"/>
              </w:rPr>
              <w:t>)</w:t>
            </w:r>
          </w:p>
        </w:tc>
      </w:tr>
      <w:tr w:rsidR="0025390B" w:rsidRPr="008828E0" w14:paraId="161B2EE4" w14:textId="77777777" w:rsidTr="0025390B">
        <w:trPr>
          <w:trHeight w:val="427"/>
        </w:trPr>
        <w:tc>
          <w:tcPr>
            <w:tcW w:w="927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</w:tcPr>
          <w:p w14:paraId="1B6D57F9" w14:textId="77777777" w:rsidR="0025390B" w:rsidRPr="00C203FD" w:rsidRDefault="0025390B" w:rsidP="0025390B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</w:pPr>
            <w:r w:rsidRPr="00C203FD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</w:rPr>
              <w:t xml:space="preserve">bpm </w:t>
            </w:r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beat per minute; </w:t>
            </w:r>
            <w:r w:rsidRPr="00C203FD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</w:rPr>
              <w:t xml:space="preserve">DBP </w:t>
            </w:r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diastolic blood pressure; </w:t>
            </w:r>
            <w:r w:rsidRPr="00C203FD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</w:rPr>
              <w:t xml:space="preserve">SBP </w:t>
            </w:r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blood pressure</w:t>
            </w:r>
          </w:p>
          <w:p w14:paraId="4CD4ADC5" w14:textId="0D25C246" w:rsidR="0025390B" w:rsidRPr="008828E0" w:rsidRDefault="0025390B" w:rsidP="002F6EE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0" w:name="_GoBack"/>
            <w:bookmarkEnd w:id="0"/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Values are reported as median and 25-75</w:t>
            </w:r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  <w:vertAlign w:val="superscript"/>
              </w:rPr>
              <w:t>th</w:t>
            </w:r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interquartile.  P values for all parameters were &gt;0.05 </w:t>
            </w:r>
            <w:r w:rsidR="00AD1E1D"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using </w:t>
            </w:r>
            <w:r w:rsidR="00AD1E1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Analysis</w:t>
            </w:r>
            <w:r w:rsidR="002F6EE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 xml:space="preserve"> of Variance for repeated measures</w:t>
            </w:r>
            <w:r w:rsidRPr="00C203FD">
              <w:rPr>
                <w:rFonts w:ascii="Arial" w:eastAsia="Times New Roman" w:hAnsi="Arial" w:cs="Arial"/>
                <w:bCs/>
                <w:i/>
                <w:iCs/>
                <w:kern w:val="24"/>
                <w:sz w:val="20"/>
                <w:szCs w:val="20"/>
              </w:rPr>
              <w:t>.</w:t>
            </w:r>
          </w:p>
        </w:tc>
      </w:tr>
    </w:tbl>
    <w:p w14:paraId="1EC86790" w14:textId="77777777" w:rsidR="00E620C2" w:rsidRDefault="00E620C2" w:rsidP="00E821B6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176DD68" w14:textId="77777777" w:rsidR="00CB27D1" w:rsidRDefault="00CB27D1" w:rsidP="00E821B6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179221C" w14:textId="77777777" w:rsidR="00CB27D1" w:rsidRDefault="00CB27D1" w:rsidP="00E821B6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92C01AA" w14:textId="3B6678EA" w:rsidR="00993801" w:rsidRDefault="00993801" w:rsidP="00E821B6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993801" w:rsidSect="00E310CB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6D4A0" w14:textId="77777777" w:rsidR="006D4DC5" w:rsidRDefault="006D4DC5" w:rsidP="00E310CB">
      <w:pPr>
        <w:spacing w:after="0" w:line="240" w:lineRule="auto"/>
      </w:pPr>
      <w:r>
        <w:separator/>
      </w:r>
    </w:p>
  </w:endnote>
  <w:endnote w:type="continuationSeparator" w:id="0">
    <w:p w14:paraId="765370DC" w14:textId="77777777" w:rsidR="006D4DC5" w:rsidRDefault="006D4DC5" w:rsidP="00E310CB">
      <w:pPr>
        <w:spacing w:after="0" w:line="240" w:lineRule="auto"/>
      </w:pPr>
      <w:r>
        <w:continuationSeparator/>
      </w:r>
    </w:p>
  </w:endnote>
  <w:endnote w:type="continuationNotice" w:id="1">
    <w:p w14:paraId="5E7FDF9B" w14:textId="77777777" w:rsidR="006D4DC5" w:rsidRDefault="006D4D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873A1A" w14:textId="77777777" w:rsidR="00DD75DB" w:rsidRDefault="00DD75DB" w:rsidP="000E0F3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F6361F" w14:textId="77777777" w:rsidR="00DD75DB" w:rsidRDefault="00DD75D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E52F5D" w14:textId="77777777" w:rsidR="00DD75DB" w:rsidRDefault="00DD75DB" w:rsidP="000E0F3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55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446BB7" w14:textId="77777777" w:rsidR="00DD75DB" w:rsidRDefault="00DD75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4143C2" w14:textId="77777777" w:rsidR="006D4DC5" w:rsidRDefault="006D4DC5" w:rsidP="00E310CB">
      <w:pPr>
        <w:spacing w:after="0" w:line="240" w:lineRule="auto"/>
      </w:pPr>
      <w:r>
        <w:separator/>
      </w:r>
    </w:p>
  </w:footnote>
  <w:footnote w:type="continuationSeparator" w:id="0">
    <w:p w14:paraId="62A31103" w14:textId="77777777" w:rsidR="006D4DC5" w:rsidRDefault="006D4DC5" w:rsidP="00E310CB">
      <w:pPr>
        <w:spacing w:after="0" w:line="240" w:lineRule="auto"/>
      </w:pPr>
      <w:r>
        <w:continuationSeparator/>
      </w:r>
    </w:p>
  </w:footnote>
  <w:footnote w:type="continuationNotice" w:id="1">
    <w:p w14:paraId="6D49EC79" w14:textId="77777777" w:rsidR="006D4DC5" w:rsidRDefault="006D4D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EB303E"/>
    <w:multiLevelType w:val="hybridMultilevel"/>
    <w:tmpl w:val="F47E0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192EF8"/>
    <w:multiLevelType w:val="multilevel"/>
    <w:tmpl w:val="5B683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F235A7"/>
    <w:multiLevelType w:val="hybridMultilevel"/>
    <w:tmpl w:val="1B1A3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E00D8"/>
    <w:multiLevelType w:val="hybridMultilevel"/>
    <w:tmpl w:val="0450C2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7DB7A8A"/>
    <w:multiLevelType w:val="hybridMultilevel"/>
    <w:tmpl w:val="A9AA4C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BF55FB"/>
    <w:multiLevelType w:val="hybridMultilevel"/>
    <w:tmpl w:val="8364F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940540"/>
    <w:multiLevelType w:val="hybridMultilevel"/>
    <w:tmpl w:val="0E82D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042817"/>
    <w:multiLevelType w:val="hybridMultilevel"/>
    <w:tmpl w:val="64626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0D6770"/>
    <w:multiLevelType w:val="hybridMultilevel"/>
    <w:tmpl w:val="A6301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990687"/>
    <w:multiLevelType w:val="hybridMultilevel"/>
    <w:tmpl w:val="8C6C7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5476E3"/>
    <w:multiLevelType w:val="hybridMultilevel"/>
    <w:tmpl w:val="4E824E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8D61F3E"/>
    <w:multiLevelType w:val="hybridMultilevel"/>
    <w:tmpl w:val="B4800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4E38C6"/>
    <w:multiLevelType w:val="hybridMultilevel"/>
    <w:tmpl w:val="7D20B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2B6DF0"/>
    <w:multiLevelType w:val="hybridMultilevel"/>
    <w:tmpl w:val="DB828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11"/>
  </w:num>
  <w:num w:numId="6">
    <w:abstractNumId w:val="8"/>
  </w:num>
  <w:num w:numId="7">
    <w:abstractNumId w:val="9"/>
  </w:num>
  <w:num w:numId="8">
    <w:abstractNumId w:val="0"/>
  </w:num>
  <w:num w:numId="9">
    <w:abstractNumId w:val="13"/>
  </w:num>
  <w:num w:numId="10">
    <w:abstractNumId w:val="4"/>
  </w:num>
  <w:num w:numId="11">
    <w:abstractNumId w:val="10"/>
  </w:num>
  <w:num w:numId="12">
    <w:abstractNumId w:val="3"/>
  </w:num>
  <w:num w:numId="13">
    <w:abstractNumId w:val="1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z9v02k50f9tez2rlvf5w99ze2ftzpppz0&quot;&gt;My EndNote Library&lt;record-ids&gt;&lt;item&gt;624&lt;/item&gt;&lt;item&gt;1843&lt;/item&gt;&lt;item&gt;1844&lt;/item&gt;&lt;item&gt;1846&lt;/item&gt;&lt;item&gt;1884&lt;/item&gt;&lt;item&gt;1885&lt;/item&gt;&lt;item&gt;1887&lt;/item&gt;&lt;item&gt;1888&lt;/item&gt;&lt;item&gt;1891&lt;/item&gt;&lt;item&gt;1892&lt;/item&gt;&lt;item&gt;1893&lt;/item&gt;&lt;item&gt;1896&lt;/item&gt;&lt;item&gt;1897&lt;/item&gt;&lt;item&gt;1898&lt;/item&gt;&lt;item&gt;1900&lt;/item&gt;&lt;item&gt;1901&lt;/item&gt;&lt;item&gt;1919&lt;/item&gt;&lt;item&gt;1928&lt;/item&gt;&lt;item&gt;1986&lt;/item&gt;&lt;item&gt;2347&lt;/item&gt;&lt;item&gt;2349&lt;/item&gt;&lt;item&gt;2353&lt;/item&gt;&lt;item&gt;2399&lt;/item&gt;&lt;item&gt;2400&lt;/item&gt;&lt;item&gt;2402&lt;/item&gt;&lt;item&gt;2407&lt;/item&gt;&lt;item&gt;2409&lt;/item&gt;&lt;item&gt;2736&lt;/item&gt;&lt;item&gt;3258&lt;/item&gt;&lt;item&gt;3259&lt;/item&gt;&lt;item&gt;3330&lt;/item&gt;&lt;item&gt;3390&lt;/item&gt;&lt;item&gt;3391&lt;/item&gt;&lt;item&gt;3395&lt;/item&gt;&lt;item&gt;3396&lt;/item&gt;&lt;/record-ids&gt;&lt;/item&gt;&lt;/Libraries&gt;"/>
  </w:docVars>
  <w:rsids>
    <w:rsidRoot w:val="00C62A78"/>
    <w:rsid w:val="0000077D"/>
    <w:rsid w:val="000018B0"/>
    <w:rsid w:val="00002896"/>
    <w:rsid w:val="000030CE"/>
    <w:rsid w:val="0000366C"/>
    <w:rsid w:val="00003993"/>
    <w:rsid w:val="0000457F"/>
    <w:rsid w:val="00004F95"/>
    <w:rsid w:val="00007310"/>
    <w:rsid w:val="00007485"/>
    <w:rsid w:val="0000779C"/>
    <w:rsid w:val="00007B6E"/>
    <w:rsid w:val="00007D73"/>
    <w:rsid w:val="00007F55"/>
    <w:rsid w:val="00010608"/>
    <w:rsid w:val="0001120C"/>
    <w:rsid w:val="00013347"/>
    <w:rsid w:val="0001382A"/>
    <w:rsid w:val="00013BEA"/>
    <w:rsid w:val="00014B00"/>
    <w:rsid w:val="000164E0"/>
    <w:rsid w:val="000214CA"/>
    <w:rsid w:val="00021F97"/>
    <w:rsid w:val="000220FA"/>
    <w:rsid w:val="0002242F"/>
    <w:rsid w:val="00022AAC"/>
    <w:rsid w:val="00022B61"/>
    <w:rsid w:val="00022FA5"/>
    <w:rsid w:val="00024406"/>
    <w:rsid w:val="0002456D"/>
    <w:rsid w:val="000245DD"/>
    <w:rsid w:val="00024BB2"/>
    <w:rsid w:val="00024F1A"/>
    <w:rsid w:val="00025388"/>
    <w:rsid w:val="00025560"/>
    <w:rsid w:val="00025A22"/>
    <w:rsid w:val="00025CD7"/>
    <w:rsid w:val="00025D46"/>
    <w:rsid w:val="00026E5B"/>
    <w:rsid w:val="0002709F"/>
    <w:rsid w:val="000273F1"/>
    <w:rsid w:val="0002754B"/>
    <w:rsid w:val="00027648"/>
    <w:rsid w:val="00027803"/>
    <w:rsid w:val="00027C7F"/>
    <w:rsid w:val="00027E02"/>
    <w:rsid w:val="00031D11"/>
    <w:rsid w:val="00032118"/>
    <w:rsid w:val="00032A85"/>
    <w:rsid w:val="00032CFA"/>
    <w:rsid w:val="00032DD7"/>
    <w:rsid w:val="000350D8"/>
    <w:rsid w:val="00037784"/>
    <w:rsid w:val="000417BE"/>
    <w:rsid w:val="00041916"/>
    <w:rsid w:val="000424C3"/>
    <w:rsid w:val="00043798"/>
    <w:rsid w:val="000443A8"/>
    <w:rsid w:val="000466D1"/>
    <w:rsid w:val="00047ED3"/>
    <w:rsid w:val="000504F1"/>
    <w:rsid w:val="00050CE7"/>
    <w:rsid w:val="00050E60"/>
    <w:rsid w:val="00051358"/>
    <w:rsid w:val="00051460"/>
    <w:rsid w:val="000529EE"/>
    <w:rsid w:val="000533B9"/>
    <w:rsid w:val="00053A3B"/>
    <w:rsid w:val="00054505"/>
    <w:rsid w:val="00055902"/>
    <w:rsid w:val="00055F43"/>
    <w:rsid w:val="00057D1F"/>
    <w:rsid w:val="00061133"/>
    <w:rsid w:val="00061461"/>
    <w:rsid w:val="00061AC5"/>
    <w:rsid w:val="000630FC"/>
    <w:rsid w:val="000639A4"/>
    <w:rsid w:val="00064330"/>
    <w:rsid w:val="0006578F"/>
    <w:rsid w:val="00065830"/>
    <w:rsid w:val="00067147"/>
    <w:rsid w:val="000672C3"/>
    <w:rsid w:val="000673C3"/>
    <w:rsid w:val="00067BBA"/>
    <w:rsid w:val="00067BC8"/>
    <w:rsid w:val="00067C6E"/>
    <w:rsid w:val="000701EB"/>
    <w:rsid w:val="000702CF"/>
    <w:rsid w:val="00070796"/>
    <w:rsid w:val="000709D1"/>
    <w:rsid w:val="000717AE"/>
    <w:rsid w:val="00071893"/>
    <w:rsid w:val="00072375"/>
    <w:rsid w:val="0007286B"/>
    <w:rsid w:val="000733F8"/>
    <w:rsid w:val="00073BC3"/>
    <w:rsid w:val="00074D85"/>
    <w:rsid w:val="00074F62"/>
    <w:rsid w:val="00075325"/>
    <w:rsid w:val="00076032"/>
    <w:rsid w:val="00076ACB"/>
    <w:rsid w:val="00080424"/>
    <w:rsid w:val="0008069D"/>
    <w:rsid w:val="00080861"/>
    <w:rsid w:val="0008110D"/>
    <w:rsid w:val="00082037"/>
    <w:rsid w:val="0008255D"/>
    <w:rsid w:val="00083223"/>
    <w:rsid w:val="0008380D"/>
    <w:rsid w:val="00083A58"/>
    <w:rsid w:val="00083ADD"/>
    <w:rsid w:val="0008507B"/>
    <w:rsid w:val="00085311"/>
    <w:rsid w:val="000854EA"/>
    <w:rsid w:val="00085618"/>
    <w:rsid w:val="00085934"/>
    <w:rsid w:val="00086769"/>
    <w:rsid w:val="00086CB1"/>
    <w:rsid w:val="000900B3"/>
    <w:rsid w:val="000903FC"/>
    <w:rsid w:val="00093C66"/>
    <w:rsid w:val="00094461"/>
    <w:rsid w:val="000949A1"/>
    <w:rsid w:val="00094DF9"/>
    <w:rsid w:val="00095222"/>
    <w:rsid w:val="00096C13"/>
    <w:rsid w:val="00097258"/>
    <w:rsid w:val="0009744F"/>
    <w:rsid w:val="00097635"/>
    <w:rsid w:val="000977B5"/>
    <w:rsid w:val="000A02D9"/>
    <w:rsid w:val="000A1D22"/>
    <w:rsid w:val="000A2713"/>
    <w:rsid w:val="000A2C6B"/>
    <w:rsid w:val="000A3258"/>
    <w:rsid w:val="000A361C"/>
    <w:rsid w:val="000A3AE2"/>
    <w:rsid w:val="000A3D27"/>
    <w:rsid w:val="000A4D48"/>
    <w:rsid w:val="000A5242"/>
    <w:rsid w:val="000A56B3"/>
    <w:rsid w:val="000A77D5"/>
    <w:rsid w:val="000A7941"/>
    <w:rsid w:val="000B11DD"/>
    <w:rsid w:val="000B1320"/>
    <w:rsid w:val="000B2595"/>
    <w:rsid w:val="000B3E45"/>
    <w:rsid w:val="000B5975"/>
    <w:rsid w:val="000B673B"/>
    <w:rsid w:val="000B6EF5"/>
    <w:rsid w:val="000B7306"/>
    <w:rsid w:val="000B7471"/>
    <w:rsid w:val="000C0AA7"/>
    <w:rsid w:val="000C468D"/>
    <w:rsid w:val="000C5822"/>
    <w:rsid w:val="000C7A09"/>
    <w:rsid w:val="000D07A0"/>
    <w:rsid w:val="000D133D"/>
    <w:rsid w:val="000D149E"/>
    <w:rsid w:val="000D2B97"/>
    <w:rsid w:val="000D3D3A"/>
    <w:rsid w:val="000D4875"/>
    <w:rsid w:val="000D52C6"/>
    <w:rsid w:val="000D5DD9"/>
    <w:rsid w:val="000D6737"/>
    <w:rsid w:val="000D6AC8"/>
    <w:rsid w:val="000D728D"/>
    <w:rsid w:val="000E0038"/>
    <w:rsid w:val="000E06F0"/>
    <w:rsid w:val="000E0F38"/>
    <w:rsid w:val="000E10FA"/>
    <w:rsid w:val="000E2D2F"/>
    <w:rsid w:val="000E4D44"/>
    <w:rsid w:val="000E715E"/>
    <w:rsid w:val="000F0489"/>
    <w:rsid w:val="000F05B8"/>
    <w:rsid w:val="000F0B90"/>
    <w:rsid w:val="000F1734"/>
    <w:rsid w:val="000F2039"/>
    <w:rsid w:val="000F33CC"/>
    <w:rsid w:val="000F3DC1"/>
    <w:rsid w:val="000F47CC"/>
    <w:rsid w:val="000F4A10"/>
    <w:rsid w:val="000F5009"/>
    <w:rsid w:val="000F59AA"/>
    <w:rsid w:val="000F61ED"/>
    <w:rsid w:val="000F623F"/>
    <w:rsid w:val="000F6BD2"/>
    <w:rsid w:val="000F6F03"/>
    <w:rsid w:val="0010064D"/>
    <w:rsid w:val="00101424"/>
    <w:rsid w:val="00101B8D"/>
    <w:rsid w:val="00101F80"/>
    <w:rsid w:val="00102477"/>
    <w:rsid w:val="00102823"/>
    <w:rsid w:val="00102876"/>
    <w:rsid w:val="00102B32"/>
    <w:rsid w:val="0010394B"/>
    <w:rsid w:val="0010585E"/>
    <w:rsid w:val="00105EBF"/>
    <w:rsid w:val="00106086"/>
    <w:rsid w:val="001060AB"/>
    <w:rsid w:val="00106169"/>
    <w:rsid w:val="00106179"/>
    <w:rsid w:val="00106445"/>
    <w:rsid w:val="001065CD"/>
    <w:rsid w:val="00106CE8"/>
    <w:rsid w:val="001076B2"/>
    <w:rsid w:val="001078C3"/>
    <w:rsid w:val="00107987"/>
    <w:rsid w:val="00107BB4"/>
    <w:rsid w:val="00111E53"/>
    <w:rsid w:val="0011278F"/>
    <w:rsid w:val="00112807"/>
    <w:rsid w:val="0011382F"/>
    <w:rsid w:val="00114417"/>
    <w:rsid w:val="00116BBE"/>
    <w:rsid w:val="00117BC1"/>
    <w:rsid w:val="00120819"/>
    <w:rsid w:val="00120B33"/>
    <w:rsid w:val="001213F7"/>
    <w:rsid w:val="00122773"/>
    <w:rsid w:val="00122C7F"/>
    <w:rsid w:val="00123B7C"/>
    <w:rsid w:val="00123E60"/>
    <w:rsid w:val="00123FF6"/>
    <w:rsid w:val="00124726"/>
    <w:rsid w:val="0012475E"/>
    <w:rsid w:val="00125BD8"/>
    <w:rsid w:val="00125FE9"/>
    <w:rsid w:val="001260AC"/>
    <w:rsid w:val="0012785E"/>
    <w:rsid w:val="00127902"/>
    <w:rsid w:val="00127B4D"/>
    <w:rsid w:val="00130BC9"/>
    <w:rsid w:val="00130CC3"/>
    <w:rsid w:val="00131DF1"/>
    <w:rsid w:val="00134CDB"/>
    <w:rsid w:val="00136AE6"/>
    <w:rsid w:val="00136BED"/>
    <w:rsid w:val="00136CC6"/>
    <w:rsid w:val="001379F9"/>
    <w:rsid w:val="00137DDB"/>
    <w:rsid w:val="0014084D"/>
    <w:rsid w:val="00140CBA"/>
    <w:rsid w:val="0014178D"/>
    <w:rsid w:val="00141DD0"/>
    <w:rsid w:val="00141E46"/>
    <w:rsid w:val="00144945"/>
    <w:rsid w:val="00145214"/>
    <w:rsid w:val="00145680"/>
    <w:rsid w:val="00147356"/>
    <w:rsid w:val="00147500"/>
    <w:rsid w:val="001476E8"/>
    <w:rsid w:val="00147DA9"/>
    <w:rsid w:val="00150389"/>
    <w:rsid w:val="001505D4"/>
    <w:rsid w:val="00150AFB"/>
    <w:rsid w:val="00150CA3"/>
    <w:rsid w:val="00152E46"/>
    <w:rsid w:val="00153D69"/>
    <w:rsid w:val="00154964"/>
    <w:rsid w:val="00154E16"/>
    <w:rsid w:val="00154FA8"/>
    <w:rsid w:val="001553EF"/>
    <w:rsid w:val="00155469"/>
    <w:rsid w:val="00155655"/>
    <w:rsid w:val="001557C6"/>
    <w:rsid w:val="00155D7F"/>
    <w:rsid w:val="00155E01"/>
    <w:rsid w:val="00157215"/>
    <w:rsid w:val="00157827"/>
    <w:rsid w:val="001606C2"/>
    <w:rsid w:val="0016084B"/>
    <w:rsid w:val="001622EF"/>
    <w:rsid w:val="00162534"/>
    <w:rsid w:val="001628BD"/>
    <w:rsid w:val="00162DD7"/>
    <w:rsid w:val="00162FC3"/>
    <w:rsid w:val="0016380B"/>
    <w:rsid w:val="00163CA4"/>
    <w:rsid w:val="001640F8"/>
    <w:rsid w:val="0016441F"/>
    <w:rsid w:val="0016501F"/>
    <w:rsid w:val="00165098"/>
    <w:rsid w:val="001651B5"/>
    <w:rsid w:val="001664B1"/>
    <w:rsid w:val="00167107"/>
    <w:rsid w:val="00167702"/>
    <w:rsid w:val="00167F55"/>
    <w:rsid w:val="0017122F"/>
    <w:rsid w:val="00171BDB"/>
    <w:rsid w:val="00171DD3"/>
    <w:rsid w:val="0017243C"/>
    <w:rsid w:val="00172F42"/>
    <w:rsid w:val="00173273"/>
    <w:rsid w:val="00173360"/>
    <w:rsid w:val="001739AE"/>
    <w:rsid w:val="00173CD4"/>
    <w:rsid w:val="001740FA"/>
    <w:rsid w:val="001764A6"/>
    <w:rsid w:val="00180690"/>
    <w:rsid w:val="00182381"/>
    <w:rsid w:val="00182442"/>
    <w:rsid w:val="00183BE0"/>
    <w:rsid w:val="00183E69"/>
    <w:rsid w:val="00183E9A"/>
    <w:rsid w:val="001842BB"/>
    <w:rsid w:val="00184635"/>
    <w:rsid w:val="00184771"/>
    <w:rsid w:val="00186765"/>
    <w:rsid w:val="00186B32"/>
    <w:rsid w:val="00186E41"/>
    <w:rsid w:val="00187FFC"/>
    <w:rsid w:val="00190CE3"/>
    <w:rsid w:val="00191275"/>
    <w:rsid w:val="00191BF3"/>
    <w:rsid w:val="001946E1"/>
    <w:rsid w:val="00195086"/>
    <w:rsid w:val="00195C54"/>
    <w:rsid w:val="00196136"/>
    <w:rsid w:val="00196346"/>
    <w:rsid w:val="00196695"/>
    <w:rsid w:val="00196935"/>
    <w:rsid w:val="0019709C"/>
    <w:rsid w:val="00197A22"/>
    <w:rsid w:val="001A1600"/>
    <w:rsid w:val="001A17FC"/>
    <w:rsid w:val="001A1B5B"/>
    <w:rsid w:val="001A20A3"/>
    <w:rsid w:val="001A2528"/>
    <w:rsid w:val="001A2A7F"/>
    <w:rsid w:val="001A2EE8"/>
    <w:rsid w:val="001A541B"/>
    <w:rsid w:val="001A5508"/>
    <w:rsid w:val="001A694C"/>
    <w:rsid w:val="001B0B29"/>
    <w:rsid w:val="001B0FAB"/>
    <w:rsid w:val="001B1A79"/>
    <w:rsid w:val="001B243C"/>
    <w:rsid w:val="001B3131"/>
    <w:rsid w:val="001B3EDF"/>
    <w:rsid w:val="001B475B"/>
    <w:rsid w:val="001B55E8"/>
    <w:rsid w:val="001B5A14"/>
    <w:rsid w:val="001B7821"/>
    <w:rsid w:val="001C1737"/>
    <w:rsid w:val="001C1D0B"/>
    <w:rsid w:val="001C27FC"/>
    <w:rsid w:val="001C36F5"/>
    <w:rsid w:val="001C46C0"/>
    <w:rsid w:val="001C4C3E"/>
    <w:rsid w:val="001C5221"/>
    <w:rsid w:val="001C58AA"/>
    <w:rsid w:val="001D0523"/>
    <w:rsid w:val="001D15BB"/>
    <w:rsid w:val="001D22A3"/>
    <w:rsid w:val="001D2442"/>
    <w:rsid w:val="001D25FA"/>
    <w:rsid w:val="001D2687"/>
    <w:rsid w:val="001D362D"/>
    <w:rsid w:val="001D3E54"/>
    <w:rsid w:val="001D6003"/>
    <w:rsid w:val="001D6A7E"/>
    <w:rsid w:val="001D6FCE"/>
    <w:rsid w:val="001E094D"/>
    <w:rsid w:val="001E0C34"/>
    <w:rsid w:val="001E1342"/>
    <w:rsid w:val="001E16E6"/>
    <w:rsid w:val="001E1E14"/>
    <w:rsid w:val="001E2F6B"/>
    <w:rsid w:val="001E3332"/>
    <w:rsid w:val="001E3447"/>
    <w:rsid w:val="001E378D"/>
    <w:rsid w:val="001E4173"/>
    <w:rsid w:val="001E4BCF"/>
    <w:rsid w:val="001E545A"/>
    <w:rsid w:val="001E5C19"/>
    <w:rsid w:val="001E6268"/>
    <w:rsid w:val="001E6319"/>
    <w:rsid w:val="001E6380"/>
    <w:rsid w:val="001E7F58"/>
    <w:rsid w:val="001F158E"/>
    <w:rsid w:val="001F1739"/>
    <w:rsid w:val="001F204A"/>
    <w:rsid w:val="001F3E5F"/>
    <w:rsid w:val="001F46EB"/>
    <w:rsid w:val="001F4E09"/>
    <w:rsid w:val="001F54DE"/>
    <w:rsid w:val="001F57A4"/>
    <w:rsid w:val="001F5C7B"/>
    <w:rsid w:val="001F73A1"/>
    <w:rsid w:val="001F7774"/>
    <w:rsid w:val="001F7EBC"/>
    <w:rsid w:val="002005AE"/>
    <w:rsid w:val="00200AFD"/>
    <w:rsid w:val="00200B0C"/>
    <w:rsid w:val="00200CAB"/>
    <w:rsid w:val="00200F77"/>
    <w:rsid w:val="0020109A"/>
    <w:rsid w:val="0020293F"/>
    <w:rsid w:val="002039FF"/>
    <w:rsid w:val="00203E04"/>
    <w:rsid w:val="002041BF"/>
    <w:rsid w:val="00204EB3"/>
    <w:rsid w:val="002051B5"/>
    <w:rsid w:val="0020636C"/>
    <w:rsid w:val="00207373"/>
    <w:rsid w:val="00207AA8"/>
    <w:rsid w:val="00207E85"/>
    <w:rsid w:val="00211DAF"/>
    <w:rsid w:val="00211FC9"/>
    <w:rsid w:val="002127AD"/>
    <w:rsid w:val="0021280F"/>
    <w:rsid w:val="00212EE0"/>
    <w:rsid w:val="002136AC"/>
    <w:rsid w:val="0021454E"/>
    <w:rsid w:val="002147E3"/>
    <w:rsid w:val="0021489D"/>
    <w:rsid w:val="00215237"/>
    <w:rsid w:val="00216077"/>
    <w:rsid w:val="00216099"/>
    <w:rsid w:val="00217C1A"/>
    <w:rsid w:val="00223693"/>
    <w:rsid w:val="00224CBD"/>
    <w:rsid w:val="00226BB6"/>
    <w:rsid w:val="00226FBC"/>
    <w:rsid w:val="00227ADB"/>
    <w:rsid w:val="00230256"/>
    <w:rsid w:val="0023119F"/>
    <w:rsid w:val="002320E4"/>
    <w:rsid w:val="00232284"/>
    <w:rsid w:val="00232807"/>
    <w:rsid w:val="00232D9A"/>
    <w:rsid w:val="00233B5D"/>
    <w:rsid w:val="00235807"/>
    <w:rsid w:val="00235985"/>
    <w:rsid w:val="002361B4"/>
    <w:rsid w:val="00236C43"/>
    <w:rsid w:val="00237C16"/>
    <w:rsid w:val="00237D40"/>
    <w:rsid w:val="00237F46"/>
    <w:rsid w:val="0024111F"/>
    <w:rsid w:val="002416EE"/>
    <w:rsid w:val="00241C7B"/>
    <w:rsid w:val="002424B5"/>
    <w:rsid w:val="002426D4"/>
    <w:rsid w:val="00242D8E"/>
    <w:rsid w:val="00242F82"/>
    <w:rsid w:val="00242F9D"/>
    <w:rsid w:val="002435E4"/>
    <w:rsid w:val="00243A8D"/>
    <w:rsid w:val="00243BD6"/>
    <w:rsid w:val="00243CD5"/>
    <w:rsid w:val="00244F68"/>
    <w:rsid w:val="00245287"/>
    <w:rsid w:val="002454A1"/>
    <w:rsid w:val="002460D1"/>
    <w:rsid w:val="0024659E"/>
    <w:rsid w:val="00246717"/>
    <w:rsid w:val="00246F87"/>
    <w:rsid w:val="00247108"/>
    <w:rsid w:val="00247325"/>
    <w:rsid w:val="00247DB2"/>
    <w:rsid w:val="00250437"/>
    <w:rsid w:val="00251033"/>
    <w:rsid w:val="00251207"/>
    <w:rsid w:val="002515CC"/>
    <w:rsid w:val="0025319F"/>
    <w:rsid w:val="0025390B"/>
    <w:rsid w:val="00253A01"/>
    <w:rsid w:val="00254C30"/>
    <w:rsid w:val="00254D03"/>
    <w:rsid w:val="00255A1F"/>
    <w:rsid w:val="002565A3"/>
    <w:rsid w:val="00256FEC"/>
    <w:rsid w:val="0025704E"/>
    <w:rsid w:val="0026026B"/>
    <w:rsid w:val="00260370"/>
    <w:rsid w:val="0026053C"/>
    <w:rsid w:val="00260D4F"/>
    <w:rsid w:val="00262984"/>
    <w:rsid w:val="0026312B"/>
    <w:rsid w:val="00263354"/>
    <w:rsid w:val="00263397"/>
    <w:rsid w:val="00263E1B"/>
    <w:rsid w:val="002648B5"/>
    <w:rsid w:val="002648F8"/>
    <w:rsid w:val="00264CB5"/>
    <w:rsid w:val="00264DC9"/>
    <w:rsid w:val="00265284"/>
    <w:rsid w:val="00266C87"/>
    <w:rsid w:val="00267899"/>
    <w:rsid w:val="002703BE"/>
    <w:rsid w:val="00270B09"/>
    <w:rsid w:val="00271EC7"/>
    <w:rsid w:val="00271F99"/>
    <w:rsid w:val="0027218A"/>
    <w:rsid w:val="0027289E"/>
    <w:rsid w:val="00272A2E"/>
    <w:rsid w:val="00273255"/>
    <w:rsid w:val="00273A47"/>
    <w:rsid w:val="0027404C"/>
    <w:rsid w:val="00274ABD"/>
    <w:rsid w:val="00275C8A"/>
    <w:rsid w:val="002762E2"/>
    <w:rsid w:val="002767EE"/>
    <w:rsid w:val="00276B7C"/>
    <w:rsid w:val="00277774"/>
    <w:rsid w:val="00277783"/>
    <w:rsid w:val="00277953"/>
    <w:rsid w:val="00277E7F"/>
    <w:rsid w:val="00281CC8"/>
    <w:rsid w:val="00282C56"/>
    <w:rsid w:val="00282C89"/>
    <w:rsid w:val="00282E96"/>
    <w:rsid w:val="002836ED"/>
    <w:rsid w:val="00283910"/>
    <w:rsid w:val="00283A0F"/>
    <w:rsid w:val="00283F4E"/>
    <w:rsid w:val="00284A6A"/>
    <w:rsid w:val="0028541B"/>
    <w:rsid w:val="00285914"/>
    <w:rsid w:val="002861BA"/>
    <w:rsid w:val="00286DBF"/>
    <w:rsid w:val="00287192"/>
    <w:rsid w:val="00287388"/>
    <w:rsid w:val="00293128"/>
    <w:rsid w:val="002959EB"/>
    <w:rsid w:val="002962B7"/>
    <w:rsid w:val="00297382"/>
    <w:rsid w:val="002A0B9B"/>
    <w:rsid w:val="002A1310"/>
    <w:rsid w:val="002A1950"/>
    <w:rsid w:val="002A2288"/>
    <w:rsid w:val="002A30DF"/>
    <w:rsid w:val="002A4631"/>
    <w:rsid w:val="002A4D8E"/>
    <w:rsid w:val="002A52DE"/>
    <w:rsid w:val="002A5D2A"/>
    <w:rsid w:val="002A72EA"/>
    <w:rsid w:val="002B1532"/>
    <w:rsid w:val="002B1F37"/>
    <w:rsid w:val="002B2040"/>
    <w:rsid w:val="002B2467"/>
    <w:rsid w:val="002B2D2B"/>
    <w:rsid w:val="002B3AA4"/>
    <w:rsid w:val="002B3C12"/>
    <w:rsid w:val="002B4B3D"/>
    <w:rsid w:val="002B51E6"/>
    <w:rsid w:val="002B5E67"/>
    <w:rsid w:val="002B6A62"/>
    <w:rsid w:val="002B7132"/>
    <w:rsid w:val="002B74FE"/>
    <w:rsid w:val="002B7555"/>
    <w:rsid w:val="002C09EE"/>
    <w:rsid w:val="002C1B3B"/>
    <w:rsid w:val="002C2C98"/>
    <w:rsid w:val="002C311A"/>
    <w:rsid w:val="002C3A34"/>
    <w:rsid w:val="002C3C8A"/>
    <w:rsid w:val="002C550C"/>
    <w:rsid w:val="002C63A5"/>
    <w:rsid w:val="002C68B7"/>
    <w:rsid w:val="002C6C3F"/>
    <w:rsid w:val="002C6F64"/>
    <w:rsid w:val="002C7092"/>
    <w:rsid w:val="002D022A"/>
    <w:rsid w:val="002D0B69"/>
    <w:rsid w:val="002D15C8"/>
    <w:rsid w:val="002D3115"/>
    <w:rsid w:val="002D3275"/>
    <w:rsid w:val="002D370A"/>
    <w:rsid w:val="002D3D27"/>
    <w:rsid w:val="002D4364"/>
    <w:rsid w:val="002D4416"/>
    <w:rsid w:val="002D4C71"/>
    <w:rsid w:val="002D5074"/>
    <w:rsid w:val="002D515E"/>
    <w:rsid w:val="002D5C9B"/>
    <w:rsid w:val="002D6C72"/>
    <w:rsid w:val="002D7645"/>
    <w:rsid w:val="002D7835"/>
    <w:rsid w:val="002D7DA5"/>
    <w:rsid w:val="002E020F"/>
    <w:rsid w:val="002E0A28"/>
    <w:rsid w:val="002E0AF7"/>
    <w:rsid w:val="002E0F2F"/>
    <w:rsid w:val="002E171D"/>
    <w:rsid w:val="002E384E"/>
    <w:rsid w:val="002E5F03"/>
    <w:rsid w:val="002E662B"/>
    <w:rsid w:val="002E6718"/>
    <w:rsid w:val="002E6CC0"/>
    <w:rsid w:val="002E77BE"/>
    <w:rsid w:val="002F05C8"/>
    <w:rsid w:val="002F139D"/>
    <w:rsid w:val="002F1AB4"/>
    <w:rsid w:val="002F1BCC"/>
    <w:rsid w:val="002F2794"/>
    <w:rsid w:val="002F29ED"/>
    <w:rsid w:val="002F320C"/>
    <w:rsid w:val="002F3FB0"/>
    <w:rsid w:val="002F508F"/>
    <w:rsid w:val="002F54DB"/>
    <w:rsid w:val="002F55BA"/>
    <w:rsid w:val="002F59D4"/>
    <w:rsid w:val="002F6359"/>
    <w:rsid w:val="002F6D47"/>
    <w:rsid w:val="002F6EED"/>
    <w:rsid w:val="002F7B6C"/>
    <w:rsid w:val="00300084"/>
    <w:rsid w:val="0030169A"/>
    <w:rsid w:val="00301942"/>
    <w:rsid w:val="00301988"/>
    <w:rsid w:val="003024DF"/>
    <w:rsid w:val="00302F35"/>
    <w:rsid w:val="00303936"/>
    <w:rsid w:val="00304650"/>
    <w:rsid w:val="00305811"/>
    <w:rsid w:val="003058F6"/>
    <w:rsid w:val="00305B14"/>
    <w:rsid w:val="00305DA6"/>
    <w:rsid w:val="003060CE"/>
    <w:rsid w:val="0031018F"/>
    <w:rsid w:val="00310265"/>
    <w:rsid w:val="003104EC"/>
    <w:rsid w:val="00310B27"/>
    <w:rsid w:val="0031162B"/>
    <w:rsid w:val="003116FB"/>
    <w:rsid w:val="00311B6F"/>
    <w:rsid w:val="0031213F"/>
    <w:rsid w:val="00312E0F"/>
    <w:rsid w:val="003130EB"/>
    <w:rsid w:val="00313320"/>
    <w:rsid w:val="00313736"/>
    <w:rsid w:val="00314AB7"/>
    <w:rsid w:val="00315631"/>
    <w:rsid w:val="00315820"/>
    <w:rsid w:val="00315C91"/>
    <w:rsid w:val="00316569"/>
    <w:rsid w:val="003176B0"/>
    <w:rsid w:val="003177B9"/>
    <w:rsid w:val="00317A9D"/>
    <w:rsid w:val="00317BCD"/>
    <w:rsid w:val="0032041E"/>
    <w:rsid w:val="00320A65"/>
    <w:rsid w:val="00321D61"/>
    <w:rsid w:val="00323125"/>
    <w:rsid w:val="003250B8"/>
    <w:rsid w:val="00325CDA"/>
    <w:rsid w:val="00326C59"/>
    <w:rsid w:val="00326D80"/>
    <w:rsid w:val="0032740F"/>
    <w:rsid w:val="00327B1C"/>
    <w:rsid w:val="00330DC8"/>
    <w:rsid w:val="00330EF7"/>
    <w:rsid w:val="00333746"/>
    <w:rsid w:val="00333970"/>
    <w:rsid w:val="0033415C"/>
    <w:rsid w:val="00334539"/>
    <w:rsid w:val="00334B3C"/>
    <w:rsid w:val="00336034"/>
    <w:rsid w:val="00337BE9"/>
    <w:rsid w:val="00337CB3"/>
    <w:rsid w:val="00337E3F"/>
    <w:rsid w:val="00340B68"/>
    <w:rsid w:val="00342298"/>
    <w:rsid w:val="00342C45"/>
    <w:rsid w:val="00343100"/>
    <w:rsid w:val="003451E6"/>
    <w:rsid w:val="00345802"/>
    <w:rsid w:val="00346384"/>
    <w:rsid w:val="00346AC6"/>
    <w:rsid w:val="00346EDA"/>
    <w:rsid w:val="00347A5F"/>
    <w:rsid w:val="00347C2B"/>
    <w:rsid w:val="00354651"/>
    <w:rsid w:val="00355D10"/>
    <w:rsid w:val="003564B1"/>
    <w:rsid w:val="0035679D"/>
    <w:rsid w:val="00361298"/>
    <w:rsid w:val="003614E5"/>
    <w:rsid w:val="003615CF"/>
    <w:rsid w:val="003616D8"/>
    <w:rsid w:val="00361B4A"/>
    <w:rsid w:val="00362017"/>
    <w:rsid w:val="0036231E"/>
    <w:rsid w:val="003623BD"/>
    <w:rsid w:val="00362E95"/>
    <w:rsid w:val="0036334B"/>
    <w:rsid w:val="00363430"/>
    <w:rsid w:val="00363925"/>
    <w:rsid w:val="003655D2"/>
    <w:rsid w:val="003673DE"/>
    <w:rsid w:val="00367E41"/>
    <w:rsid w:val="00367FBF"/>
    <w:rsid w:val="003714FF"/>
    <w:rsid w:val="003727E6"/>
    <w:rsid w:val="00373332"/>
    <w:rsid w:val="00373A74"/>
    <w:rsid w:val="00373E12"/>
    <w:rsid w:val="00373EC2"/>
    <w:rsid w:val="00374EA8"/>
    <w:rsid w:val="0037587D"/>
    <w:rsid w:val="00375D15"/>
    <w:rsid w:val="003765DC"/>
    <w:rsid w:val="00377181"/>
    <w:rsid w:val="0038112A"/>
    <w:rsid w:val="003819F8"/>
    <w:rsid w:val="00382383"/>
    <w:rsid w:val="00382BE1"/>
    <w:rsid w:val="0038307B"/>
    <w:rsid w:val="00383267"/>
    <w:rsid w:val="00383BD0"/>
    <w:rsid w:val="003850B9"/>
    <w:rsid w:val="00386296"/>
    <w:rsid w:val="0038635F"/>
    <w:rsid w:val="00386CEA"/>
    <w:rsid w:val="003873F9"/>
    <w:rsid w:val="003877D1"/>
    <w:rsid w:val="00387C3B"/>
    <w:rsid w:val="00390A34"/>
    <w:rsid w:val="00390B79"/>
    <w:rsid w:val="003912C9"/>
    <w:rsid w:val="003927EB"/>
    <w:rsid w:val="00392847"/>
    <w:rsid w:val="003939A2"/>
    <w:rsid w:val="003940EC"/>
    <w:rsid w:val="003948DF"/>
    <w:rsid w:val="00394904"/>
    <w:rsid w:val="00394B8E"/>
    <w:rsid w:val="00397514"/>
    <w:rsid w:val="003977D7"/>
    <w:rsid w:val="003A07F8"/>
    <w:rsid w:val="003A1969"/>
    <w:rsid w:val="003A2BA4"/>
    <w:rsid w:val="003A36B3"/>
    <w:rsid w:val="003A39F8"/>
    <w:rsid w:val="003A69A4"/>
    <w:rsid w:val="003A7BD0"/>
    <w:rsid w:val="003A7FDE"/>
    <w:rsid w:val="003B1218"/>
    <w:rsid w:val="003B17E8"/>
    <w:rsid w:val="003B1D66"/>
    <w:rsid w:val="003B1E17"/>
    <w:rsid w:val="003B218B"/>
    <w:rsid w:val="003B263B"/>
    <w:rsid w:val="003B370D"/>
    <w:rsid w:val="003B59D5"/>
    <w:rsid w:val="003B5B78"/>
    <w:rsid w:val="003B6617"/>
    <w:rsid w:val="003B69EB"/>
    <w:rsid w:val="003C01D0"/>
    <w:rsid w:val="003C0388"/>
    <w:rsid w:val="003C0DAF"/>
    <w:rsid w:val="003C1065"/>
    <w:rsid w:val="003C1167"/>
    <w:rsid w:val="003C11F2"/>
    <w:rsid w:val="003C144D"/>
    <w:rsid w:val="003C162A"/>
    <w:rsid w:val="003C1975"/>
    <w:rsid w:val="003C200A"/>
    <w:rsid w:val="003C2A08"/>
    <w:rsid w:val="003C2A77"/>
    <w:rsid w:val="003C3E15"/>
    <w:rsid w:val="003C41CA"/>
    <w:rsid w:val="003C447A"/>
    <w:rsid w:val="003C4AB3"/>
    <w:rsid w:val="003C4AE9"/>
    <w:rsid w:val="003C4E93"/>
    <w:rsid w:val="003C5850"/>
    <w:rsid w:val="003C5915"/>
    <w:rsid w:val="003C5AD3"/>
    <w:rsid w:val="003C5F98"/>
    <w:rsid w:val="003C668E"/>
    <w:rsid w:val="003C681C"/>
    <w:rsid w:val="003C6D95"/>
    <w:rsid w:val="003C720F"/>
    <w:rsid w:val="003C7BF3"/>
    <w:rsid w:val="003C7F98"/>
    <w:rsid w:val="003D16D3"/>
    <w:rsid w:val="003D1BBA"/>
    <w:rsid w:val="003D1E07"/>
    <w:rsid w:val="003D42C6"/>
    <w:rsid w:val="003D5A9B"/>
    <w:rsid w:val="003D5AA4"/>
    <w:rsid w:val="003D678C"/>
    <w:rsid w:val="003D7A0B"/>
    <w:rsid w:val="003E0196"/>
    <w:rsid w:val="003E0B32"/>
    <w:rsid w:val="003E12FD"/>
    <w:rsid w:val="003E1993"/>
    <w:rsid w:val="003E1F2C"/>
    <w:rsid w:val="003E22E8"/>
    <w:rsid w:val="003E2A5A"/>
    <w:rsid w:val="003E2CC6"/>
    <w:rsid w:val="003E34A1"/>
    <w:rsid w:val="003E3834"/>
    <w:rsid w:val="003E3ADC"/>
    <w:rsid w:val="003E40AC"/>
    <w:rsid w:val="003E5884"/>
    <w:rsid w:val="003E6346"/>
    <w:rsid w:val="003E72B8"/>
    <w:rsid w:val="003F0609"/>
    <w:rsid w:val="003F08E5"/>
    <w:rsid w:val="003F0EA0"/>
    <w:rsid w:val="003F28DB"/>
    <w:rsid w:val="003F2A5B"/>
    <w:rsid w:val="003F3322"/>
    <w:rsid w:val="003F3C88"/>
    <w:rsid w:val="003F443C"/>
    <w:rsid w:val="003F46CF"/>
    <w:rsid w:val="003F64A6"/>
    <w:rsid w:val="003F6C99"/>
    <w:rsid w:val="003F7C2A"/>
    <w:rsid w:val="003F7E65"/>
    <w:rsid w:val="00400460"/>
    <w:rsid w:val="00400E2A"/>
    <w:rsid w:val="00400FF5"/>
    <w:rsid w:val="004022C1"/>
    <w:rsid w:val="00403584"/>
    <w:rsid w:val="004037D5"/>
    <w:rsid w:val="00403D13"/>
    <w:rsid w:val="004041FD"/>
    <w:rsid w:val="0040446C"/>
    <w:rsid w:val="004046E5"/>
    <w:rsid w:val="0040471E"/>
    <w:rsid w:val="004048C5"/>
    <w:rsid w:val="00405AE0"/>
    <w:rsid w:val="00405E62"/>
    <w:rsid w:val="00407EC9"/>
    <w:rsid w:val="004107DF"/>
    <w:rsid w:val="00410D93"/>
    <w:rsid w:val="00411189"/>
    <w:rsid w:val="0041133E"/>
    <w:rsid w:val="00411FA1"/>
    <w:rsid w:val="00412575"/>
    <w:rsid w:val="00412FF8"/>
    <w:rsid w:val="00413147"/>
    <w:rsid w:val="004135F3"/>
    <w:rsid w:val="00413B72"/>
    <w:rsid w:val="004143DF"/>
    <w:rsid w:val="00414EF1"/>
    <w:rsid w:val="004157EB"/>
    <w:rsid w:val="00415BAD"/>
    <w:rsid w:val="004162F0"/>
    <w:rsid w:val="00416C5C"/>
    <w:rsid w:val="0041739D"/>
    <w:rsid w:val="00417F09"/>
    <w:rsid w:val="00420850"/>
    <w:rsid w:val="00421A83"/>
    <w:rsid w:val="00423F81"/>
    <w:rsid w:val="00424B22"/>
    <w:rsid w:val="00424E15"/>
    <w:rsid w:val="00425EF7"/>
    <w:rsid w:val="00427C6F"/>
    <w:rsid w:val="00427FED"/>
    <w:rsid w:val="0043067D"/>
    <w:rsid w:val="00431D93"/>
    <w:rsid w:val="00432050"/>
    <w:rsid w:val="00432AAA"/>
    <w:rsid w:val="0043317F"/>
    <w:rsid w:val="0043323C"/>
    <w:rsid w:val="00433983"/>
    <w:rsid w:val="00434336"/>
    <w:rsid w:val="00435FDC"/>
    <w:rsid w:val="00436C94"/>
    <w:rsid w:val="0043788D"/>
    <w:rsid w:val="004379CB"/>
    <w:rsid w:val="00440105"/>
    <w:rsid w:val="00442502"/>
    <w:rsid w:val="00442EBA"/>
    <w:rsid w:val="00444026"/>
    <w:rsid w:val="004442C5"/>
    <w:rsid w:val="004449F6"/>
    <w:rsid w:val="00444A6B"/>
    <w:rsid w:val="00444D6E"/>
    <w:rsid w:val="004455D3"/>
    <w:rsid w:val="00445DA8"/>
    <w:rsid w:val="00447E48"/>
    <w:rsid w:val="00450C19"/>
    <w:rsid w:val="00453A4E"/>
    <w:rsid w:val="00454BF7"/>
    <w:rsid w:val="00454C9F"/>
    <w:rsid w:val="00455173"/>
    <w:rsid w:val="0045557B"/>
    <w:rsid w:val="004560A9"/>
    <w:rsid w:val="004563E2"/>
    <w:rsid w:val="004569B4"/>
    <w:rsid w:val="00456FA5"/>
    <w:rsid w:val="004578F8"/>
    <w:rsid w:val="00457AC2"/>
    <w:rsid w:val="00457B66"/>
    <w:rsid w:val="0046052B"/>
    <w:rsid w:val="00461185"/>
    <w:rsid w:val="004612A6"/>
    <w:rsid w:val="00462293"/>
    <w:rsid w:val="0046277E"/>
    <w:rsid w:val="004629C1"/>
    <w:rsid w:val="00462D2B"/>
    <w:rsid w:val="00462EA9"/>
    <w:rsid w:val="004630BF"/>
    <w:rsid w:val="00463203"/>
    <w:rsid w:val="0046386F"/>
    <w:rsid w:val="00463F93"/>
    <w:rsid w:val="0046475B"/>
    <w:rsid w:val="00464E08"/>
    <w:rsid w:val="00465F50"/>
    <w:rsid w:val="004666F8"/>
    <w:rsid w:val="00467809"/>
    <w:rsid w:val="00470B0F"/>
    <w:rsid w:val="00470D8F"/>
    <w:rsid w:val="00471117"/>
    <w:rsid w:val="00471DCF"/>
    <w:rsid w:val="0047209E"/>
    <w:rsid w:val="00472ED8"/>
    <w:rsid w:val="004739C1"/>
    <w:rsid w:val="00474907"/>
    <w:rsid w:val="004759F7"/>
    <w:rsid w:val="004764CD"/>
    <w:rsid w:val="004769DA"/>
    <w:rsid w:val="00476DC4"/>
    <w:rsid w:val="00480C80"/>
    <w:rsid w:val="00481A0B"/>
    <w:rsid w:val="00481E4A"/>
    <w:rsid w:val="004830FD"/>
    <w:rsid w:val="0048341B"/>
    <w:rsid w:val="00483BEF"/>
    <w:rsid w:val="00483D9B"/>
    <w:rsid w:val="00485045"/>
    <w:rsid w:val="00485068"/>
    <w:rsid w:val="00485188"/>
    <w:rsid w:val="004853E0"/>
    <w:rsid w:val="00485C35"/>
    <w:rsid w:val="004867E9"/>
    <w:rsid w:val="00486995"/>
    <w:rsid w:val="004872F5"/>
    <w:rsid w:val="004873D2"/>
    <w:rsid w:val="00487926"/>
    <w:rsid w:val="00487E55"/>
    <w:rsid w:val="00490420"/>
    <w:rsid w:val="00492022"/>
    <w:rsid w:val="00492984"/>
    <w:rsid w:val="00493AE3"/>
    <w:rsid w:val="00493BE8"/>
    <w:rsid w:val="00493D80"/>
    <w:rsid w:val="00493DCB"/>
    <w:rsid w:val="004953D2"/>
    <w:rsid w:val="00495BA1"/>
    <w:rsid w:val="00496A71"/>
    <w:rsid w:val="00497842"/>
    <w:rsid w:val="004A1282"/>
    <w:rsid w:val="004A141B"/>
    <w:rsid w:val="004A35DD"/>
    <w:rsid w:val="004A4236"/>
    <w:rsid w:val="004A439E"/>
    <w:rsid w:val="004A48AA"/>
    <w:rsid w:val="004A4CB5"/>
    <w:rsid w:val="004A511E"/>
    <w:rsid w:val="004A5287"/>
    <w:rsid w:val="004A5CC8"/>
    <w:rsid w:val="004A64CC"/>
    <w:rsid w:val="004A7396"/>
    <w:rsid w:val="004A7861"/>
    <w:rsid w:val="004B01E8"/>
    <w:rsid w:val="004B0967"/>
    <w:rsid w:val="004B18C9"/>
    <w:rsid w:val="004B214A"/>
    <w:rsid w:val="004B2510"/>
    <w:rsid w:val="004B29E4"/>
    <w:rsid w:val="004B30A9"/>
    <w:rsid w:val="004B373E"/>
    <w:rsid w:val="004B3823"/>
    <w:rsid w:val="004B3AB8"/>
    <w:rsid w:val="004B3C56"/>
    <w:rsid w:val="004B51ED"/>
    <w:rsid w:val="004B639F"/>
    <w:rsid w:val="004B67BC"/>
    <w:rsid w:val="004B6D92"/>
    <w:rsid w:val="004B7F5B"/>
    <w:rsid w:val="004C03B6"/>
    <w:rsid w:val="004C1241"/>
    <w:rsid w:val="004C167E"/>
    <w:rsid w:val="004C33DC"/>
    <w:rsid w:val="004C3CDA"/>
    <w:rsid w:val="004C40F8"/>
    <w:rsid w:val="004C47FA"/>
    <w:rsid w:val="004C4B97"/>
    <w:rsid w:val="004C5181"/>
    <w:rsid w:val="004C5BB0"/>
    <w:rsid w:val="004C7244"/>
    <w:rsid w:val="004C788C"/>
    <w:rsid w:val="004C7FD7"/>
    <w:rsid w:val="004D0785"/>
    <w:rsid w:val="004D0AED"/>
    <w:rsid w:val="004D145F"/>
    <w:rsid w:val="004D16AD"/>
    <w:rsid w:val="004D19F1"/>
    <w:rsid w:val="004D1F90"/>
    <w:rsid w:val="004D4049"/>
    <w:rsid w:val="004D52A5"/>
    <w:rsid w:val="004D5390"/>
    <w:rsid w:val="004D5726"/>
    <w:rsid w:val="004D5936"/>
    <w:rsid w:val="004D5F65"/>
    <w:rsid w:val="004D6565"/>
    <w:rsid w:val="004D759E"/>
    <w:rsid w:val="004D78FB"/>
    <w:rsid w:val="004E0220"/>
    <w:rsid w:val="004E1196"/>
    <w:rsid w:val="004E1CAA"/>
    <w:rsid w:val="004E45E1"/>
    <w:rsid w:val="004E55F5"/>
    <w:rsid w:val="004E58BA"/>
    <w:rsid w:val="004E63CF"/>
    <w:rsid w:val="004E65F1"/>
    <w:rsid w:val="004E72A1"/>
    <w:rsid w:val="004F034B"/>
    <w:rsid w:val="004F1381"/>
    <w:rsid w:val="004F15AC"/>
    <w:rsid w:val="004F3B82"/>
    <w:rsid w:val="004F3C7D"/>
    <w:rsid w:val="004F3EAF"/>
    <w:rsid w:val="004F3FFF"/>
    <w:rsid w:val="004F40F9"/>
    <w:rsid w:val="004F4833"/>
    <w:rsid w:val="004F57BD"/>
    <w:rsid w:val="004F5CED"/>
    <w:rsid w:val="004F6F0F"/>
    <w:rsid w:val="004F6FFB"/>
    <w:rsid w:val="004F7A33"/>
    <w:rsid w:val="00500494"/>
    <w:rsid w:val="005008FF"/>
    <w:rsid w:val="00501B64"/>
    <w:rsid w:val="0050339C"/>
    <w:rsid w:val="00503DB7"/>
    <w:rsid w:val="00503DCE"/>
    <w:rsid w:val="00503F55"/>
    <w:rsid w:val="00504DD1"/>
    <w:rsid w:val="00510C83"/>
    <w:rsid w:val="00510E74"/>
    <w:rsid w:val="00510E7C"/>
    <w:rsid w:val="00511284"/>
    <w:rsid w:val="0051192E"/>
    <w:rsid w:val="005119DF"/>
    <w:rsid w:val="00511EA2"/>
    <w:rsid w:val="00514121"/>
    <w:rsid w:val="0051498C"/>
    <w:rsid w:val="00514FEC"/>
    <w:rsid w:val="00515F67"/>
    <w:rsid w:val="005166B8"/>
    <w:rsid w:val="00517410"/>
    <w:rsid w:val="00517DE5"/>
    <w:rsid w:val="00517F3A"/>
    <w:rsid w:val="00520235"/>
    <w:rsid w:val="0052049F"/>
    <w:rsid w:val="0052164A"/>
    <w:rsid w:val="00523488"/>
    <w:rsid w:val="005240D6"/>
    <w:rsid w:val="00524259"/>
    <w:rsid w:val="00524BEE"/>
    <w:rsid w:val="0052577A"/>
    <w:rsid w:val="00525B1A"/>
    <w:rsid w:val="005270A5"/>
    <w:rsid w:val="005305E9"/>
    <w:rsid w:val="00530DE7"/>
    <w:rsid w:val="0053103D"/>
    <w:rsid w:val="005317A0"/>
    <w:rsid w:val="005348B4"/>
    <w:rsid w:val="00534A1B"/>
    <w:rsid w:val="00534B35"/>
    <w:rsid w:val="00535293"/>
    <w:rsid w:val="005355B2"/>
    <w:rsid w:val="00535673"/>
    <w:rsid w:val="005359EA"/>
    <w:rsid w:val="005361A7"/>
    <w:rsid w:val="0053629F"/>
    <w:rsid w:val="00536A99"/>
    <w:rsid w:val="00537321"/>
    <w:rsid w:val="00537474"/>
    <w:rsid w:val="00537A7C"/>
    <w:rsid w:val="00540082"/>
    <w:rsid w:val="00540785"/>
    <w:rsid w:val="0054098F"/>
    <w:rsid w:val="005417AB"/>
    <w:rsid w:val="00542697"/>
    <w:rsid w:val="00544113"/>
    <w:rsid w:val="005459EC"/>
    <w:rsid w:val="00547492"/>
    <w:rsid w:val="005474CE"/>
    <w:rsid w:val="005478A8"/>
    <w:rsid w:val="00550046"/>
    <w:rsid w:val="00550369"/>
    <w:rsid w:val="00552D68"/>
    <w:rsid w:val="0055315C"/>
    <w:rsid w:val="005534B5"/>
    <w:rsid w:val="0055352B"/>
    <w:rsid w:val="005543C7"/>
    <w:rsid w:val="00554AA5"/>
    <w:rsid w:val="0055515F"/>
    <w:rsid w:val="005565E5"/>
    <w:rsid w:val="005566EF"/>
    <w:rsid w:val="00557593"/>
    <w:rsid w:val="0055789F"/>
    <w:rsid w:val="005601AE"/>
    <w:rsid w:val="00560580"/>
    <w:rsid w:val="00561311"/>
    <w:rsid w:val="00561B33"/>
    <w:rsid w:val="00561BFA"/>
    <w:rsid w:val="0056230F"/>
    <w:rsid w:val="00562740"/>
    <w:rsid w:val="00562936"/>
    <w:rsid w:val="00562985"/>
    <w:rsid w:val="00563666"/>
    <w:rsid w:val="005638DB"/>
    <w:rsid w:val="00563D2B"/>
    <w:rsid w:val="005647AC"/>
    <w:rsid w:val="00564A07"/>
    <w:rsid w:val="005652EF"/>
    <w:rsid w:val="00565AAB"/>
    <w:rsid w:val="00566136"/>
    <w:rsid w:val="00566A6F"/>
    <w:rsid w:val="00566C78"/>
    <w:rsid w:val="005701BB"/>
    <w:rsid w:val="00571CE2"/>
    <w:rsid w:val="0057227C"/>
    <w:rsid w:val="00573780"/>
    <w:rsid w:val="0057413C"/>
    <w:rsid w:val="005744A1"/>
    <w:rsid w:val="00575D30"/>
    <w:rsid w:val="00575DD8"/>
    <w:rsid w:val="0057641A"/>
    <w:rsid w:val="00576DCD"/>
    <w:rsid w:val="00576F14"/>
    <w:rsid w:val="00577467"/>
    <w:rsid w:val="00577F19"/>
    <w:rsid w:val="00577F7A"/>
    <w:rsid w:val="00580471"/>
    <w:rsid w:val="005807BF"/>
    <w:rsid w:val="005809FD"/>
    <w:rsid w:val="00580F88"/>
    <w:rsid w:val="005813A2"/>
    <w:rsid w:val="00581567"/>
    <w:rsid w:val="0058209E"/>
    <w:rsid w:val="005822EF"/>
    <w:rsid w:val="0058234C"/>
    <w:rsid w:val="005840CB"/>
    <w:rsid w:val="00584E59"/>
    <w:rsid w:val="00585311"/>
    <w:rsid w:val="0058679A"/>
    <w:rsid w:val="00587B3F"/>
    <w:rsid w:val="00590912"/>
    <w:rsid w:val="00590AF9"/>
    <w:rsid w:val="005910B9"/>
    <w:rsid w:val="00591E6B"/>
    <w:rsid w:val="00592110"/>
    <w:rsid w:val="00592F05"/>
    <w:rsid w:val="00593F12"/>
    <w:rsid w:val="005943C6"/>
    <w:rsid w:val="00594712"/>
    <w:rsid w:val="00594A7A"/>
    <w:rsid w:val="00595AB7"/>
    <w:rsid w:val="005963C8"/>
    <w:rsid w:val="005A0762"/>
    <w:rsid w:val="005A09CA"/>
    <w:rsid w:val="005A34EA"/>
    <w:rsid w:val="005A34FB"/>
    <w:rsid w:val="005A3FF6"/>
    <w:rsid w:val="005A41AE"/>
    <w:rsid w:val="005A4B6D"/>
    <w:rsid w:val="005A4DAA"/>
    <w:rsid w:val="005A63E4"/>
    <w:rsid w:val="005A7F80"/>
    <w:rsid w:val="005B113C"/>
    <w:rsid w:val="005B11E9"/>
    <w:rsid w:val="005B1263"/>
    <w:rsid w:val="005B226D"/>
    <w:rsid w:val="005B2881"/>
    <w:rsid w:val="005B33AB"/>
    <w:rsid w:val="005B374A"/>
    <w:rsid w:val="005B38A4"/>
    <w:rsid w:val="005B4539"/>
    <w:rsid w:val="005B499A"/>
    <w:rsid w:val="005B63EE"/>
    <w:rsid w:val="005B65DF"/>
    <w:rsid w:val="005B7235"/>
    <w:rsid w:val="005B77DE"/>
    <w:rsid w:val="005C1352"/>
    <w:rsid w:val="005C1379"/>
    <w:rsid w:val="005C15DF"/>
    <w:rsid w:val="005C2084"/>
    <w:rsid w:val="005C278C"/>
    <w:rsid w:val="005C2D53"/>
    <w:rsid w:val="005C3A8C"/>
    <w:rsid w:val="005C4200"/>
    <w:rsid w:val="005C42A2"/>
    <w:rsid w:val="005C4BF6"/>
    <w:rsid w:val="005C6485"/>
    <w:rsid w:val="005C6E89"/>
    <w:rsid w:val="005D00E8"/>
    <w:rsid w:val="005D0244"/>
    <w:rsid w:val="005D12D0"/>
    <w:rsid w:val="005D14CF"/>
    <w:rsid w:val="005D2069"/>
    <w:rsid w:val="005D2FAF"/>
    <w:rsid w:val="005D303F"/>
    <w:rsid w:val="005D3749"/>
    <w:rsid w:val="005D4167"/>
    <w:rsid w:val="005D4419"/>
    <w:rsid w:val="005D441E"/>
    <w:rsid w:val="005D4F1A"/>
    <w:rsid w:val="005D559E"/>
    <w:rsid w:val="005D6555"/>
    <w:rsid w:val="005D7EEA"/>
    <w:rsid w:val="005E0803"/>
    <w:rsid w:val="005E0B4F"/>
    <w:rsid w:val="005E1465"/>
    <w:rsid w:val="005E1E46"/>
    <w:rsid w:val="005E2595"/>
    <w:rsid w:val="005E2A97"/>
    <w:rsid w:val="005E30D1"/>
    <w:rsid w:val="005E3640"/>
    <w:rsid w:val="005E4DCD"/>
    <w:rsid w:val="005E5BBE"/>
    <w:rsid w:val="005E5BD6"/>
    <w:rsid w:val="005E5DE2"/>
    <w:rsid w:val="005E6C2D"/>
    <w:rsid w:val="005E7256"/>
    <w:rsid w:val="005F0360"/>
    <w:rsid w:val="005F053F"/>
    <w:rsid w:val="005F10E3"/>
    <w:rsid w:val="005F160C"/>
    <w:rsid w:val="005F162C"/>
    <w:rsid w:val="005F26E8"/>
    <w:rsid w:val="005F31CA"/>
    <w:rsid w:val="005F3578"/>
    <w:rsid w:val="005F3B8E"/>
    <w:rsid w:val="005F3EF6"/>
    <w:rsid w:val="005F40ED"/>
    <w:rsid w:val="005F439C"/>
    <w:rsid w:val="005F5460"/>
    <w:rsid w:val="005F5D5D"/>
    <w:rsid w:val="005F69F7"/>
    <w:rsid w:val="005F7990"/>
    <w:rsid w:val="005F7FDA"/>
    <w:rsid w:val="006000BE"/>
    <w:rsid w:val="00601021"/>
    <w:rsid w:val="00601643"/>
    <w:rsid w:val="00601B01"/>
    <w:rsid w:val="00601B6A"/>
    <w:rsid w:val="00601EAB"/>
    <w:rsid w:val="00602FD0"/>
    <w:rsid w:val="0060355B"/>
    <w:rsid w:val="00604106"/>
    <w:rsid w:val="0060421B"/>
    <w:rsid w:val="006047EA"/>
    <w:rsid w:val="00604847"/>
    <w:rsid w:val="00604DD4"/>
    <w:rsid w:val="006054A0"/>
    <w:rsid w:val="006057C3"/>
    <w:rsid w:val="00606867"/>
    <w:rsid w:val="00606919"/>
    <w:rsid w:val="006070BD"/>
    <w:rsid w:val="00607996"/>
    <w:rsid w:val="006107E6"/>
    <w:rsid w:val="00612057"/>
    <w:rsid w:val="0061245F"/>
    <w:rsid w:val="006125C1"/>
    <w:rsid w:val="00613D9F"/>
    <w:rsid w:val="00613ED0"/>
    <w:rsid w:val="0061489A"/>
    <w:rsid w:val="0061693C"/>
    <w:rsid w:val="00617173"/>
    <w:rsid w:val="0061785A"/>
    <w:rsid w:val="006200E6"/>
    <w:rsid w:val="00620DA1"/>
    <w:rsid w:val="006218C7"/>
    <w:rsid w:val="00621E34"/>
    <w:rsid w:val="00622345"/>
    <w:rsid w:val="006226C0"/>
    <w:rsid w:val="00622735"/>
    <w:rsid w:val="00622FEC"/>
    <w:rsid w:val="00623005"/>
    <w:rsid w:val="00623035"/>
    <w:rsid w:val="0062445B"/>
    <w:rsid w:val="00625967"/>
    <w:rsid w:val="00625AA1"/>
    <w:rsid w:val="00625B18"/>
    <w:rsid w:val="0062644E"/>
    <w:rsid w:val="00626DB3"/>
    <w:rsid w:val="0062704F"/>
    <w:rsid w:val="00630203"/>
    <w:rsid w:val="006304C4"/>
    <w:rsid w:val="00630DFB"/>
    <w:rsid w:val="00632CA0"/>
    <w:rsid w:val="00633961"/>
    <w:rsid w:val="00633A7C"/>
    <w:rsid w:val="00633ABF"/>
    <w:rsid w:val="00634DA9"/>
    <w:rsid w:val="006362B3"/>
    <w:rsid w:val="00637E96"/>
    <w:rsid w:val="00640603"/>
    <w:rsid w:val="00641FFB"/>
    <w:rsid w:val="00642197"/>
    <w:rsid w:val="0064284A"/>
    <w:rsid w:val="00643551"/>
    <w:rsid w:val="00643E89"/>
    <w:rsid w:val="006443E5"/>
    <w:rsid w:val="00644B37"/>
    <w:rsid w:val="006450B6"/>
    <w:rsid w:val="006459AC"/>
    <w:rsid w:val="00645D7A"/>
    <w:rsid w:val="006464B6"/>
    <w:rsid w:val="00647260"/>
    <w:rsid w:val="00647545"/>
    <w:rsid w:val="00647633"/>
    <w:rsid w:val="00647B38"/>
    <w:rsid w:val="00651301"/>
    <w:rsid w:val="00651905"/>
    <w:rsid w:val="00651FA6"/>
    <w:rsid w:val="006522F8"/>
    <w:rsid w:val="00652F0F"/>
    <w:rsid w:val="00653371"/>
    <w:rsid w:val="00653CB1"/>
    <w:rsid w:val="00653E87"/>
    <w:rsid w:val="006559C0"/>
    <w:rsid w:val="006562B2"/>
    <w:rsid w:val="00657121"/>
    <w:rsid w:val="00657272"/>
    <w:rsid w:val="00657629"/>
    <w:rsid w:val="00660596"/>
    <w:rsid w:val="00660A23"/>
    <w:rsid w:val="00661539"/>
    <w:rsid w:val="00661C49"/>
    <w:rsid w:val="00661EC3"/>
    <w:rsid w:val="00661F69"/>
    <w:rsid w:val="00663609"/>
    <w:rsid w:val="0066376A"/>
    <w:rsid w:val="00663FE8"/>
    <w:rsid w:val="0066457C"/>
    <w:rsid w:val="006651E8"/>
    <w:rsid w:val="00665793"/>
    <w:rsid w:val="006664C2"/>
    <w:rsid w:val="00667233"/>
    <w:rsid w:val="006706FB"/>
    <w:rsid w:val="00670861"/>
    <w:rsid w:val="006718EC"/>
    <w:rsid w:val="006719DD"/>
    <w:rsid w:val="00672BDD"/>
    <w:rsid w:val="00672D1E"/>
    <w:rsid w:val="00673939"/>
    <w:rsid w:val="00674950"/>
    <w:rsid w:val="00674EC6"/>
    <w:rsid w:val="00674F3D"/>
    <w:rsid w:val="006757EB"/>
    <w:rsid w:val="006759B7"/>
    <w:rsid w:val="00676510"/>
    <w:rsid w:val="00677B3B"/>
    <w:rsid w:val="00677E3D"/>
    <w:rsid w:val="0068073E"/>
    <w:rsid w:val="00680CE8"/>
    <w:rsid w:val="00680E4B"/>
    <w:rsid w:val="0068137A"/>
    <w:rsid w:val="00681DAB"/>
    <w:rsid w:val="00682313"/>
    <w:rsid w:val="0068275B"/>
    <w:rsid w:val="00682A88"/>
    <w:rsid w:val="00682D80"/>
    <w:rsid w:val="0068302A"/>
    <w:rsid w:val="0068370B"/>
    <w:rsid w:val="00683E46"/>
    <w:rsid w:val="00683F1B"/>
    <w:rsid w:val="00686DCD"/>
    <w:rsid w:val="006875B9"/>
    <w:rsid w:val="006905BB"/>
    <w:rsid w:val="0069112A"/>
    <w:rsid w:val="00691D2F"/>
    <w:rsid w:val="00691D42"/>
    <w:rsid w:val="006922F9"/>
    <w:rsid w:val="00693846"/>
    <w:rsid w:val="00693D56"/>
    <w:rsid w:val="00693DF5"/>
    <w:rsid w:val="006950EA"/>
    <w:rsid w:val="0069588A"/>
    <w:rsid w:val="00695F43"/>
    <w:rsid w:val="00696B00"/>
    <w:rsid w:val="006973C7"/>
    <w:rsid w:val="006976AB"/>
    <w:rsid w:val="00697DE3"/>
    <w:rsid w:val="006A0686"/>
    <w:rsid w:val="006A0908"/>
    <w:rsid w:val="006A186D"/>
    <w:rsid w:val="006A19EA"/>
    <w:rsid w:val="006A1A37"/>
    <w:rsid w:val="006A2370"/>
    <w:rsid w:val="006A2782"/>
    <w:rsid w:val="006A2B53"/>
    <w:rsid w:val="006A2C8E"/>
    <w:rsid w:val="006A34B4"/>
    <w:rsid w:val="006A3A60"/>
    <w:rsid w:val="006A3D3B"/>
    <w:rsid w:val="006A4533"/>
    <w:rsid w:val="006A595F"/>
    <w:rsid w:val="006A5A47"/>
    <w:rsid w:val="006A6230"/>
    <w:rsid w:val="006A676E"/>
    <w:rsid w:val="006A753F"/>
    <w:rsid w:val="006B021D"/>
    <w:rsid w:val="006B04E1"/>
    <w:rsid w:val="006B2181"/>
    <w:rsid w:val="006B258B"/>
    <w:rsid w:val="006B3ADD"/>
    <w:rsid w:val="006B4B8F"/>
    <w:rsid w:val="006B585C"/>
    <w:rsid w:val="006B5E58"/>
    <w:rsid w:val="006B6A39"/>
    <w:rsid w:val="006B6EC9"/>
    <w:rsid w:val="006B700E"/>
    <w:rsid w:val="006B71D2"/>
    <w:rsid w:val="006B7209"/>
    <w:rsid w:val="006B7482"/>
    <w:rsid w:val="006C0AAF"/>
    <w:rsid w:val="006C0EBE"/>
    <w:rsid w:val="006C2AFA"/>
    <w:rsid w:val="006C3A93"/>
    <w:rsid w:val="006C4682"/>
    <w:rsid w:val="006C4A1F"/>
    <w:rsid w:val="006C62AC"/>
    <w:rsid w:val="006C728E"/>
    <w:rsid w:val="006C7E74"/>
    <w:rsid w:val="006D12D5"/>
    <w:rsid w:val="006D1FB3"/>
    <w:rsid w:val="006D25A1"/>
    <w:rsid w:val="006D31C6"/>
    <w:rsid w:val="006D3578"/>
    <w:rsid w:val="006D383C"/>
    <w:rsid w:val="006D3EFA"/>
    <w:rsid w:val="006D429A"/>
    <w:rsid w:val="006D4699"/>
    <w:rsid w:val="006D4DC5"/>
    <w:rsid w:val="006D54BC"/>
    <w:rsid w:val="006D597C"/>
    <w:rsid w:val="006D620D"/>
    <w:rsid w:val="006D6682"/>
    <w:rsid w:val="006D6C54"/>
    <w:rsid w:val="006E0EF8"/>
    <w:rsid w:val="006E167F"/>
    <w:rsid w:val="006E23C6"/>
    <w:rsid w:val="006E3A8F"/>
    <w:rsid w:val="006E3DA4"/>
    <w:rsid w:val="006E57E8"/>
    <w:rsid w:val="006E5AAF"/>
    <w:rsid w:val="006E71AA"/>
    <w:rsid w:val="006E7346"/>
    <w:rsid w:val="006F0070"/>
    <w:rsid w:val="006F0896"/>
    <w:rsid w:val="006F099E"/>
    <w:rsid w:val="006F2018"/>
    <w:rsid w:val="006F27F5"/>
    <w:rsid w:val="006F44B0"/>
    <w:rsid w:val="006F4D6D"/>
    <w:rsid w:val="006F4F1D"/>
    <w:rsid w:val="006F5A12"/>
    <w:rsid w:val="006F709B"/>
    <w:rsid w:val="006F70B1"/>
    <w:rsid w:val="006F70BA"/>
    <w:rsid w:val="006F7832"/>
    <w:rsid w:val="00700235"/>
    <w:rsid w:val="0070270E"/>
    <w:rsid w:val="00703450"/>
    <w:rsid w:val="00703C38"/>
    <w:rsid w:val="00703E0D"/>
    <w:rsid w:val="0070486B"/>
    <w:rsid w:val="00704D3C"/>
    <w:rsid w:val="007059A4"/>
    <w:rsid w:val="00706708"/>
    <w:rsid w:val="00706C42"/>
    <w:rsid w:val="0070712D"/>
    <w:rsid w:val="00707377"/>
    <w:rsid w:val="00707E7B"/>
    <w:rsid w:val="0071039E"/>
    <w:rsid w:val="007111CC"/>
    <w:rsid w:val="00711496"/>
    <w:rsid w:val="0071188B"/>
    <w:rsid w:val="00711A81"/>
    <w:rsid w:val="0071257E"/>
    <w:rsid w:val="00713418"/>
    <w:rsid w:val="007152DA"/>
    <w:rsid w:val="00715D60"/>
    <w:rsid w:val="00716038"/>
    <w:rsid w:val="007161B7"/>
    <w:rsid w:val="00720741"/>
    <w:rsid w:val="00720D44"/>
    <w:rsid w:val="00722CD2"/>
    <w:rsid w:val="00722FD3"/>
    <w:rsid w:val="0072541D"/>
    <w:rsid w:val="007255E2"/>
    <w:rsid w:val="00725987"/>
    <w:rsid w:val="00725B40"/>
    <w:rsid w:val="00725BBC"/>
    <w:rsid w:val="00725E81"/>
    <w:rsid w:val="00725EFC"/>
    <w:rsid w:val="007263EE"/>
    <w:rsid w:val="0072693A"/>
    <w:rsid w:val="007272DD"/>
    <w:rsid w:val="00727868"/>
    <w:rsid w:val="00727A1E"/>
    <w:rsid w:val="007305F5"/>
    <w:rsid w:val="0073066B"/>
    <w:rsid w:val="00730783"/>
    <w:rsid w:val="007307DB"/>
    <w:rsid w:val="0073347F"/>
    <w:rsid w:val="00734C4D"/>
    <w:rsid w:val="00734F7E"/>
    <w:rsid w:val="00735348"/>
    <w:rsid w:val="007355C2"/>
    <w:rsid w:val="00736798"/>
    <w:rsid w:val="00737859"/>
    <w:rsid w:val="00740210"/>
    <w:rsid w:val="007415FD"/>
    <w:rsid w:val="00742204"/>
    <w:rsid w:val="007435EB"/>
    <w:rsid w:val="00743DED"/>
    <w:rsid w:val="00744020"/>
    <w:rsid w:val="00746763"/>
    <w:rsid w:val="0074696E"/>
    <w:rsid w:val="0074741B"/>
    <w:rsid w:val="0074790F"/>
    <w:rsid w:val="00750261"/>
    <w:rsid w:val="007503D6"/>
    <w:rsid w:val="00750B95"/>
    <w:rsid w:val="00750DAD"/>
    <w:rsid w:val="00751DD0"/>
    <w:rsid w:val="00751F16"/>
    <w:rsid w:val="007528E5"/>
    <w:rsid w:val="00752A63"/>
    <w:rsid w:val="00753444"/>
    <w:rsid w:val="00753ED2"/>
    <w:rsid w:val="0075409E"/>
    <w:rsid w:val="0075454F"/>
    <w:rsid w:val="00754FE8"/>
    <w:rsid w:val="0075503D"/>
    <w:rsid w:val="00755593"/>
    <w:rsid w:val="00755BF9"/>
    <w:rsid w:val="00755C88"/>
    <w:rsid w:val="00755F60"/>
    <w:rsid w:val="007567E3"/>
    <w:rsid w:val="007577FF"/>
    <w:rsid w:val="00760F85"/>
    <w:rsid w:val="0076110E"/>
    <w:rsid w:val="00761119"/>
    <w:rsid w:val="00761841"/>
    <w:rsid w:val="00763E2A"/>
    <w:rsid w:val="00763EA9"/>
    <w:rsid w:val="007643B8"/>
    <w:rsid w:val="007649B3"/>
    <w:rsid w:val="00767740"/>
    <w:rsid w:val="0077093F"/>
    <w:rsid w:val="00771019"/>
    <w:rsid w:val="00771122"/>
    <w:rsid w:val="00771124"/>
    <w:rsid w:val="007727EE"/>
    <w:rsid w:val="00773573"/>
    <w:rsid w:val="00773BC4"/>
    <w:rsid w:val="0077518C"/>
    <w:rsid w:val="0077613A"/>
    <w:rsid w:val="00776742"/>
    <w:rsid w:val="0077674C"/>
    <w:rsid w:val="0077729C"/>
    <w:rsid w:val="00777301"/>
    <w:rsid w:val="007800A0"/>
    <w:rsid w:val="007803D2"/>
    <w:rsid w:val="0078132A"/>
    <w:rsid w:val="00781AEC"/>
    <w:rsid w:val="00782E16"/>
    <w:rsid w:val="00782FA7"/>
    <w:rsid w:val="00784627"/>
    <w:rsid w:val="0078472E"/>
    <w:rsid w:val="00784CFE"/>
    <w:rsid w:val="00785046"/>
    <w:rsid w:val="007868F0"/>
    <w:rsid w:val="00786CDC"/>
    <w:rsid w:val="00786EB7"/>
    <w:rsid w:val="0078736F"/>
    <w:rsid w:val="00787B82"/>
    <w:rsid w:val="00787EAD"/>
    <w:rsid w:val="00787FFE"/>
    <w:rsid w:val="007904C6"/>
    <w:rsid w:val="00791364"/>
    <w:rsid w:val="00792127"/>
    <w:rsid w:val="00793E61"/>
    <w:rsid w:val="0079438B"/>
    <w:rsid w:val="007957A9"/>
    <w:rsid w:val="00795FE9"/>
    <w:rsid w:val="00796490"/>
    <w:rsid w:val="007966FB"/>
    <w:rsid w:val="0079720D"/>
    <w:rsid w:val="00797EAD"/>
    <w:rsid w:val="007A077E"/>
    <w:rsid w:val="007A21C1"/>
    <w:rsid w:val="007A2BF3"/>
    <w:rsid w:val="007A2FF7"/>
    <w:rsid w:val="007A3004"/>
    <w:rsid w:val="007A348F"/>
    <w:rsid w:val="007A3590"/>
    <w:rsid w:val="007A372F"/>
    <w:rsid w:val="007A4931"/>
    <w:rsid w:val="007A57CF"/>
    <w:rsid w:val="007A5E29"/>
    <w:rsid w:val="007A646D"/>
    <w:rsid w:val="007A73B7"/>
    <w:rsid w:val="007B05E3"/>
    <w:rsid w:val="007B0877"/>
    <w:rsid w:val="007B1CAE"/>
    <w:rsid w:val="007B20C1"/>
    <w:rsid w:val="007B2645"/>
    <w:rsid w:val="007B2A7D"/>
    <w:rsid w:val="007B2F25"/>
    <w:rsid w:val="007B3326"/>
    <w:rsid w:val="007B34F3"/>
    <w:rsid w:val="007B3A33"/>
    <w:rsid w:val="007B3D80"/>
    <w:rsid w:val="007B44AD"/>
    <w:rsid w:val="007B4E29"/>
    <w:rsid w:val="007B68F8"/>
    <w:rsid w:val="007B6914"/>
    <w:rsid w:val="007B6C5F"/>
    <w:rsid w:val="007C24D2"/>
    <w:rsid w:val="007C335B"/>
    <w:rsid w:val="007C3481"/>
    <w:rsid w:val="007C3D69"/>
    <w:rsid w:val="007C41B1"/>
    <w:rsid w:val="007C4492"/>
    <w:rsid w:val="007C4BA9"/>
    <w:rsid w:val="007C4E11"/>
    <w:rsid w:val="007C501E"/>
    <w:rsid w:val="007C561B"/>
    <w:rsid w:val="007C56C2"/>
    <w:rsid w:val="007C5815"/>
    <w:rsid w:val="007C5C65"/>
    <w:rsid w:val="007C5CAF"/>
    <w:rsid w:val="007D22E5"/>
    <w:rsid w:val="007D2304"/>
    <w:rsid w:val="007D3121"/>
    <w:rsid w:val="007D3168"/>
    <w:rsid w:val="007D36C8"/>
    <w:rsid w:val="007D3710"/>
    <w:rsid w:val="007D3885"/>
    <w:rsid w:val="007D4D2F"/>
    <w:rsid w:val="007D4FB7"/>
    <w:rsid w:val="007D5662"/>
    <w:rsid w:val="007D6A25"/>
    <w:rsid w:val="007E0105"/>
    <w:rsid w:val="007E050D"/>
    <w:rsid w:val="007E08E9"/>
    <w:rsid w:val="007E1186"/>
    <w:rsid w:val="007E14AF"/>
    <w:rsid w:val="007E1EEB"/>
    <w:rsid w:val="007E1F83"/>
    <w:rsid w:val="007E218A"/>
    <w:rsid w:val="007E2DB8"/>
    <w:rsid w:val="007E3567"/>
    <w:rsid w:val="007E4A2A"/>
    <w:rsid w:val="007E60EB"/>
    <w:rsid w:val="007E6403"/>
    <w:rsid w:val="007E705B"/>
    <w:rsid w:val="007E7108"/>
    <w:rsid w:val="007E7745"/>
    <w:rsid w:val="007E7F15"/>
    <w:rsid w:val="007F00B1"/>
    <w:rsid w:val="007F0EB2"/>
    <w:rsid w:val="007F123C"/>
    <w:rsid w:val="007F2040"/>
    <w:rsid w:val="007F2D21"/>
    <w:rsid w:val="007F3482"/>
    <w:rsid w:val="007F3C36"/>
    <w:rsid w:val="007F3CA8"/>
    <w:rsid w:val="007F4147"/>
    <w:rsid w:val="007F6097"/>
    <w:rsid w:val="007F689E"/>
    <w:rsid w:val="007F6C32"/>
    <w:rsid w:val="007F7DD0"/>
    <w:rsid w:val="008000B9"/>
    <w:rsid w:val="008001B0"/>
    <w:rsid w:val="00801828"/>
    <w:rsid w:val="00801A10"/>
    <w:rsid w:val="0080219E"/>
    <w:rsid w:val="00802555"/>
    <w:rsid w:val="00803747"/>
    <w:rsid w:val="00803866"/>
    <w:rsid w:val="00803E54"/>
    <w:rsid w:val="00804427"/>
    <w:rsid w:val="0080445A"/>
    <w:rsid w:val="00804BD3"/>
    <w:rsid w:val="00804CEF"/>
    <w:rsid w:val="008051AE"/>
    <w:rsid w:val="0080544F"/>
    <w:rsid w:val="00806328"/>
    <w:rsid w:val="00806BBA"/>
    <w:rsid w:val="00807D88"/>
    <w:rsid w:val="00807DB0"/>
    <w:rsid w:val="008102F4"/>
    <w:rsid w:val="00810E25"/>
    <w:rsid w:val="008120FA"/>
    <w:rsid w:val="008131D2"/>
    <w:rsid w:val="00813322"/>
    <w:rsid w:val="008138DF"/>
    <w:rsid w:val="00813D8A"/>
    <w:rsid w:val="00814332"/>
    <w:rsid w:val="00816B43"/>
    <w:rsid w:val="00817237"/>
    <w:rsid w:val="008172DD"/>
    <w:rsid w:val="0081744F"/>
    <w:rsid w:val="00817973"/>
    <w:rsid w:val="00817D81"/>
    <w:rsid w:val="00820136"/>
    <w:rsid w:val="0082022D"/>
    <w:rsid w:val="0082031A"/>
    <w:rsid w:val="00820DD6"/>
    <w:rsid w:val="00821487"/>
    <w:rsid w:val="00822AC4"/>
    <w:rsid w:val="0082331F"/>
    <w:rsid w:val="0082428C"/>
    <w:rsid w:val="00824385"/>
    <w:rsid w:val="00824D51"/>
    <w:rsid w:val="00824FEC"/>
    <w:rsid w:val="00825AB9"/>
    <w:rsid w:val="00827075"/>
    <w:rsid w:val="0082723A"/>
    <w:rsid w:val="00830DD6"/>
    <w:rsid w:val="00831183"/>
    <w:rsid w:val="00833D75"/>
    <w:rsid w:val="00833E7E"/>
    <w:rsid w:val="00834649"/>
    <w:rsid w:val="00834BDC"/>
    <w:rsid w:val="008351C4"/>
    <w:rsid w:val="00836376"/>
    <w:rsid w:val="00840C8E"/>
    <w:rsid w:val="00841434"/>
    <w:rsid w:val="00842237"/>
    <w:rsid w:val="0084232B"/>
    <w:rsid w:val="008428C7"/>
    <w:rsid w:val="00843066"/>
    <w:rsid w:val="00843304"/>
    <w:rsid w:val="0084368C"/>
    <w:rsid w:val="0084397D"/>
    <w:rsid w:val="008447F2"/>
    <w:rsid w:val="00845643"/>
    <w:rsid w:val="008460B6"/>
    <w:rsid w:val="0084797A"/>
    <w:rsid w:val="0085014B"/>
    <w:rsid w:val="0085211B"/>
    <w:rsid w:val="008522E0"/>
    <w:rsid w:val="00854785"/>
    <w:rsid w:val="00854EAA"/>
    <w:rsid w:val="00854ECD"/>
    <w:rsid w:val="008557F0"/>
    <w:rsid w:val="008557F6"/>
    <w:rsid w:val="008558F9"/>
    <w:rsid w:val="00856B85"/>
    <w:rsid w:val="00856C35"/>
    <w:rsid w:val="00857F9C"/>
    <w:rsid w:val="008606CB"/>
    <w:rsid w:val="008619FB"/>
    <w:rsid w:val="00863EA5"/>
    <w:rsid w:val="00864A3D"/>
    <w:rsid w:val="00864C69"/>
    <w:rsid w:val="00865837"/>
    <w:rsid w:val="00865929"/>
    <w:rsid w:val="00865A8F"/>
    <w:rsid w:val="0086625D"/>
    <w:rsid w:val="008664B6"/>
    <w:rsid w:val="00867720"/>
    <w:rsid w:val="0087158D"/>
    <w:rsid w:val="008718C6"/>
    <w:rsid w:val="00871A65"/>
    <w:rsid w:val="00872649"/>
    <w:rsid w:val="00872EDB"/>
    <w:rsid w:val="00872F02"/>
    <w:rsid w:val="00873B0C"/>
    <w:rsid w:val="00874204"/>
    <w:rsid w:val="008747DC"/>
    <w:rsid w:val="00874A8A"/>
    <w:rsid w:val="0087561A"/>
    <w:rsid w:val="0087629B"/>
    <w:rsid w:val="008763F9"/>
    <w:rsid w:val="008769F2"/>
    <w:rsid w:val="00877557"/>
    <w:rsid w:val="00877896"/>
    <w:rsid w:val="00877C49"/>
    <w:rsid w:val="00880C2E"/>
    <w:rsid w:val="00881C88"/>
    <w:rsid w:val="00881E6D"/>
    <w:rsid w:val="008822F4"/>
    <w:rsid w:val="008828E0"/>
    <w:rsid w:val="008834DA"/>
    <w:rsid w:val="0088361A"/>
    <w:rsid w:val="00883623"/>
    <w:rsid w:val="00883D43"/>
    <w:rsid w:val="0088439B"/>
    <w:rsid w:val="0088517D"/>
    <w:rsid w:val="00885267"/>
    <w:rsid w:val="0088574E"/>
    <w:rsid w:val="008857BC"/>
    <w:rsid w:val="00885F05"/>
    <w:rsid w:val="0088602D"/>
    <w:rsid w:val="0088683C"/>
    <w:rsid w:val="00886A2D"/>
    <w:rsid w:val="00887418"/>
    <w:rsid w:val="008875E9"/>
    <w:rsid w:val="00890911"/>
    <w:rsid w:val="00890B08"/>
    <w:rsid w:val="00891BC7"/>
    <w:rsid w:val="0089264F"/>
    <w:rsid w:val="00892677"/>
    <w:rsid w:val="00892DA7"/>
    <w:rsid w:val="0089434E"/>
    <w:rsid w:val="0089465B"/>
    <w:rsid w:val="00895477"/>
    <w:rsid w:val="00895CBF"/>
    <w:rsid w:val="00896BCF"/>
    <w:rsid w:val="00896C56"/>
    <w:rsid w:val="00897882"/>
    <w:rsid w:val="00897B5D"/>
    <w:rsid w:val="008A09E8"/>
    <w:rsid w:val="008A0DC5"/>
    <w:rsid w:val="008A1617"/>
    <w:rsid w:val="008A1986"/>
    <w:rsid w:val="008A240C"/>
    <w:rsid w:val="008A2C8F"/>
    <w:rsid w:val="008A3350"/>
    <w:rsid w:val="008A33BB"/>
    <w:rsid w:val="008A3FF3"/>
    <w:rsid w:val="008A5D92"/>
    <w:rsid w:val="008A65AE"/>
    <w:rsid w:val="008A6F23"/>
    <w:rsid w:val="008A7791"/>
    <w:rsid w:val="008A7E0D"/>
    <w:rsid w:val="008B08E2"/>
    <w:rsid w:val="008B0A80"/>
    <w:rsid w:val="008B1117"/>
    <w:rsid w:val="008B1848"/>
    <w:rsid w:val="008B208A"/>
    <w:rsid w:val="008B2C5F"/>
    <w:rsid w:val="008B2EBB"/>
    <w:rsid w:val="008B36FC"/>
    <w:rsid w:val="008B3936"/>
    <w:rsid w:val="008B39E0"/>
    <w:rsid w:val="008B5DC9"/>
    <w:rsid w:val="008B61B5"/>
    <w:rsid w:val="008B688A"/>
    <w:rsid w:val="008B6F1D"/>
    <w:rsid w:val="008B7315"/>
    <w:rsid w:val="008C115F"/>
    <w:rsid w:val="008C12CC"/>
    <w:rsid w:val="008C137E"/>
    <w:rsid w:val="008C26D7"/>
    <w:rsid w:val="008C2B4B"/>
    <w:rsid w:val="008C314A"/>
    <w:rsid w:val="008C3CBA"/>
    <w:rsid w:val="008C3E97"/>
    <w:rsid w:val="008C40C2"/>
    <w:rsid w:val="008C4406"/>
    <w:rsid w:val="008C4877"/>
    <w:rsid w:val="008C70B5"/>
    <w:rsid w:val="008C7530"/>
    <w:rsid w:val="008C7702"/>
    <w:rsid w:val="008D0694"/>
    <w:rsid w:val="008D0BAB"/>
    <w:rsid w:val="008D0F9A"/>
    <w:rsid w:val="008D1C98"/>
    <w:rsid w:val="008D38A0"/>
    <w:rsid w:val="008D4AF5"/>
    <w:rsid w:val="008D764D"/>
    <w:rsid w:val="008D7879"/>
    <w:rsid w:val="008E0ED8"/>
    <w:rsid w:val="008E24F9"/>
    <w:rsid w:val="008E3479"/>
    <w:rsid w:val="008E3690"/>
    <w:rsid w:val="008E47E4"/>
    <w:rsid w:val="008E5704"/>
    <w:rsid w:val="008E58BE"/>
    <w:rsid w:val="008E6C4D"/>
    <w:rsid w:val="008F00B4"/>
    <w:rsid w:val="008F017C"/>
    <w:rsid w:val="008F09A9"/>
    <w:rsid w:val="008F2324"/>
    <w:rsid w:val="008F3D60"/>
    <w:rsid w:val="008F3F64"/>
    <w:rsid w:val="008F45CC"/>
    <w:rsid w:val="008F4B26"/>
    <w:rsid w:val="008F5B44"/>
    <w:rsid w:val="008F624E"/>
    <w:rsid w:val="008F73A8"/>
    <w:rsid w:val="008F7428"/>
    <w:rsid w:val="009003B9"/>
    <w:rsid w:val="00900B5D"/>
    <w:rsid w:val="00900EF0"/>
    <w:rsid w:val="00901E66"/>
    <w:rsid w:val="0090327A"/>
    <w:rsid w:val="00903E82"/>
    <w:rsid w:val="0090468D"/>
    <w:rsid w:val="009052DF"/>
    <w:rsid w:val="009058AB"/>
    <w:rsid w:val="0090596F"/>
    <w:rsid w:val="00905A6B"/>
    <w:rsid w:val="00905CDD"/>
    <w:rsid w:val="00906277"/>
    <w:rsid w:val="00906FCA"/>
    <w:rsid w:val="009071F9"/>
    <w:rsid w:val="00907B87"/>
    <w:rsid w:val="0091034E"/>
    <w:rsid w:val="009106E1"/>
    <w:rsid w:val="0091076F"/>
    <w:rsid w:val="009135AC"/>
    <w:rsid w:val="00914130"/>
    <w:rsid w:val="00914195"/>
    <w:rsid w:val="009144D3"/>
    <w:rsid w:val="00915817"/>
    <w:rsid w:val="00915A30"/>
    <w:rsid w:val="00915C17"/>
    <w:rsid w:val="00921684"/>
    <w:rsid w:val="009216BF"/>
    <w:rsid w:val="00921AB2"/>
    <w:rsid w:val="00921FA5"/>
    <w:rsid w:val="00921FDC"/>
    <w:rsid w:val="00923988"/>
    <w:rsid w:val="00924211"/>
    <w:rsid w:val="00924E0F"/>
    <w:rsid w:val="00925A59"/>
    <w:rsid w:val="00925E9E"/>
    <w:rsid w:val="0092665A"/>
    <w:rsid w:val="009309F4"/>
    <w:rsid w:val="00931032"/>
    <w:rsid w:val="00931E91"/>
    <w:rsid w:val="0093216F"/>
    <w:rsid w:val="0093219C"/>
    <w:rsid w:val="009337A7"/>
    <w:rsid w:val="00933F3B"/>
    <w:rsid w:val="0093713F"/>
    <w:rsid w:val="0093784E"/>
    <w:rsid w:val="00940714"/>
    <w:rsid w:val="00940D08"/>
    <w:rsid w:val="00941043"/>
    <w:rsid w:val="009413FC"/>
    <w:rsid w:val="0094192A"/>
    <w:rsid w:val="00941EE6"/>
    <w:rsid w:val="00942A89"/>
    <w:rsid w:val="00943E73"/>
    <w:rsid w:val="009441A6"/>
    <w:rsid w:val="00944938"/>
    <w:rsid w:val="009460A8"/>
    <w:rsid w:val="0094666A"/>
    <w:rsid w:val="009475E9"/>
    <w:rsid w:val="0095094E"/>
    <w:rsid w:val="009512F3"/>
    <w:rsid w:val="00951333"/>
    <w:rsid w:val="00951395"/>
    <w:rsid w:val="009514AA"/>
    <w:rsid w:val="009528E6"/>
    <w:rsid w:val="00952A03"/>
    <w:rsid w:val="00952D64"/>
    <w:rsid w:val="00953856"/>
    <w:rsid w:val="00953C75"/>
    <w:rsid w:val="00953EBD"/>
    <w:rsid w:val="00954CC0"/>
    <w:rsid w:val="00955594"/>
    <w:rsid w:val="009558ED"/>
    <w:rsid w:val="009559A1"/>
    <w:rsid w:val="00955CDA"/>
    <w:rsid w:val="00955D92"/>
    <w:rsid w:val="00955E39"/>
    <w:rsid w:val="00956C60"/>
    <w:rsid w:val="00957150"/>
    <w:rsid w:val="009600DB"/>
    <w:rsid w:val="009611B6"/>
    <w:rsid w:val="00961525"/>
    <w:rsid w:val="009615AA"/>
    <w:rsid w:val="00961606"/>
    <w:rsid w:val="00961A53"/>
    <w:rsid w:val="00961F62"/>
    <w:rsid w:val="0096221F"/>
    <w:rsid w:val="00962A42"/>
    <w:rsid w:val="009631F4"/>
    <w:rsid w:val="00963D6C"/>
    <w:rsid w:val="00964087"/>
    <w:rsid w:val="009667F5"/>
    <w:rsid w:val="00967550"/>
    <w:rsid w:val="00967EE8"/>
    <w:rsid w:val="00970D1B"/>
    <w:rsid w:val="00970D64"/>
    <w:rsid w:val="009712FF"/>
    <w:rsid w:val="00971E87"/>
    <w:rsid w:val="009723CE"/>
    <w:rsid w:val="00972B49"/>
    <w:rsid w:val="00972E1A"/>
    <w:rsid w:val="00973620"/>
    <w:rsid w:val="00973C08"/>
    <w:rsid w:val="00973F79"/>
    <w:rsid w:val="009748D0"/>
    <w:rsid w:val="00974EE0"/>
    <w:rsid w:val="00975F95"/>
    <w:rsid w:val="0097629A"/>
    <w:rsid w:val="00976D65"/>
    <w:rsid w:val="0097726F"/>
    <w:rsid w:val="00977D33"/>
    <w:rsid w:val="00982080"/>
    <w:rsid w:val="009830AA"/>
    <w:rsid w:val="00983636"/>
    <w:rsid w:val="00983745"/>
    <w:rsid w:val="00986608"/>
    <w:rsid w:val="00986F43"/>
    <w:rsid w:val="00987CBE"/>
    <w:rsid w:val="0099002C"/>
    <w:rsid w:val="009902BB"/>
    <w:rsid w:val="00990409"/>
    <w:rsid w:val="00990739"/>
    <w:rsid w:val="00990761"/>
    <w:rsid w:val="009909D3"/>
    <w:rsid w:val="00990E8C"/>
    <w:rsid w:val="0099150B"/>
    <w:rsid w:val="00991606"/>
    <w:rsid w:val="00993295"/>
    <w:rsid w:val="0099341C"/>
    <w:rsid w:val="00993439"/>
    <w:rsid w:val="00993801"/>
    <w:rsid w:val="00994437"/>
    <w:rsid w:val="00996B94"/>
    <w:rsid w:val="00997235"/>
    <w:rsid w:val="00997239"/>
    <w:rsid w:val="00997538"/>
    <w:rsid w:val="00997869"/>
    <w:rsid w:val="00997A6A"/>
    <w:rsid w:val="009A0986"/>
    <w:rsid w:val="009A1778"/>
    <w:rsid w:val="009A1792"/>
    <w:rsid w:val="009A1E87"/>
    <w:rsid w:val="009A1F2F"/>
    <w:rsid w:val="009A2972"/>
    <w:rsid w:val="009A38A1"/>
    <w:rsid w:val="009A3E00"/>
    <w:rsid w:val="009A3F46"/>
    <w:rsid w:val="009A4628"/>
    <w:rsid w:val="009A4BF8"/>
    <w:rsid w:val="009A5B27"/>
    <w:rsid w:val="009A7C2E"/>
    <w:rsid w:val="009B0603"/>
    <w:rsid w:val="009B0D3A"/>
    <w:rsid w:val="009B19A1"/>
    <w:rsid w:val="009B3522"/>
    <w:rsid w:val="009B36C6"/>
    <w:rsid w:val="009B5903"/>
    <w:rsid w:val="009B6843"/>
    <w:rsid w:val="009B687C"/>
    <w:rsid w:val="009B6AD5"/>
    <w:rsid w:val="009B70CA"/>
    <w:rsid w:val="009B7965"/>
    <w:rsid w:val="009B7A36"/>
    <w:rsid w:val="009B7E1F"/>
    <w:rsid w:val="009C00CC"/>
    <w:rsid w:val="009C03A1"/>
    <w:rsid w:val="009C0D1A"/>
    <w:rsid w:val="009C1375"/>
    <w:rsid w:val="009C1674"/>
    <w:rsid w:val="009C2EF0"/>
    <w:rsid w:val="009C3297"/>
    <w:rsid w:val="009C4332"/>
    <w:rsid w:val="009C46B1"/>
    <w:rsid w:val="009C4AE2"/>
    <w:rsid w:val="009C4FBE"/>
    <w:rsid w:val="009C5721"/>
    <w:rsid w:val="009C5843"/>
    <w:rsid w:val="009C5C11"/>
    <w:rsid w:val="009C6117"/>
    <w:rsid w:val="009C62C9"/>
    <w:rsid w:val="009C77AC"/>
    <w:rsid w:val="009C7A74"/>
    <w:rsid w:val="009D1591"/>
    <w:rsid w:val="009D15E2"/>
    <w:rsid w:val="009D1795"/>
    <w:rsid w:val="009D186A"/>
    <w:rsid w:val="009D1A88"/>
    <w:rsid w:val="009D2FBF"/>
    <w:rsid w:val="009D2FDC"/>
    <w:rsid w:val="009D36D5"/>
    <w:rsid w:val="009D3E89"/>
    <w:rsid w:val="009D7EA4"/>
    <w:rsid w:val="009E004A"/>
    <w:rsid w:val="009E0C50"/>
    <w:rsid w:val="009E0DA0"/>
    <w:rsid w:val="009E0EE5"/>
    <w:rsid w:val="009E1165"/>
    <w:rsid w:val="009E1B26"/>
    <w:rsid w:val="009E2815"/>
    <w:rsid w:val="009E2CAC"/>
    <w:rsid w:val="009E3BA9"/>
    <w:rsid w:val="009E49AF"/>
    <w:rsid w:val="009E4ADB"/>
    <w:rsid w:val="009E5F82"/>
    <w:rsid w:val="009E5F9E"/>
    <w:rsid w:val="009E6A40"/>
    <w:rsid w:val="009E6EBC"/>
    <w:rsid w:val="009E7571"/>
    <w:rsid w:val="009E79E3"/>
    <w:rsid w:val="009F0792"/>
    <w:rsid w:val="009F0CE2"/>
    <w:rsid w:val="009F2050"/>
    <w:rsid w:val="009F2EBC"/>
    <w:rsid w:val="009F33C1"/>
    <w:rsid w:val="009F4638"/>
    <w:rsid w:val="009F5331"/>
    <w:rsid w:val="009F63D8"/>
    <w:rsid w:val="00A004DE"/>
    <w:rsid w:val="00A00A2E"/>
    <w:rsid w:val="00A01990"/>
    <w:rsid w:val="00A01A16"/>
    <w:rsid w:val="00A0229A"/>
    <w:rsid w:val="00A035A1"/>
    <w:rsid w:val="00A038AF"/>
    <w:rsid w:val="00A038DA"/>
    <w:rsid w:val="00A041F1"/>
    <w:rsid w:val="00A0469C"/>
    <w:rsid w:val="00A0505A"/>
    <w:rsid w:val="00A055FD"/>
    <w:rsid w:val="00A0585C"/>
    <w:rsid w:val="00A06C9D"/>
    <w:rsid w:val="00A0789C"/>
    <w:rsid w:val="00A10821"/>
    <w:rsid w:val="00A10EC9"/>
    <w:rsid w:val="00A11049"/>
    <w:rsid w:val="00A1158E"/>
    <w:rsid w:val="00A11F22"/>
    <w:rsid w:val="00A122E5"/>
    <w:rsid w:val="00A123DA"/>
    <w:rsid w:val="00A12B2E"/>
    <w:rsid w:val="00A13A16"/>
    <w:rsid w:val="00A14DFE"/>
    <w:rsid w:val="00A15A18"/>
    <w:rsid w:val="00A160BA"/>
    <w:rsid w:val="00A16C0C"/>
    <w:rsid w:val="00A17001"/>
    <w:rsid w:val="00A171CB"/>
    <w:rsid w:val="00A1752C"/>
    <w:rsid w:val="00A20173"/>
    <w:rsid w:val="00A20B66"/>
    <w:rsid w:val="00A20CE4"/>
    <w:rsid w:val="00A24F97"/>
    <w:rsid w:val="00A25092"/>
    <w:rsid w:val="00A25509"/>
    <w:rsid w:val="00A2569D"/>
    <w:rsid w:val="00A2578E"/>
    <w:rsid w:val="00A25C13"/>
    <w:rsid w:val="00A25EBC"/>
    <w:rsid w:val="00A27532"/>
    <w:rsid w:val="00A27602"/>
    <w:rsid w:val="00A27FE5"/>
    <w:rsid w:val="00A30F4F"/>
    <w:rsid w:val="00A3182C"/>
    <w:rsid w:val="00A31C55"/>
    <w:rsid w:val="00A320FE"/>
    <w:rsid w:val="00A32F01"/>
    <w:rsid w:val="00A332A3"/>
    <w:rsid w:val="00A332CA"/>
    <w:rsid w:val="00A3370C"/>
    <w:rsid w:val="00A33F27"/>
    <w:rsid w:val="00A33F84"/>
    <w:rsid w:val="00A34026"/>
    <w:rsid w:val="00A344C9"/>
    <w:rsid w:val="00A35793"/>
    <w:rsid w:val="00A35DEF"/>
    <w:rsid w:val="00A35E83"/>
    <w:rsid w:val="00A35E9A"/>
    <w:rsid w:val="00A374D0"/>
    <w:rsid w:val="00A37817"/>
    <w:rsid w:val="00A37F5A"/>
    <w:rsid w:val="00A41178"/>
    <w:rsid w:val="00A411FB"/>
    <w:rsid w:val="00A415DF"/>
    <w:rsid w:val="00A418FA"/>
    <w:rsid w:val="00A4380A"/>
    <w:rsid w:val="00A43FB4"/>
    <w:rsid w:val="00A43FEA"/>
    <w:rsid w:val="00A44990"/>
    <w:rsid w:val="00A4577C"/>
    <w:rsid w:val="00A45FCA"/>
    <w:rsid w:val="00A47464"/>
    <w:rsid w:val="00A5124C"/>
    <w:rsid w:val="00A51644"/>
    <w:rsid w:val="00A51C1F"/>
    <w:rsid w:val="00A51EFB"/>
    <w:rsid w:val="00A521DF"/>
    <w:rsid w:val="00A5254D"/>
    <w:rsid w:val="00A531A1"/>
    <w:rsid w:val="00A54985"/>
    <w:rsid w:val="00A54C28"/>
    <w:rsid w:val="00A56032"/>
    <w:rsid w:val="00A5736A"/>
    <w:rsid w:val="00A57CD7"/>
    <w:rsid w:val="00A57D8A"/>
    <w:rsid w:val="00A60E76"/>
    <w:rsid w:val="00A61087"/>
    <w:rsid w:val="00A61207"/>
    <w:rsid w:val="00A6127A"/>
    <w:rsid w:val="00A61B75"/>
    <w:rsid w:val="00A61B94"/>
    <w:rsid w:val="00A63037"/>
    <w:rsid w:val="00A6369F"/>
    <w:rsid w:val="00A63CB0"/>
    <w:rsid w:val="00A63D7D"/>
    <w:rsid w:val="00A63EBF"/>
    <w:rsid w:val="00A63F45"/>
    <w:rsid w:val="00A64316"/>
    <w:rsid w:val="00A658DD"/>
    <w:rsid w:val="00A66623"/>
    <w:rsid w:val="00A66755"/>
    <w:rsid w:val="00A70690"/>
    <w:rsid w:val="00A7128E"/>
    <w:rsid w:val="00A74038"/>
    <w:rsid w:val="00A745BC"/>
    <w:rsid w:val="00A751EC"/>
    <w:rsid w:val="00A76646"/>
    <w:rsid w:val="00A77584"/>
    <w:rsid w:val="00A77931"/>
    <w:rsid w:val="00A7794F"/>
    <w:rsid w:val="00A77A43"/>
    <w:rsid w:val="00A77E05"/>
    <w:rsid w:val="00A80039"/>
    <w:rsid w:val="00A8031A"/>
    <w:rsid w:val="00A80D74"/>
    <w:rsid w:val="00A81157"/>
    <w:rsid w:val="00A82A54"/>
    <w:rsid w:val="00A82B37"/>
    <w:rsid w:val="00A82C37"/>
    <w:rsid w:val="00A83786"/>
    <w:rsid w:val="00A83BBF"/>
    <w:rsid w:val="00A856EE"/>
    <w:rsid w:val="00A858DB"/>
    <w:rsid w:val="00A85DD3"/>
    <w:rsid w:val="00A876E2"/>
    <w:rsid w:val="00A87AE6"/>
    <w:rsid w:val="00A87C22"/>
    <w:rsid w:val="00A87C7B"/>
    <w:rsid w:val="00A90D93"/>
    <w:rsid w:val="00A927AC"/>
    <w:rsid w:val="00A9376F"/>
    <w:rsid w:val="00A939F4"/>
    <w:rsid w:val="00A94252"/>
    <w:rsid w:val="00A943A6"/>
    <w:rsid w:val="00A944E8"/>
    <w:rsid w:val="00A947A8"/>
    <w:rsid w:val="00A96166"/>
    <w:rsid w:val="00A9637B"/>
    <w:rsid w:val="00A97350"/>
    <w:rsid w:val="00A974E7"/>
    <w:rsid w:val="00A9780D"/>
    <w:rsid w:val="00AA097B"/>
    <w:rsid w:val="00AA0C22"/>
    <w:rsid w:val="00AA0FE7"/>
    <w:rsid w:val="00AA183F"/>
    <w:rsid w:val="00AA223A"/>
    <w:rsid w:val="00AA244F"/>
    <w:rsid w:val="00AA351E"/>
    <w:rsid w:val="00AA3B22"/>
    <w:rsid w:val="00AA421B"/>
    <w:rsid w:val="00AA49AE"/>
    <w:rsid w:val="00AA583E"/>
    <w:rsid w:val="00AA6B1C"/>
    <w:rsid w:val="00AA758A"/>
    <w:rsid w:val="00AA75EA"/>
    <w:rsid w:val="00AB0DAC"/>
    <w:rsid w:val="00AB1319"/>
    <w:rsid w:val="00AB1CCB"/>
    <w:rsid w:val="00AB22D6"/>
    <w:rsid w:val="00AB2567"/>
    <w:rsid w:val="00AB28AC"/>
    <w:rsid w:val="00AB2AF6"/>
    <w:rsid w:val="00AB3175"/>
    <w:rsid w:val="00AB35DE"/>
    <w:rsid w:val="00AB3759"/>
    <w:rsid w:val="00AB3F21"/>
    <w:rsid w:val="00AB5565"/>
    <w:rsid w:val="00AB5B64"/>
    <w:rsid w:val="00AB5DE1"/>
    <w:rsid w:val="00AB65E1"/>
    <w:rsid w:val="00AB6609"/>
    <w:rsid w:val="00AB7135"/>
    <w:rsid w:val="00AB7534"/>
    <w:rsid w:val="00AB7FFE"/>
    <w:rsid w:val="00AC2DEE"/>
    <w:rsid w:val="00AC507D"/>
    <w:rsid w:val="00AC5B75"/>
    <w:rsid w:val="00AC5B7A"/>
    <w:rsid w:val="00AC6550"/>
    <w:rsid w:val="00AC6E29"/>
    <w:rsid w:val="00AD1155"/>
    <w:rsid w:val="00AD1E1D"/>
    <w:rsid w:val="00AD1F7A"/>
    <w:rsid w:val="00AD26C3"/>
    <w:rsid w:val="00AD3220"/>
    <w:rsid w:val="00AD3D97"/>
    <w:rsid w:val="00AD4019"/>
    <w:rsid w:val="00AD48D6"/>
    <w:rsid w:val="00AD4E6A"/>
    <w:rsid w:val="00AD50DB"/>
    <w:rsid w:val="00AD528A"/>
    <w:rsid w:val="00AD5813"/>
    <w:rsid w:val="00AD5A2E"/>
    <w:rsid w:val="00AD5B10"/>
    <w:rsid w:val="00AD6418"/>
    <w:rsid w:val="00AD732D"/>
    <w:rsid w:val="00AE0BB5"/>
    <w:rsid w:val="00AE11CE"/>
    <w:rsid w:val="00AE1299"/>
    <w:rsid w:val="00AE151A"/>
    <w:rsid w:val="00AE1E93"/>
    <w:rsid w:val="00AE29C6"/>
    <w:rsid w:val="00AE2ABF"/>
    <w:rsid w:val="00AE3110"/>
    <w:rsid w:val="00AE3270"/>
    <w:rsid w:val="00AE33B9"/>
    <w:rsid w:val="00AE4BC3"/>
    <w:rsid w:val="00AE5652"/>
    <w:rsid w:val="00AE5CD9"/>
    <w:rsid w:val="00AE6018"/>
    <w:rsid w:val="00AE68DE"/>
    <w:rsid w:val="00AE6F05"/>
    <w:rsid w:val="00AE7573"/>
    <w:rsid w:val="00AE7F73"/>
    <w:rsid w:val="00AF0CEF"/>
    <w:rsid w:val="00AF0DA6"/>
    <w:rsid w:val="00AF1163"/>
    <w:rsid w:val="00AF1EB4"/>
    <w:rsid w:val="00AF21BB"/>
    <w:rsid w:val="00AF2948"/>
    <w:rsid w:val="00AF34B5"/>
    <w:rsid w:val="00AF3C0E"/>
    <w:rsid w:val="00AF4B07"/>
    <w:rsid w:val="00AF4C01"/>
    <w:rsid w:val="00AF4F73"/>
    <w:rsid w:val="00AF7514"/>
    <w:rsid w:val="00AF7AD2"/>
    <w:rsid w:val="00B00140"/>
    <w:rsid w:val="00B01970"/>
    <w:rsid w:val="00B01BA7"/>
    <w:rsid w:val="00B02434"/>
    <w:rsid w:val="00B03E9E"/>
    <w:rsid w:val="00B045AD"/>
    <w:rsid w:val="00B0507C"/>
    <w:rsid w:val="00B06433"/>
    <w:rsid w:val="00B064BB"/>
    <w:rsid w:val="00B075BD"/>
    <w:rsid w:val="00B07D9D"/>
    <w:rsid w:val="00B1030D"/>
    <w:rsid w:val="00B10B2A"/>
    <w:rsid w:val="00B11157"/>
    <w:rsid w:val="00B11FE6"/>
    <w:rsid w:val="00B124A9"/>
    <w:rsid w:val="00B13C98"/>
    <w:rsid w:val="00B13F34"/>
    <w:rsid w:val="00B1435B"/>
    <w:rsid w:val="00B146EE"/>
    <w:rsid w:val="00B14BBB"/>
    <w:rsid w:val="00B14E8F"/>
    <w:rsid w:val="00B15260"/>
    <w:rsid w:val="00B1678A"/>
    <w:rsid w:val="00B172DC"/>
    <w:rsid w:val="00B17647"/>
    <w:rsid w:val="00B1788F"/>
    <w:rsid w:val="00B17F7E"/>
    <w:rsid w:val="00B202EC"/>
    <w:rsid w:val="00B209EF"/>
    <w:rsid w:val="00B20EF8"/>
    <w:rsid w:val="00B21C2D"/>
    <w:rsid w:val="00B22021"/>
    <w:rsid w:val="00B23086"/>
    <w:rsid w:val="00B2321F"/>
    <w:rsid w:val="00B23534"/>
    <w:rsid w:val="00B235E0"/>
    <w:rsid w:val="00B239F6"/>
    <w:rsid w:val="00B243FD"/>
    <w:rsid w:val="00B24942"/>
    <w:rsid w:val="00B2560B"/>
    <w:rsid w:val="00B25723"/>
    <w:rsid w:val="00B25B80"/>
    <w:rsid w:val="00B26637"/>
    <w:rsid w:val="00B27345"/>
    <w:rsid w:val="00B27589"/>
    <w:rsid w:val="00B27FEA"/>
    <w:rsid w:val="00B3005D"/>
    <w:rsid w:val="00B307DE"/>
    <w:rsid w:val="00B30B90"/>
    <w:rsid w:val="00B30DDE"/>
    <w:rsid w:val="00B30FE1"/>
    <w:rsid w:val="00B31948"/>
    <w:rsid w:val="00B326BF"/>
    <w:rsid w:val="00B32D78"/>
    <w:rsid w:val="00B33720"/>
    <w:rsid w:val="00B337C1"/>
    <w:rsid w:val="00B339D2"/>
    <w:rsid w:val="00B33B09"/>
    <w:rsid w:val="00B33B8E"/>
    <w:rsid w:val="00B34AB5"/>
    <w:rsid w:val="00B352E7"/>
    <w:rsid w:val="00B359F8"/>
    <w:rsid w:val="00B35A31"/>
    <w:rsid w:val="00B366E4"/>
    <w:rsid w:val="00B373B5"/>
    <w:rsid w:val="00B37E1C"/>
    <w:rsid w:val="00B4009E"/>
    <w:rsid w:val="00B4115D"/>
    <w:rsid w:val="00B41DD9"/>
    <w:rsid w:val="00B41E75"/>
    <w:rsid w:val="00B42D33"/>
    <w:rsid w:val="00B42D94"/>
    <w:rsid w:val="00B42EAE"/>
    <w:rsid w:val="00B43858"/>
    <w:rsid w:val="00B468A5"/>
    <w:rsid w:val="00B46FD9"/>
    <w:rsid w:val="00B47580"/>
    <w:rsid w:val="00B475D1"/>
    <w:rsid w:val="00B4776E"/>
    <w:rsid w:val="00B47AA4"/>
    <w:rsid w:val="00B50484"/>
    <w:rsid w:val="00B507B4"/>
    <w:rsid w:val="00B50E71"/>
    <w:rsid w:val="00B5102E"/>
    <w:rsid w:val="00B52E22"/>
    <w:rsid w:val="00B536DC"/>
    <w:rsid w:val="00B541B1"/>
    <w:rsid w:val="00B5440D"/>
    <w:rsid w:val="00B54A84"/>
    <w:rsid w:val="00B54E5D"/>
    <w:rsid w:val="00B5588A"/>
    <w:rsid w:val="00B55AB8"/>
    <w:rsid w:val="00B55EC3"/>
    <w:rsid w:val="00B56FAA"/>
    <w:rsid w:val="00B60190"/>
    <w:rsid w:val="00B60214"/>
    <w:rsid w:val="00B6046F"/>
    <w:rsid w:val="00B605D8"/>
    <w:rsid w:val="00B606E2"/>
    <w:rsid w:val="00B6072B"/>
    <w:rsid w:val="00B60E6E"/>
    <w:rsid w:val="00B60E7D"/>
    <w:rsid w:val="00B613FE"/>
    <w:rsid w:val="00B61AAA"/>
    <w:rsid w:val="00B61D8D"/>
    <w:rsid w:val="00B61E2B"/>
    <w:rsid w:val="00B62161"/>
    <w:rsid w:val="00B621E7"/>
    <w:rsid w:val="00B639BF"/>
    <w:rsid w:val="00B64668"/>
    <w:rsid w:val="00B65825"/>
    <w:rsid w:val="00B6626A"/>
    <w:rsid w:val="00B70859"/>
    <w:rsid w:val="00B70A70"/>
    <w:rsid w:val="00B70E8F"/>
    <w:rsid w:val="00B722F4"/>
    <w:rsid w:val="00B749F9"/>
    <w:rsid w:val="00B752D4"/>
    <w:rsid w:val="00B75FB7"/>
    <w:rsid w:val="00B75FD0"/>
    <w:rsid w:val="00B760BB"/>
    <w:rsid w:val="00B76A3B"/>
    <w:rsid w:val="00B76B28"/>
    <w:rsid w:val="00B77428"/>
    <w:rsid w:val="00B7742C"/>
    <w:rsid w:val="00B77481"/>
    <w:rsid w:val="00B775E6"/>
    <w:rsid w:val="00B80ADC"/>
    <w:rsid w:val="00B80D36"/>
    <w:rsid w:val="00B80F1E"/>
    <w:rsid w:val="00B8117E"/>
    <w:rsid w:val="00B8137F"/>
    <w:rsid w:val="00B81D6D"/>
    <w:rsid w:val="00B82046"/>
    <w:rsid w:val="00B82F11"/>
    <w:rsid w:val="00B83219"/>
    <w:rsid w:val="00B832A8"/>
    <w:rsid w:val="00B84382"/>
    <w:rsid w:val="00B844F3"/>
    <w:rsid w:val="00B84600"/>
    <w:rsid w:val="00B86323"/>
    <w:rsid w:val="00B87135"/>
    <w:rsid w:val="00B87B17"/>
    <w:rsid w:val="00B87B6F"/>
    <w:rsid w:val="00B906A4"/>
    <w:rsid w:val="00B91794"/>
    <w:rsid w:val="00B917EE"/>
    <w:rsid w:val="00B93068"/>
    <w:rsid w:val="00B948FC"/>
    <w:rsid w:val="00B9498A"/>
    <w:rsid w:val="00B9518F"/>
    <w:rsid w:val="00B9630D"/>
    <w:rsid w:val="00B9646A"/>
    <w:rsid w:val="00B9659E"/>
    <w:rsid w:val="00B96606"/>
    <w:rsid w:val="00B96B68"/>
    <w:rsid w:val="00B96FB8"/>
    <w:rsid w:val="00BA04EF"/>
    <w:rsid w:val="00BA0E98"/>
    <w:rsid w:val="00BA0EE7"/>
    <w:rsid w:val="00BA1149"/>
    <w:rsid w:val="00BA19B5"/>
    <w:rsid w:val="00BA23E8"/>
    <w:rsid w:val="00BA34A0"/>
    <w:rsid w:val="00BA5A6D"/>
    <w:rsid w:val="00BA66A0"/>
    <w:rsid w:val="00BA697B"/>
    <w:rsid w:val="00BA7C24"/>
    <w:rsid w:val="00BA7DFF"/>
    <w:rsid w:val="00BB03AA"/>
    <w:rsid w:val="00BB08BF"/>
    <w:rsid w:val="00BB0EDB"/>
    <w:rsid w:val="00BB107B"/>
    <w:rsid w:val="00BB1255"/>
    <w:rsid w:val="00BB1BEE"/>
    <w:rsid w:val="00BB4E97"/>
    <w:rsid w:val="00BB527E"/>
    <w:rsid w:val="00BB5F17"/>
    <w:rsid w:val="00BB6010"/>
    <w:rsid w:val="00BB63F9"/>
    <w:rsid w:val="00BB65A0"/>
    <w:rsid w:val="00BB727B"/>
    <w:rsid w:val="00BB7C6B"/>
    <w:rsid w:val="00BB7EDE"/>
    <w:rsid w:val="00BC0354"/>
    <w:rsid w:val="00BC0453"/>
    <w:rsid w:val="00BC0CDC"/>
    <w:rsid w:val="00BC148E"/>
    <w:rsid w:val="00BC18C4"/>
    <w:rsid w:val="00BC1B2D"/>
    <w:rsid w:val="00BC2243"/>
    <w:rsid w:val="00BC232B"/>
    <w:rsid w:val="00BC25D1"/>
    <w:rsid w:val="00BC32E2"/>
    <w:rsid w:val="00BC6084"/>
    <w:rsid w:val="00BD11D2"/>
    <w:rsid w:val="00BD1FB6"/>
    <w:rsid w:val="00BD2101"/>
    <w:rsid w:val="00BD2D9A"/>
    <w:rsid w:val="00BD33F1"/>
    <w:rsid w:val="00BD38AF"/>
    <w:rsid w:val="00BD3C8A"/>
    <w:rsid w:val="00BD41B8"/>
    <w:rsid w:val="00BD443C"/>
    <w:rsid w:val="00BD4497"/>
    <w:rsid w:val="00BD44DC"/>
    <w:rsid w:val="00BD46AF"/>
    <w:rsid w:val="00BD4B8E"/>
    <w:rsid w:val="00BD4F92"/>
    <w:rsid w:val="00BD5467"/>
    <w:rsid w:val="00BD56BD"/>
    <w:rsid w:val="00BD5B1E"/>
    <w:rsid w:val="00BD5F51"/>
    <w:rsid w:val="00BD5FD3"/>
    <w:rsid w:val="00BD62F1"/>
    <w:rsid w:val="00BD6EF8"/>
    <w:rsid w:val="00BD7962"/>
    <w:rsid w:val="00BE0548"/>
    <w:rsid w:val="00BE05E7"/>
    <w:rsid w:val="00BE07E7"/>
    <w:rsid w:val="00BE1A50"/>
    <w:rsid w:val="00BE3D0E"/>
    <w:rsid w:val="00BE4970"/>
    <w:rsid w:val="00BE7837"/>
    <w:rsid w:val="00BF01A9"/>
    <w:rsid w:val="00BF17F7"/>
    <w:rsid w:val="00BF19AE"/>
    <w:rsid w:val="00BF33F6"/>
    <w:rsid w:val="00BF3679"/>
    <w:rsid w:val="00BF36E0"/>
    <w:rsid w:val="00BF3B35"/>
    <w:rsid w:val="00BF3C80"/>
    <w:rsid w:val="00BF493E"/>
    <w:rsid w:val="00BF6072"/>
    <w:rsid w:val="00BF7257"/>
    <w:rsid w:val="00C00498"/>
    <w:rsid w:val="00C01252"/>
    <w:rsid w:val="00C014B5"/>
    <w:rsid w:val="00C040DC"/>
    <w:rsid w:val="00C044A3"/>
    <w:rsid w:val="00C04916"/>
    <w:rsid w:val="00C049D7"/>
    <w:rsid w:val="00C0515C"/>
    <w:rsid w:val="00C0522B"/>
    <w:rsid w:val="00C054BE"/>
    <w:rsid w:val="00C05A99"/>
    <w:rsid w:val="00C102C5"/>
    <w:rsid w:val="00C105F3"/>
    <w:rsid w:val="00C114BD"/>
    <w:rsid w:val="00C11863"/>
    <w:rsid w:val="00C11C02"/>
    <w:rsid w:val="00C11FA7"/>
    <w:rsid w:val="00C12285"/>
    <w:rsid w:val="00C1251A"/>
    <w:rsid w:val="00C12AB9"/>
    <w:rsid w:val="00C13960"/>
    <w:rsid w:val="00C1398B"/>
    <w:rsid w:val="00C139A4"/>
    <w:rsid w:val="00C139CF"/>
    <w:rsid w:val="00C14871"/>
    <w:rsid w:val="00C151F9"/>
    <w:rsid w:val="00C155C3"/>
    <w:rsid w:val="00C164D0"/>
    <w:rsid w:val="00C16A4B"/>
    <w:rsid w:val="00C17466"/>
    <w:rsid w:val="00C20085"/>
    <w:rsid w:val="00C200BC"/>
    <w:rsid w:val="00C203FD"/>
    <w:rsid w:val="00C2093D"/>
    <w:rsid w:val="00C20C03"/>
    <w:rsid w:val="00C2137E"/>
    <w:rsid w:val="00C2190C"/>
    <w:rsid w:val="00C222E7"/>
    <w:rsid w:val="00C242FF"/>
    <w:rsid w:val="00C24A7B"/>
    <w:rsid w:val="00C24B51"/>
    <w:rsid w:val="00C27281"/>
    <w:rsid w:val="00C27B5E"/>
    <w:rsid w:val="00C302C9"/>
    <w:rsid w:val="00C30B0B"/>
    <w:rsid w:val="00C3175A"/>
    <w:rsid w:val="00C31E48"/>
    <w:rsid w:val="00C33703"/>
    <w:rsid w:val="00C344B4"/>
    <w:rsid w:val="00C35C16"/>
    <w:rsid w:val="00C41DB7"/>
    <w:rsid w:val="00C41DFE"/>
    <w:rsid w:val="00C42A4F"/>
    <w:rsid w:val="00C4342D"/>
    <w:rsid w:val="00C44238"/>
    <w:rsid w:val="00C44733"/>
    <w:rsid w:val="00C450FF"/>
    <w:rsid w:val="00C4537A"/>
    <w:rsid w:val="00C45863"/>
    <w:rsid w:val="00C4615C"/>
    <w:rsid w:val="00C46728"/>
    <w:rsid w:val="00C46E43"/>
    <w:rsid w:val="00C472B2"/>
    <w:rsid w:val="00C47438"/>
    <w:rsid w:val="00C51148"/>
    <w:rsid w:val="00C5121C"/>
    <w:rsid w:val="00C52397"/>
    <w:rsid w:val="00C52BC0"/>
    <w:rsid w:val="00C52C15"/>
    <w:rsid w:val="00C5435B"/>
    <w:rsid w:val="00C556F5"/>
    <w:rsid w:val="00C57EFE"/>
    <w:rsid w:val="00C601E8"/>
    <w:rsid w:val="00C60CAA"/>
    <w:rsid w:val="00C622DB"/>
    <w:rsid w:val="00C62416"/>
    <w:rsid w:val="00C62A78"/>
    <w:rsid w:val="00C639BF"/>
    <w:rsid w:val="00C63A1B"/>
    <w:rsid w:val="00C65AAB"/>
    <w:rsid w:val="00C6604B"/>
    <w:rsid w:val="00C66EA5"/>
    <w:rsid w:val="00C7115D"/>
    <w:rsid w:val="00C7138B"/>
    <w:rsid w:val="00C719B4"/>
    <w:rsid w:val="00C7219E"/>
    <w:rsid w:val="00C72ED6"/>
    <w:rsid w:val="00C7311B"/>
    <w:rsid w:val="00C73B49"/>
    <w:rsid w:val="00C73FAB"/>
    <w:rsid w:val="00C74CB2"/>
    <w:rsid w:val="00C76189"/>
    <w:rsid w:val="00C76AE2"/>
    <w:rsid w:val="00C76F68"/>
    <w:rsid w:val="00C804C1"/>
    <w:rsid w:val="00C80D21"/>
    <w:rsid w:val="00C81AE6"/>
    <w:rsid w:val="00C81E67"/>
    <w:rsid w:val="00C82C3F"/>
    <w:rsid w:val="00C83099"/>
    <w:rsid w:val="00C8338E"/>
    <w:rsid w:val="00C83B91"/>
    <w:rsid w:val="00C845A5"/>
    <w:rsid w:val="00C84663"/>
    <w:rsid w:val="00C85210"/>
    <w:rsid w:val="00C85424"/>
    <w:rsid w:val="00C869D5"/>
    <w:rsid w:val="00C875E7"/>
    <w:rsid w:val="00C87B05"/>
    <w:rsid w:val="00C87E72"/>
    <w:rsid w:val="00C87F4C"/>
    <w:rsid w:val="00C90319"/>
    <w:rsid w:val="00C90ECC"/>
    <w:rsid w:val="00C91049"/>
    <w:rsid w:val="00C933F2"/>
    <w:rsid w:val="00C93C92"/>
    <w:rsid w:val="00C94202"/>
    <w:rsid w:val="00C94203"/>
    <w:rsid w:val="00C94359"/>
    <w:rsid w:val="00C9452E"/>
    <w:rsid w:val="00C947AA"/>
    <w:rsid w:val="00C94B7A"/>
    <w:rsid w:val="00C95172"/>
    <w:rsid w:val="00C9578F"/>
    <w:rsid w:val="00C97B71"/>
    <w:rsid w:val="00CA04C0"/>
    <w:rsid w:val="00CA08E0"/>
    <w:rsid w:val="00CA0B44"/>
    <w:rsid w:val="00CA10E3"/>
    <w:rsid w:val="00CA1E20"/>
    <w:rsid w:val="00CA1FDB"/>
    <w:rsid w:val="00CA2BF7"/>
    <w:rsid w:val="00CA2FF2"/>
    <w:rsid w:val="00CA38F0"/>
    <w:rsid w:val="00CA3EC2"/>
    <w:rsid w:val="00CA3FDC"/>
    <w:rsid w:val="00CA40DC"/>
    <w:rsid w:val="00CA4A5B"/>
    <w:rsid w:val="00CA53BD"/>
    <w:rsid w:val="00CA607D"/>
    <w:rsid w:val="00CA63A5"/>
    <w:rsid w:val="00CA6FD1"/>
    <w:rsid w:val="00CA7ECA"/>
    <w:rsid w:val="00CB0071"/>
    <w:rsid w:val="00CB27D1"/>
    <w:rsid w:val="00CB300B"/>
    <w:rsid w:val="00CB37D5"/>
    <w:rsid w:val="00CB3B95"/>
    <w:rsid w:val="00CB42D9"/>
    <w:rsid w:val="00CB7643"/>
    <w:rsid w:val="00CB7793"/>
    <w:rsid w:val="00CB7B7B"/>
    <w:rsid w:val="00CC00BC"/>
    <w:rsid w:val="00CC01B4"/>
    <w:rsid w:val="00CC0293"/>
    <w:rsid w:val="00CC0F91"/>
    <w:rsid w:val="00CC102E"/>
    <w:rsid w:val="00CC19AE"/>
    <w:rsid w:val="00CC1A08"/>
    <w:rsid w:val="00CC20A0"/>
    <w:rsid w:val="00CC21EB"/>
    <w:rsid w:val="00CC2F45"/>
    <w:rsid w:val="00CC31FC"/>
    <w:rsid w:val="00CC3B24"/>
    <w:rsid w:val="00CC49D3"/>
    <w:rsid w:val="00CC5A41"/>
    <w:rsid w:val="00CC64C0"/>
    <w:rsid w:val="00CC6D43"/>
    <w:rsid w:val="00CD02AD"/>
    <w:rsid w:val="00CD21F6"/>
    <w:rsid w:val="00CD2831"/>
    <w:rsid w:val="00CD2B8A"/>
    <w:rsid w:val="00CD32FE"/>
    <w:rsid w:val="00CD33FB"/>
    <w:rsid w:val="00CD3B8A"/>
    <w:rsid w:val="00CD3BC2"/>
    <w:rsid w:val="00CD5087"/>
    <w:rsid w:val="00CD5428"/>
    <w:rsid w:val="00CD605D"/>
    <w:rsid w:val="00CD631D"/>
    <w:rsid w:val="00CD7E5F"/>
    <w:rsid w:val="00CE2455"/>
    <w:rsid w:val="00CE4C06"/>
    <w:rsid w:val="00CE4D57"/>
    <w:rsid w:val="00CE6365"/>
    <w:rsid w:val="00CF1032"/>
    <w:rsid w:val="00CF114C"/>
    <w:rsid w:val="00CF1907"/>
    <w:rsid w:val="00CF1CE3"/>
    <w:rsid w:val="00CF3192"/>
    <w:rsid w:val="00CF465A"/>
    <w:rsid w:val="00CF4DFC"/>
    <w:rsid w:val="00CF58A5"/>
    <w:rsid w:val="00CF5A17"/>
    <w:rsid w:val="00CF6557"/>
    <w:rsid w:val="00CF6A1E"/>
    <w:rsid w:val="00CF768D"/>
    <w:rsid w:val="00CF7737"/>
    <w:rsid w:val="00D007E0"/>
    <w:rsid w:val="00D0117F"/>
    <w:rsid w:val="00D01440"/>
    <w:rsid w:val="00D01C1D"/>
    <w:rsid w:val="00D026F5"/>
    <w:rsid w:val="00D02DD3"/>
    <w:rsid w:val="00D030B2"/>
    <w:rsid w:val="00D03E88"/>
    <w:rsid w:val="00D05034"/>
    <w:rsid w:val="00D060C8"/>
    <w:rsid w:val="00D06CE5"/>
    <w:rsid w:val="00D075AD"/>
    <w:rsid w:val="00D07709"/>
    <w:rsid w:val="00D07886"/>
    <w:rsid w:val="00D07C9F"/>
    <w:rsid w:val="00D07F00"/>
    <w:rsid w:val="00D07FE6"/>
    <w:rsid w:val="00D10307"/>
    <w:rsid w:val="00D1038D"/>
    <w:rsid w:val="00D11134"/>
    <w:rsid w:val="00D11C26"/>
    <w:rsid w:val="00D11DDA"/>
    <w:rsid w:val="00D11EC4"/>
    <w:rsid w:val="00D1204D"/>
    <w:rsid w:val="00D120F8"/>
    <w:rsid w:val="00D1347C"/>
    <w:rsid w:val="00D13F0F"/>
    <w:rsid w:val="00D14088"/>
    <w:rsid w:val="00D1480E"/>
    <w:rsid w:val="00D14C5D"/>
    <w:rsid w:val="00D15122"/>
    <w:rsid w:val="00D1548D"/>
    <w:rsid w:val="00D157A0"/>
    <w:rsid w:val="00D15971"/>
    <w:rsid w:val="00D15A7E"/>
    <w:rsid w:val="00D15FA5"/>
    <w:rsid w:val="00D16733"/>
    <w:rsid w:val="00D16CAC"/>
    <w:rsid w:val="00D1751D"/>
    <w:rsid w:val="00D176F3"/>
    <w:rsid w:val="00D177FE"/>
    <w:rsid w:val="00D17B09"/>
    <w:rsid w:val="00D17CD5"/>
    <w:rsid w:val="00D17D3C"/>
    <w:rsid w:val="00D208CF"/>
    <w:rsid w:val="00D22447"/>
    <w:rsid w:val="00D228DA"/>
    <w:rsid w:val="00D22D97"/>
    <w:rsid w:val="00D23832"/>
    <w:rsid w:val="00D23936"/>
    <w:rsid w:val="00D25BDC"/>
    <w:rsid w:val="00D25CC5"/>
    <w:rsid w:val="00D26467"/>
    <w:rsid w:val="00D26881"/>
    <w:rsid w:val="00D26DC7"/>
    <w:rsid w:val="00D27641"/>
    <w:rsid w:val="00D322E1"/>
    <w:rsid w:val="00D33064"/>
    <w:rsid w:val="00D33804"/>
    <w:rsid w:val="00D33AA5"/>
    <w:rsid w:val="00D33E2D"/>
    <w:rsid w:val="00D341B2"/>
    <w:rsid w:val="00D35834"/>
    <w:rsid w:val="00D359D1"/>
    <w:rsid w:val="00D36BD5"/>
    <w:rsid w:val="00D371D4"/>
    <w:rsid w:val="00D40264"/>
    <w:rsid w:val="00D4042F"/>
    <w:rsid w:val="00D40A17"/>
    <w:rsid w:val="00D40B2C"/>
    <w:rsid w:val="00D41D1D"/>
    <w:rsid w:val="00D42701"/>
    <w:rsid w:val="00D42B9B"/>
    <w:rsid w:val="00D43652"/>
    <w:rsid w:val="00D44046"/>
    <w:rsid w:val="00D44522"/>
    <w:rsid w:val="00D446A5"/>
    <w:rsid w:val="00D45797"/>
    <w:rsid w:val="00D45E1F"/>
    <w:rsid w:val="00D46381"/>
    <w:rsid w:val="00D46AE1"/>
    <w:rsid w:val="00D46B58"/>
    <w:rsid w:val="00D47673"/>
    <w:rsid w:val="00D47C3B"/>
    <w:rsid w:val="00D47E88"/>
    <w:rsid w:val="00D50930"/>
    <w:rsid w:val="00D51981"/>
    <w:rsid w:val="00D52286"/>
    <w:rsid w:val="00D531EA"/>
    <w:rsid w:val="00D53B5D"/>
    <w:rsid w:val="00D540C7"/>
    <w:rsid w:val="00D54547"/>
    <w:rsid w:val="00D552CE"/>
    <w:rsid w:val="00D553E9"/>
    <w:rsid w:val="00D567C8"/>
    <w:rsid w:val="00D57A6A"/>
    <w:rsid w:val="00D60123"/>
    <w:rsid w:val="00D62564"/>
    <w:rsid w:val="00D62CD7"/>
    <w:rsid w:val="00D62F4C"/>
    <w:rsid w:val="00D636EB"/>
    <w:rsid w:val="00D6414D"/>
    <w:rsid w:val="00D64AB3"/>
    <w:rsid w:val="00D64F60"/>
    <w:rsid w:val="00D67B42"/>
    <w:rsid w:val="00D70D12"/>
    <w:rsid w:val="00D71738"/>
    <w:rsid w:val="00D729A4"/>
    <w:rsid w:val="00D729B3"/>
    <w:rsid w:val="00D72F23"/>
    <w:rsid w:val="00D73304"/>
    <w:rsid w:val="00D7352F"/>
    <w:rsid w:val="00D738A2"/>
    <w:rsid w:val="00D73AEF"/>
    <w:rsid w:val="00D7443E"/>
    <w:rsid w:val="00D74514"/>
    <w:rsid w:val="00D7572E"/>
    <w:rsid w:val="00D76057"/>
    <w:rsid w:val="00D7716E"/>
    <w:rsid w:val="00D77457"/>
    <w:rsid w:val="00D779A5"/>
    <w:rsid w:val="00D80330"/>
    <w:rsid w:val="00D80AA3"/>
    <w:rsid w:val="00D81068"/>
    <w:rsid w:val="00D811A3"/>
    <w:rsid w:val="00D81C12"/>
    <w:rsid w:val="00D822C0"/>
    <w:rsid w:val="00D8244A"/>
    <w:rsid w:val="00D82983"/>
    <w:rsid w:val="00D8342B"/>
    <w:rsid w:val="00D83B19"/>
    <w:rsid w:val="00D8536A"/>
    <w:rsid w:val="00D85AD3"/>
    <w:rsid w:val="00D862DA"/>
    <w:rsid w:val="00D86831"/>
    <w:rsid w:val="00D87E1C"/>
    <w:rsid w:val="00D916AB"/>
    <w:rsid w:val="00D93567"/>
    <w:rsid w:val="00D93839"/>
    <w:rsid w:val="00D93D04"/>
    <w:rsid w:val="00D948FB"/>
    <w:rsid w:val="00D959FB"/>
    <w:rsid w:val="00D95E5C"/>
    <w:rsid w:val="00D95F7D"/>
    <w:rsid w:val="00D96F34"/>
    <w:rsid w:val="00DA04C7"/>
    <w:rsid w:val="00DA1172"/>
    <w:rsid w:val="00DA1AD3"/>
    <w:rsid w:val="00DA1EF9"/>
    <w:rsid w:val="00DA2358"/>
    <w:rsid w:val="00DA2940"/>
    <w:rsid w:val="00DA306F"/>
    <w:rsid w:val="00DA47BA"/>
    <w:rsid w:val="00DA6274"/>
    <w:rsid w:val="00DA64D0"/>
    <w:rsid w:val="00DA66A0"/>
    <w:rsid w:val="00DA69AE"/>
    <w:rsid w:val="00DB07B8"/>
    <w:rsid w:val="00DB0898"/>
    <w:rsid w:val="00DB0B19"/>
    <w:rsid w:val="00DB0FA2"/>
    <w:rsid w:val="00DB18B3"/>
    <w:rsid w:val="00DB25CD"/>
    <w:rsid w:val="00DB39B1"/>
    <w:rsid w:val="00DB47AA"/>
    <w:rsid w:val="00DB520B"/>
    <w:rsid w:val="00DB53F8"/>
    <w:rsid w:val="00DB5824"/>
    <w:rsid w:val="00DB58C7"/>
    <w:rsid w:val="00DB694F"/>
    <w:rsid w:val="00DB78D9"/>
    <w:rsid w:val="00DC118A"/>
    <w:rsid w:val="00DC1804"/>
    <w:rsid w:val="00DC1A1A"/>
    <w:rsid w:val="00DC2B20"/>
    <w:rsid w:val="00DC2D98"/>
    <w:rsid w:val="00DC2E90"/>
    <w:rsid w:val="00DC386D"/>
    <w:rsid w:val="00DC39D9"/>
    <w:rsid w:val="00DC4BE0"/>
    <w:rsid w:val="00DC5167"/>
    <w:rsid w:val="00DC55E9"/>
    <w:rsid w:val="00DC5FA9"/>
    <w:rsid w:val="00DC7562"/>
    <w:rsid w:val="00DC77FA"/>
    <w:rsid w:val="00DD050E"/>
    <w:rsid w:val="00DD157F"/>
    <w:rsid w:val="00DD15D9"/>
    <w:rsid w:val="00DD18CF"/>
    <w:rsid w:val="00DD1C92"/>
    <w:rsid w:val="00DD20DB"/>
    <w:rsid w:val="00DD24E2"/>
    <w:rsid w:val="00DD3582"/>
    <w:rsid w:val="00DD3ABD"/>
    <w:rsid w:val="00DD41F1"/>
    <w:rsid w:val="00DD4AD6"/>
    <w:rsid w:val="00DD5452"/>
    <w:rsid w:val="00DD5DBC"/>
    <w:rsid w:val="00DD6543"/>
    <w:rsid w:val="00DD6748"/>
    <w:rsid w:val="00DD6D46"/>
    <w:rsid w:val="00DD7307"/>
    <w:rsid w:val="00DD75DB"/>
    <w:rsid w:val="00DE004C"/>
    <w:rsid w:val="00DE0941"/>
    <w:rsid w:val="00DE30C2"/>
    <w:rsid w:val="00DE314C"/>
    <w:rsid w:val="00DE3475"/>
    <w:rsid w:val="00DE3802"/>
    <w:rsid w:val="00DE4012"/>
    <w:rsid w:val="00DE45CB"/>
    <w:rsid w:val="00DE4956"/>
    <w:rsid w:val="00DE49B0"/>
    <w:rsid w:val="00DE4A61"/>
    <w:rsid w:val="00DE5438"/>
    <w:rsid w:val="00DE5977"/>
    <w:rsid w:val="00DE6ECF"/>
    <w:rsid w:val="00DE6F9F"/>
    <w:rsid w:val="00DE7293"/>
    <w:rsid w:val="00DE74C0"/>
    <w:rsid w:val="00DE7C35"/>
    <w:rsid w:val="00DE7E47"/>
    <w:rsid w:val="00DF008C"/>
    <w:rsid w:val="00DF0A1B"/>
    <w:rsid w:val="00DF1257"/>
    <w:rsid w:val="00DF23C4"/>
    <w:rsid w:val="00DF2766"/>
    <w:rsid w:val="00DF2911"/>
    <w:rsid w:val="00DF3896"/>
    <w:rsid w:val="00DF4471"/>
    <w:rsid w:val="00DF4A89"/>
    <w:rsid w:val="00DF5397"/>
    <w:rsid w:val="00DF57D6"/>
    <w:rsid w:val="00DF5D76"/>
    <w:rsid w:val="00DF7CE9"/>
    <w:rsid w:val="00DF7D8D"/>
    <w:rsid w:val="00E0010D"/>
    <w:rsid w:val="00E01846"/>
    <w:rsid w:val="00E01A3F"/>
    <w:rsid w:val="00E025AF"/>
    <w:rsid w:val="00E033D7"/>
    <w:rsid w:val="00E038A0"/>
    <w:rsid w:val="00E050E9"/>
    <w:rsid w:val="00E0659E"/>
    <w:rsid w:val="00E0726A"/>
    <w:rsid w:val="00E075AB"/>
    <w:rsid w:val="00E07BA0"/>
    <w:rsid w:val="00E10450"/>
    <w:rsid w:val="00E105AD"/>
    <w:rsid w:val="00E10ABD"/>
    <w:rsid w:val="00E11203"/>
    <w:rsid w:val="00E15531"/>
    <w:rsid w:val="00E15E15"/>
    <w:rsid w:val="00E16545"/>
    <w:rsid w:val="00E16E9B"/>
    <w:rsid w:val="00E16EAF"/>
    <w:rsid w:val="00E1766C"/>
    <w:rsid w:val="00E17825"/>
    <w:rsid w:val="00E2020D"/>
    <w:rsid w:val="00E21B28"/>
    <w:rsid w:val="00E21F06"/>
    <w:rsid w:val="00E229B7"/>
    <w:rsid w:val="00E22B20"/>
    <w:rsid w:val="00E22C00"/>
    <w:rsid w:val="00E23168"/>
    <w:rsid w:val="00E233B4"/>
    <w:rsid w:val="00E23B70"/>
    <w:rsid w:val="00E24300"/>
    <w:rsid w:val="00E247D2"/>
    <w:rsid w:val="00E24BB1"/>
    <w:rsid w:val="00E25D80"/>
    <w:rsid w:val="00E2610D"/>
    <w:rsid w:val="00E265D5"/>
    <w:rsid w:val="00E26641"/>
    <w:rsid w:val="00E26E76"/>
    <w:rsid w:val="00E27932"/>
    <w:rsid w:val="00E30954"/>
    <w:rsid w:val="00E30C36"/>
    <w:rsid w:val="00E30EDC"/>
    <w:rsid w:val="00E310CB"/>
    <w:rsid w:val="00E32563"/>
    <w:rsid w:val="00E338F4"/>
    <w:rsid w:val="00E34C0C"/>
    <w:rsid w:val="00E35A81"/>
    <w:rsid w:val="00E36769"/>
    <w:rsid w:val="00E36965"/>
    <w:rsid w:val="00E36E9B"/>
    <w:rsid w:val="00E372E5"/>
    <w:rsid w:val="00E374D7"/>
    <w:rsid w:val="00E40618"/>
    <w:rsid w:val="00E4155C"/>
    <w:rsid w:val="00E425E4"/>
    <w:rsid w:val="00E4282F"/>
    <w:rsid w:val="00E42DA0"/>
    <w:rsid w:val="00E43625"/>
    <w:rsid w:val="00E43775"/>
    <w:rsid w:val="00E43B44"/>
    <w:rsid w:val="00E4673F"/>
    <w:rsid w:val="00E511EC"/>
    <w:rsid w:val="00E518B9"/>
    <w:rsid w:val="00E519C3"/>
    <w:rsid w:val="00E53165"/>
    <w:rsid w:val="00E53B5D"/>
    <w:rsid w:val="00E53ED0"/>
    <w:rsid w:val="00E54F73"/>
    <w:rsid w:val="00E556AB"/>
    <w:rsid w:val="00E578AE"/>
    <w:rsid w:val="00E57C28"/>
    <w:rsid w:val="00E57CBF"/>
    <w:rsid w:val="00E614AC"/>
    <w:rsid w:val="00E620C2"/>
    <w:rsid w:val="00E62653"/>
    <w:rsid w:val="00E6350C"/>
    <w:rsid w:val="00E6355B"/>
    <w:rsid w:val="00E648D0"/>
    <w:rsid w:val="00E65A60"/>
    <w:rsid w:val="00E6646A"/>
    <w:rsid w:val="00E667F3"/>
    <w:rsid w:val="00E7029A"/>
    <w:rsid w:val="00E712A5"/>
    <w:rsid w:val="00E71590"/>
    <w:rsid w:val="00E7231E"/>
    <w:rsid w:val="00E72326"/>
    <w:rsid w:val="00E72440"/>
    <w:rsid w:val="00E72C93"/>
    <w:rsid w:val="00E72D9E"/>
    <w:rsid w:val="00E73ED6"/>
    <w:rsid w:val="00E755DB"/>
    <w:rsid w:val="00E76B4D"/>
    <w:rsid w:val="00E772AE"/>
    <w:rsid w:val="00E77849"/>
    <w:rsid w:val="00E8012B"/>
    <w:rsid w:val="00E801E5"/>
    <w:rsid w:val="00E80D3A"/>
    <w:rsid w:val="00E812B0"/>
    <w:rsid w:val="00E821B6"/>
    <w:rsid w:val="00E82886"/>
    <w:rsid w:val="00E82D14"/>
    <w:rsid w:val="00E82F73"/>
    <w:rsid w:val="00E840A2"/>
    <w:rsid w:val="00E84195"/>
    <w:rsid w:val="00E84889"/>
    <w:rsid w:val="00E860EC"/>
    <w:rsid w:val="00E8615C"/>
    <w:rsid w:val="00E8617C"/>
    <w:rsid w:val="00E8623C"/>
    <w:rsid w:val="00E87D73"/>
    <w:rsid w:val="00E90207"/>
    <w:rsid w:val="00E90D78"/>
    <w:rsid w:val="00E92094"/>
    <w:rsid w:val="00E92159"/>
    <w:rsid w:val="00E92556"/>
    <w:rsid w:val="00E94C3C"/>
    <w:rsid w:val="00E95896"/>
    <w:rsid w:val="00E9595D"/>
    <w:rsid w:val="00E96AFA"/>
    <w:rsid w:val="00E96F9C"/>
    <w:rsid w:val="00E96FA0"/>
    <w:rsid w:val="00E9734B"/>
    <w:rsid w:val="00E97D55"/>
    <w:rsid w:val="00EA0C2C"/>
    <w:rsid w:val="00EA0ED8"/>
    <w:rsid w:val="00EA137D"/>
    <w:rsid w:val="00EA14BA"/>
    <w:rsid w:val="00EA366F"/>
    <w:rsid w:val="00EA388C"/>
    <w:rsid w:val="00EA3E88"/>
    <w:rsid w:val="00EA4236"/>
    <w:rsid w:val="00EA7C34"/>
    <w:rsid w:val="00EA7CC3"/>
    <w:rsid w:val="00EA7D2C"/>
    <w:rsid w:val="00EB0E17"/>
    <w:rsid w:val="00EB1372"/>
    <w:rsid w:val="00EB1F85"/>
    <w:rsid w:val="00EB2346"/>
    <w:rsid w:val="00EB2350"/>
    <w:rsid w:val="00EB24DD"/>
    <w:rsid w:val="00EB341D"/>
    <w:rsid w:val="00EB3718"/>
    <w:rsid w:val="00EB4149"/>
    <w:rsid w:val="00EB4521"/>
    <w:rsid w:val="00EB4DC3"/>
    <w:rsid w:val="00EB5490"/>
    <w:rsid w:val="00EB58AF"/>
    <w:rsid w:val="00EB7791"/>
    <w:rsid w:val="00EB7BAF"/>
    <w:rsid w:val="00EC0079"/>
    <w:rsid w:val="00EC0175"/>
    <w:rsid w:val="00EC0330"/>
    <w:rsid w:val="00EC094B"/>
    <w:rsid w:val="00EC0C8B"/>
    <w:rsid w:val="00EC1FE7"/>
    <w:rsid w:val="00EC37D8"/>
    <w:rsid w:val="00EC460B"/>
    <w:rsid w:val="00EC4756"/>
    <w:rsid w:val="00EC5455"/>
    <w:rsid w:val="00EC6040"/>
    <w:rsid w:val="00EC60EA"/>
    <w:rsid w:val="00EC616D"/>
    <w:rsid w:val="00EC63E2"/>
    <w:rsid w:val="00EC6C06"/>
    <w:rsid w:val="00EC6E89"/>
    <w:rsid w:val="00EC72ED"/>
    <w:rsid w:val="00EC7501"/>
    <w:rsid w:val="00ED0275"/>
    <w:rsid w:val="00ED027A"/>
    <w:rsid w:val="00ED0BAF"/>
    <w:rsid w:val="00ED0EBD"/>
    <w:rsid w:val="00ED170E"/>
    <w:rsid w:val="00ED1B81"/>
    <w:rsid w:val="00ED2713"/>
    <w:rsid w:val="00ED375A"/>
    <w:rsid w:val="00ED3775"/>
    <w:rsid w:val="00ED4356"/>
    <w:rsid w:val="00ED5414"/>
    <w:rsid w:val="00ED5423"/>
    <w:rsid w:val="00ED54A2"/>
    <w:rsid w:val="00ED5B12"/>
    <w:rsid w:val="00ED6BC8"/>
    <w:rsid w:val="00ED7414"/>
    <w:rsid w:val="00ED78DC"/>
    <w:rsid w:val="00EE06BE"/>
    <w:rsid w:val="00EE1440"/>
    <w:rsid w:val="00EE1DA9"/>
    <w:rsid w:val="00EE4FF7"/>
    <w:rsid w:val="00EE5C96"/>
    <w:rsid w:val="00EE6534"/>
    <w:rsid w:val="00EE6E7C"/>
    <w:rsid w:val="00EE76FA"/>
    <w:rsid w:val="00EF0B41"/>
    <w:rsid w:val="00EF11C3"/>
    <w:rsid w:val="00EF223C"/>
    <w:rsid w:val="00EF3702"/>
    <w:rsid w:val="00EF3AD6"/>
    <w:rsid w:val="00EF46D8"/>
    <w:rsid w:val="00EF492A"/>
    <w:rsid w:val="00EF4CA0"/>
    <w:rsid w:val="00EF610C"/>
    <w:rsid w:val="00EF768E"/>
    <w:rsid w:val="00F00FCC"/>
    <w:rsid w:val="00F04226"/>
    <w:rsid w:val="00F046B4"/>
    <w:rsid w:val="00F048B7"/>
    <w:rsid w:val="00F05CFB"/>
    <w:rsid w:val="00F066B0"/>
    <w:rsid w:val="00F0673D"/>
    <w:rsid w:val="00F06D08"/>
    <w:rsid w:val="00F071E5"/>
    <w:rsid w:val="00F0759C"/>
    <w:rsid w:val="00F07E2E"/>
    <w:rsid w:val="00F07E5A"/>
    <w:rsid w:val="00F10383"/>
    <w:rsid w:val="00F105BA"/>
    <w:rsid w:val="00F108D1"/>
    <w:rsid w:val="00F12575"/>
    <w:rsid w:val="00F134BB"/>
    <w:rsid w:val="00F1354F"/>
    <w:rsid w:val="00F13850"/>
    <w:rsid w:val="00F15D97"/>
    <w:rsid w:val="00F16297"/>
    <w:rsid w:val="00F16500"/>
    <w:rsid w:val="00F16B5F"/>
    <w:rsid w:val="00F16B65"/>
    <w:rsid w:val="00F16FCA"/>
    <w:rsid w:val="00F21A68"/>
    <w:rsid w:val="00F21B4E"/>
    <w:rsid w:val="00F22829"/>
    <w:rsid w:val="00F22DCA"/>
    <w:rsid w:val="00F23417"/>
    <w:rsid w:val="00F23EDB"/>
    <w:rsid w:val="00F24B67"/>
    <w:rsid w:val="00F255B3"/>
    <w:rsid w:val="00F256F5"/>
    <w:rsid w:val="00F26119"/>
    <w:rsid w:val="00F26E68"/>
    <w:rsid w:val="00F27171"/>
    <w:rsid w:val="00F27246"/>
    <w:rsid w:val="00F278DD"/>
    <w:rsid w:val="00F27A93"/>
    <w:rsid w:val="00F3040B"/>
    <w:rsid w:val="00F30BCE"/>
    <w:rsid w:val="00F31897"/>
    <w:rsid w:val="00F3196B"/>
    <w:rsid w:val="00F327AD"/>
    <w:rsid w:val="00F33147"/>
    <w:rsid w:val="00F339F3"/>
    <w:rsid w:val="00F34927"/>
    <w:rsid w:val="00F35175"/>
    <w:rsid w:val="00F36F38"/>
    <w:rsid w:val="00F377BB"/>
    <w:rsid w:val="00F41EB1"/>
    <w:rsid w:val="00F42E3C"/>
    <w:rsid w:val="00F45FFC"/>
    <w:rsid w:val="00F46752"/>
    <w:rsid w:val="00F4745D"/>
    <w:rsid w:val="00F5195C"/>
    <w:rsid w:val="00F52933"/>
    <w:rsid w:val="00F52F70"/>
    <w:rsid w:val="00F53F5F"/>
    <w:rsid w:val="00F54266"/>
    <w:rsid w:val="00F54443"/>
    <w:rsid w:val="00F54E39"/>
    <w:rsid w:val="00F56A48"/>
    <w:rsid w:val="00F56E11"/>
    <w:rsid w:val="00F56EB4"/>
    <w:rsid w:val="00F572C1"/>
    <w:rsid w:val="00F6030E"/>
    <w:rsid w:val="00F6057E"/>
    <w:rsid w:val="00F60FF5"/>
    <w:rsid w:val="00F6158C"/>
    <w:rsid w:val="00F61B45"/>
    <w:rsid w:val="00F61CFD"/>
    <w:rsid w:val="00F61D11"/>
    <w:rsid w:val="00F61F2E"/>
    <w:rsid w:val="00F62B28"/>
    <w:rsid w:val="00F62B88"/>
    <w:rsid w:val="00F63E23"/>
    <w:rsid w:val="00F64287"/>
    <w:rsid w:val="00F64A7C"/>
    <w:rsid w:val="00F64BD9"/>
    <w:rsid w:val="00F667B4"/>
    <w:rsid w:val="00F67230"/>
    <w:rsid w:val="00F707AD"/>
    <w:rsid w:val="00F71661"/>
    <w:rsid w:val="00F72F82"/>
    <w:rsid w:val="00F730BF"/>
    <w:rsid w:val="00F73513"/>
    <w:rsid w:val="00F7399C"/>
    <w:rsid w:val="00F74018"/>
    <w:rsid w:val="00F74A9F"/>
    <w:rsid w:val="00F76A6D"/>
    <w:rsid w:val="00F76FA3"/>
    <w:rsid w:val="00F77035"/>
    <w:rsid w:val="00F80211"/>
    <w:rsid w:val="00F80848"/>
    <w:rsid w:val="00F808E5"/>
    <w:rsid w:val="00F82462"/>
    <w:rsid w:val="00F840D7"/>
    <w:rsid w:val="00F85AF2"/>
    <w:rsid w:val="00F87C11"/>
    <w:rsid w:val="00F9127B"/>
    <w:rsid w:val="00F913A1"/>
    <w:rsid w:val="00F913D9"/>
    <w:rsid w:val="00F92EBA"/>
    <w:rsid w:val="00F93BD7"/>
    <w:rsid w:val="00F93E1E"/>
    <w:rsid w:val="00F94F33"/>
    <w:rsid w:val="00F95648"/>
    <w:rsid w:val="00F96A10"/>
    <w:rsid w:val="00FA00A1"/>
    <w:rsid w:val="00FA0199"/>
    <w:rsid w:val="00FA0617"/>
    <w:rsid w:val="00FA0720"/>
    <w:rsid w:val="00FA07C5"/>
    <w:rsid w:val="00FA0E87"/>
    <w:rsid w:val="00FA2712"/>
    <w:rsid w:val="00FA2A27"/>
    <w:rsid w:val="00FA4275"/>
    <w:rsid w:val="00FA4E00"/>
    <w:rsid w:val="00FA581A"/>
    <w:rsid w:val="00FA59FB"/>
    <w:rsid w:val="00FA5D37"/>
    <w:rsid w:val="00FA6B8A"/>
    <w:rsid w:val="00FA756F"/>
    <w:rsid w:val="00FB032E"/>
    <w:rsid w:val="00FB0810"/>
    <w:rsid w:val="00FB0FF6"/>
    <w:rsid w:val="00FB14C4"/>
    <w:rsid w:val="00FB1A05"/>
    <w:rsid w:val="00FB1A6F"/>
    <w:rsid w:val="00FB1E79"/>
    <w:rsid w:val="00FB235E"/>
    <w:rsid w:val="00FB287A"/>
    <w:rsid w:val="00FB2DC8"/>
    <w:rsid w:val="00FB4B75"/>
    <w:rsid w:val="00FB5331"/>
    <w:rsid w:val="00FB57DB"/>
    <w:rsid w:val="00FB5B6B"/>
    <w:rsid w:val="00FB6593"/>
    <w:rsid w:val="00FB6AB9"/>
    <w:rsid w:val="00FB7BC7"/>
    <w:rsid w:val="00FC0342"/>
    <w:rsid w:val="00FC0462"/>
    <w:rsid w:val="00FC04B8"/>
    <w:rsid w:val="00FC1C17"/>
    <w:rsid w:val="00FC2181"/>
    <w:rsid w:val="00FC3E73"/>
    <w:rsid w:val="00FC4753"/>
    <w:rsid w:val="00FC4B6F"/>
    <w:rsid w:val="00FC4B97"/>
    <w:rsid w:val="00FC5048"/>
    <w:rsid w:val="00FC52B1"/>
    <w:rsid w:val="00FC58C1"/>
    <w:rsid w:val="00FC5FAB"/>
    <w:rsid w:val="00FC7A01"/>
    <w:rsid w:val="00FC7E74"/>
    <w:rsid w:val="00FD0C96"/>
    <w:rsid w:val="00FD129F"/>
    <w:rsid w:val="00FD4F50"/>
    <w:rsid w:val="00FD5BEB"/>
    <w:rsid w:val="00FD65F2"/>
    <w:rsid w:val="00FD6FD8"/>
    <w:rsid w:val="00FD769B"/>
    <w:rsid w:val="00FE02BD"/>
    <w:rsid w:val="00FE0BB7"/>
    <w:rsid w:val="00FE1898"/>
    <w:rsid w:val="00FE1AED"/>
    <w:rsid w:val="00FE1DB3"/>
    <w:rsid w:val="00FE21AF"/>
    <w:rsid w:val="00FE38B1"/>
    <w:rsid w:val="00FE4B16"/>
    <w:rsid w:val="00FE5131"/>
    <w:rsid w:val="00FE58DB"/>
    <w:rsid w:val="00FE5E0E"/>
    <w:rsid w:val="00FF07C4"/>
    <w:rsid w:val="00FF128C"/>
    <w:rsid w:val="00FF26E1"/>
    <w:rsid w:val="00FF2A91"/>
    <w:rsid w:val="00FF3BBE"/>
    <w:rsid w:val="00FF43C8"/>
    <w:rsid w:val="00FF48B5"/>
    <w:rsid w:val="00FF4DE6"/>
    <w:rsid w:val="00FF500C"/>
    <w:rsid w:val="00FF5DF7"/>
    <w:rsid w:val="00FF6923"/>
    <w:rsid w:val="00FF6E57"/>
    <w:rsid w:val="00FF6FAE"/>
    <w:rsid w:val="00FF7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CC20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7DC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A7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66A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A7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ColorfulList-Accent11">
    <w:name w:val="Colorful List - Accent 11"/>
    <w:basedOn w:val="Normal"/>
    <w:uiPriority w:val="34"/>
    <w:qFormat/>
    <w:rsid w:val="00C62A78"/>
    <w:pPr>
      <w:ind w:left="720"/>
      <w:contextualSpacing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C62A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2A78"/>
    <w:rPr>
      <w:color w:val="0000FF"/>
      <w:u w:val="single"/>
    </w:rPr>
  </w:style>
  <w:style w:type="table" w:styleId="TableGrid">
    <w:name w:val="Table Grid"/>
    <w:basedOn w:val="TableNormal"/>
    <w:uiPriority w:val="59"/>
    <w:rsid w:val="00C62A7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62A78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A78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A78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A78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A78"/>
    <w:rPr>
      <w:rFonts w:ascii="Tahoma" w:eastAsia="Times New Roman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C62A78"/>
    <w:rPr>
      <w:rFonts w:eastAsia="Times New Roman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C62A78"/>
    <w:pPr>
      <w:spacing w:line="240" w:lineRule="auto"/>
    </w:pPr>
    <w:rPr>
      <w:rFonts w:eastAsia="Times New Roman"/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2A78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62A78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C62A78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62A78"/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666A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136EC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6C7E7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6C7E74"/>
    <w:pPr>
      <w:spacing w:line="240" w:lineRule="auto"/>
    </w:pPr>
  </w:style>
  <w:style w:type="paragraph" w:styleId="ListParagraph">
    <w:name w:val="List Paragraph"/>
    <w:basedOn w:val="Normal"/>
    <w:uiPriority w:val="72"/>
    <w:qFormat/>
    <w:rsid w:val="0055036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6293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310CB"/>
  </w:style>
  <w:style w:type="paragraph" w:styleId="Revision">
    <w:name w:val="Revision"/>
    <w:hidden/>
    <w:uiPriority w:val="71"/>
    <w:rsid w:val="000B259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2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1F2E68-4463-8346-BDAD-C6A4C578E7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2AAF4B-B14D-5D49-B441-78B6C7950EE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AEBE39-8826-BA4B-94A1-2E2A639927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D29E42-1407-6948-9957-4D3DBFF65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7</Words>
  <Characters>375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BI</Company>
  <LinksUpToDate>false</LinksUpToDate>
  <CharactersWithSpaces>4400</CharactersWithSpaces>
  <SharedDoc>false</SharedDoc>
  <HLinks>
    <vt:vector size="234" baseType="variant">
      <vt:variant>
        <vt:i4>4522041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0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26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7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1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2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8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6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Kim-Lien (NIH/NHLBI) [E]</dc:creator>
  <cp:keywords/>
  <dc:description/>
  <cp:lastModifiedBy>Kim-Lien Nguyen</cp:lastModifiedBy>
  <cp:revision>4</cp:revision>
  <cp:lastPrinted>2015-09-15T18:07:00Z</cp:lastPrinted>
  <dcterms:created xsi:type="dcterms:W3CDTF">2017-02-22T17:19:00Z</dcterms:created>
  <dcterms:modified xsi:type="dcterms:W3CDTF">2017-03-09T07:15:00Z</dcterms:modified>
</cp:coreProperties>
</file>